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4D5E5" w14:textId="5B923A8F" w:rsidR="00EC1996" w:rsidRPr="00565FC2" w:rsidRDefault="00EC1996" w:rsidP="00EC199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565FC2">
        <w:rPr>
          <w:rFonts w:ascii="Times New Roman" w:hAnsi="Times New Roman" w:cs="Times New Roman"/>
          <w:szCs w:val="21"/>
        </w:rPr>
        <w:t xml:space="preserve">Supplementary table 1 </w:t>
      </w:r>
      <w:r w:rsidRPr="00565FC2">
        <w:rPr>
          <w:rFonts w:ascii="Times New Roman" w:eastAsia="MingLiU" w:hAnsi="Times New Roman" w:cs="Times New Roman"/>
          <w:kern w:val="0"/>
          <w:szCs w:val="21"/>
        </w:rPr>
        <w:t>Pearson’s correlation matrix among variables of interest.</w:t>
      </w:r>
    </w:p>
    <w:tbl>
      <w:tblPr>
        <w:tblW w:w="69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1701"/>
        <w:gridCol w:w="1843"/>
        <w:gridCol w:w="1564"/>
      </w:tblGrid>
      <w:tr w:rsidR="00565FC2" w:rsidRPr="00565FC2" w14:paraId="4937DB4A" w14:textId="77777777" w:rsidTr="003C4BD4">
        <w:trPr>
          <w:cantSplit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2E5AD8" w14:textId="77777777" w:rsidR="00EC1996" w:rsidRPr="00565FC2" w:rsidRDefault="00EC1996" w:rsidP="00C370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5FC57A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PANSS total scor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927D9F0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>RBANS total scor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E08AC1" w14:textId="7E3B437B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>TAS</w:t>
            </w:r>
            <w:r w:rsidR="003C4BD4"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total score</w:t>
            </w:r>
          </w:p>
        </w:tc>
      </w:tr>
      <w:tr w:rsidR="00565FC2" w:rsidRPr="00565FC2" w14:paraId="04CAB6B6" w14:textId="77777777" w:rsidTr="003C4BD4">
        <w:trPr>
          <w:cantSplit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FFFFFF"/>
          </w:tcPr>
          <w:p w14:paraId="7EE4832A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PANSS total 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88E7EF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367119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9DAB8A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565FC2" w:rsidRPr="00565FC2" w14:paraId="27FEB1C5" w14:textId="77777777" w:rsidTr="003C4BD4">
        <w:trPr>
          <w:cantSplit/>
        </w:trPr>
        <w:tc>
          <w:tcPr>
            <w:tcW w:w="1838" w:type="dxa"/>
            <w:shd w:val="clear" w:color="auto" w:fill="FFFFFF"/>
          </w:tcPr>
          <w:p w14:paraId="6FD014F8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>RBANS total scor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CC1586B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>-.378</w:t>
            </w:r>
            <w:r w:rsidRPr="00565FC2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069D11F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64" w:type="dxa"/>
            <w:shd w:val="clear" w:color="auto" w:fill="FFFFFF"/>
            <w:vAlign w:val="center"/>
          </w:tcPr>
          <w:p w14:paraId="36885A58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565FC2" w:rsidRPr="00565FC2" w14:paraId="348D3C12" w14:textId="77777777" w:rsidTr="003C4BD4">
        <w:trPr>
          <w:cantSplit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FFFFF"/>
          </w:tcPr>
          <w:p w14:paraId="70F69733" w14:textId="0E0C057D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>TAS</w:t>
            </w:r>
            <w:r w:rsidR="003C4BD4"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total 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13680D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>.176</w:t>
            </w:r>
            <w:r w:rsidRPr="00565FC2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8BA38C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>-.212</w:t>
            </w:r>
            <w:r w:rsidRPr="00565FC2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0E101F" w14:textId="77777777" w:rsidR="00EC1996" w:rsidRPr="00565FC2" w:rsidRDefault="00EC1996" w:rsidP="00C370B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65FC2"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</w:tr>
    </w:tbl>
    <w:p w14:paraId="58DF13F9" w14:textId="5D91C2FD" w:rsidR="00796BB7" w:rsidRPr="00565FC2" w:rsidRDefault="00EC1996" w:rsidP="00796BB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 w:rsidRPr="00565FC2">
        <w:rPr>
          <w:rFonts w:ascii="Times New Roman" w:hAnsi="Times New Roman" w:cs="Times New Roman"/>
          <w:szCs w:val="21"/>
        </w:rPr>
        <w:t xml:space="preserve">Note: PANSS, Positive and Negative Syndrome Scale; RBANS, Repeatable Battery for the Assessment of Neuropsychological Status; TAS, Toronto Alexithymia Scale. 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>**P&lt; 0.01.</w:t>
      </w:r>
      <w:r w:rsidR="00796BB7" w:rsidRPr="00565FC2">
        <w:rPr>
          <w:rFonts w:ascii="Times New Roman" w:hAnsi="Times New Roman" w:cs="Times New Roman"/>
          <w:kern w:val="0"/>
          <w:szCs w:val="21"/>
          <w:lang w:bidi="ar"/>
        </w:rPr>
        <w:br w:type="page"/>
      </w:r>
    </w:p>
    <w:p w14:paraId="4864D388" w14:textId="0166D502" w:rsidR="00D52B0D" w:rsidRPr="00565FC2" w:rsidRDefault="00084921" w:rsidP="00084921">
      <w:pPr>
        <w:rPr>
          <w:rFonts w:ascii="Times New Roman" w:hAnsi="Times New Roman" w:cs="Times New Roman"/>
        </w:rPr>
      </w:pPr>
      <w:r w:rsidRPr="00565FC2">
        <w:rPr>
          <w:rFonts w:ascii="Times New Roman" w:hAnsi="Times New Roman" w:cs="Times New Roman"/>
          <w:szCs w:val="21"/>
        </w:rPr>
        <w:t>Supplement</w:t>
      </w:r>
      <w:r w:rsidR="000C4265" w:rsidRPr="00565FC2">
        <w:rPr>
          <w:rFonts w:ascii="Times New Roman" w:hAnsi="Times New Roman" w:cs="Times New Roman"/>
          <w:szCs w:val="21"/>
        </w:rPr>
        <w:t>ary table</w:t>
      </w:r>
      <w:r w:rsidRPr="00565FC2">
        <w:rPr>
          <w:rFonts w:ascii="Times New Roman" w:hAnsi="Times New Roman" w:cs="Times New Roman"/>
          <w:szCs w:val="21"/>
        </w:rPr>
        <w:t xml:space="preserve"> </w:t>
      </w:r>
      <w:r w:rsidR="00796BB7" w:rsidRPr="00565FC2">
        <w:rPr>
          <w:rFonts w:ascii="Times New Roman" w:hAnsi="Times New Roman" w:cs="Times New Roman"/>
          <w:szCs w:val="21"/>
        </w:rPr>
        <w:t>2</w:t>
      </w:r>
      <w:r w:rsidRPr="00565FC2">
        <w:rPr>
          <w:rFonts w:ascii="Times New Roman" w:hAnsi="Times New Roman" w:cs="Times New Roman"/>
          <w:szCs w:val="21"/>
        </w:rPr>
        <w:t xml:space="preserve"> Socio-demographics and clinical characteristics in schizophrenic patients with and without insomnia </w:t>
      </w:r>
      <w:bookmarkStart w:id="0" w:name="_Hlk146188995"/>
      <w:r w:rsidRPr="00565FC2">
        <w:rPr>
          <w:rFonts w:ascii="Times New Roman" w:hAnsi="Times New Roman" w:cs="Times New Roman"/>
          <w:szCs w:val="21"/>
        </w:rPr>
        <w:t>in y</w:t>
      </w:r>
      <w:r w:rsidRPr="00565FC2">
        <w:rPr>
          <w:rFonts w:ascii="Times New Roman" w:hAnsi="Times New Roman" w:cs="Times New Roman"/>
          <w:lang w:eastAsia="zh-Hans"/>
        </w:rPr>
        <w:t>outh group under 44 years old</w:t>
      </w:r>
      <w:bookmarkEnd w:id="0"/>
      <w:r w:rsidRPr="00565FC2">
        <w:rPr>
          <w:rFonts w:ascii="Times New Roman" w:hAnsi="Times New Roman" w:cs="Times New Roman"/>
          <w:lang w:eastAsia="zh-Hans"/>
        </w:rPr>
        <w:t>.</w:t>
      </w:r>
    </w:p>
    <w:tbl>
      <w:tblPr>
        <w:tblStyle w:val="TableGrid"/>
        <w:tblpPr w:leftFromText="180" w:rightFromText="180" w:vertAnchor="page" w:horzAnchor="margin" w:tblpY="225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9"/>
        <w:gridCol w:w="1843"/>
        <w:gridCol w:w="1276"/>
        <w:gridCol w:w="1134"/>
      </w:tblGrid>
      <w:tr w:rsidR="00565FC2" w:rsidRPr="00565FC2" w14:paraId="7B89D4C5" w14:textId="2EDD33DA" w:rsidTr="001D7AF3">
        <w:trPr>
          <w:trHeight w:val="775"/>
        </w:trPr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11F7E39E" w14:textId="77777777" w:rsidR="001D7AF3" w:rsidRPr="00565FC2" w:rsidRDefault="001D7AF3" w:rsidP="00084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E3F1A6" w14:textId="77777777" w:rsidR="001D7AF3" w:rsidRPr="00565FC2" w:rsidRDefault="001D7AF3" w:rsidP="00084921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SCZ</w:t>
            </w:r>
          </w:p>
          <w:p w14:paraId="5CBA518F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 xml:space="preserve"> without insomn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D7B649" w14:textId="77777777" w:rsidR="001D7AF3" w:rsidRPr="00565FC2" w:rsidRDefault="001D7AF3" w:rsidP="00084921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SCZ</w:t>
            </w:r>
          </w:p>
          <w:p w14:paraId="5878F878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with insomni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E0E771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</w:tcBorders>
          </w:tcPr>
          <w:p w14:paraId="561B9757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P</w:t>
            </w:r>
          </w:p>
        </w:tc>
      </w:tr>
      <w:tr w:rsidR="00565FC2" w:rsidRPr="00565FC2" w14:paraId="39B13F9C" w14:textId="63A986F1" w:rsidTr="001D7AF3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71B4868B" w14:textId="77777777" w:rsidR="001D7AF3" w:rsidRPr="00565FC2" w:rsidRDefault="001D7AF3" w:rsidP="00084921">
            <w:pPr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9A81CD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n=3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726054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n=49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</w:tcPr>
          <w:p w14:paraId="55E63B99" w14:textId="77777777" w:rsidR="001D7AF3" w:rsidRPr="00565FC2" w:rsidRDefault="001D7AF3" w:rsidP="00084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7C89488D" w14:textId="77777777" w:rsidR="001D7AF3" w:rsidRPr="00565FC2" w:rsidRDefault="001D7AF3" w:rsidP="00084921">
            <w:pPr>
              <w:rPr>
                <w:rFonts w:ascii="Times New Roman" w:hAnsi="Times New Roman" w:cs="Times New Roman"/>
              </w:rPr>
            </w:pPr>
          </w:p>
        </w:tc>
      </w:tr>
      <w:tr w:rsidR="00565FC2" w:rsidRPr="00565FC2" w14:paraId="61863BDE" w14:textId="228C3F85" w:rsidTr="001D7AF3">
        <w:trPr>
          <w:trHeight w:val="324"/>
        </w:trPr>
        <w:tc>
          <w:tcPr>
            <w:tcW w:w="1980" w:type="dxa"/>
            <w:tcBorders>
              <w:top w:val="single" w:sz="4" w:space="0" w:color="auto"/>
            </w:tcBorders>
          </w:tcPr>
          <w:p w14:paraId="5FE21D36" w14:textId="275A1FB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Age(years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</w:tcBorders>
          </w:tcPr>
          <w:p w14:paraId="00877CC8" w14:textId="77777777" w:rsidR="001D7AF3" w:rsidRPr="00565FC2" w:rsidRDefault="001D7AF3" w:rsidP="00084921">
            <w:pPr>
              <w:tabs>
                <w:tab w:val="left" w:pos="402"/>
              </w:tabs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3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9</w:t>
            </w:r>
            <w:r w:rsidRPr="00565FC2">
              <w:rPr>
                <w:rFonts w:ascii="Times New Roman" w:hAnsi="Times New Roman" w:cs="Times New Roman"/>
                <w:szCs w:val="21"/>
              </w:rPr>
              <w:t>±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68CAC82A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33±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466DE659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012AC9A4" w14:textId="77777777" w:rsidR="001D7AF3" w:rsidRPr="00565FC2" w:rsidRDefault="001D7AF3" w:rsidP="00084921">
            <w:pPr>
              <w:pBdr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376</w:t>
            </w:r>
          </w:p>
        </w:tc>
      </w:tr>
      <w:tr w:rsidR="00565FC2" w:rsidRPr="00565FC2" w14:paraId="1E390C30" w14:textId="7BF9157B" w:rsidTr="001D7AF3">
        <w:trPr>
          <w:trHeight w:val="324"/>
        </w:trPr>
        <w:tc>
          <w:tcPr>
            <w:tcW w:w="1980" w:type="dxa"/>
          </w:tcPr>
          <w:p w14:paraId="75B3A2B1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PANSS total score </w:t>
            </w:r>
          </w:p>
        </w:tc>
        <w:tc>
          <w:tcPr>
            <w:tcW w:w="1989" w:type="dxa"/>
            <w:tcBorders>
              <w:left w:val="nil"/>
            </w:tcBorders>
          </w:tcPr>
          <w:p w14:paraId="07754CF3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565FC2">
              <w:rPr>
                <w:rFonts w:ascii="Times New Roman" w:hAnsi="Times New Roman" w:cs="Times New Roman"/>
                <w:szCs w:val="21"/>
              </w:rPr>
              <w:t>±1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6</w:t>
            </w:r>
          </w:p>
        </w:tc>
        <w:tc>
          <w:tcPr>
            <w:tcW w:w="1843" w:type="dxa"/>
            <w:tcBorders>
              <w:left w:val="nil"/>
            </w:tcBorders>
          </w:tcPr>
          <w:p w14:paraId="3A15C871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8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  <w:r w:rsidRPr="00565FC2">
              <w:rPr>
                <w:rFonts w:ascii="Times New Roman" w:hAnsi="Times New Roman" w:cs="Times New Roman"/>
                <w:szCs w:val="21"/>
              </w:rPr>
              <w:t>±12.5</w:t>
            </w:r>
          </w:p>
        </w:tc>
        <w:tc>
          <w:tcPr>
            <w:tcW w:w="1276" w:type="dxa"/>
            <w:tcBorders>
              <w:left w:val="nil"/>
            </w:tcBorders>
          </w:tcPr>
          <w:p w14:paraId="70B7596F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2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94</w:t>
            </w:r>
          </w:p>
        </w:tc>
        <w:tc>
          <w:tcPr>
            <w:tcW w:w="1134" w:type="dxa"/>
            <w:tcBorders>
              <w:left w:val="nil"/>
            </w:tcBorders>
          </w:tcPr>
          <w:p w14:paraId="44EEF4FB" w14:textId="77777777" w:rsidR="001D7AF3" w:rsidRPr="00565FC2" w:rsidRDefault="001D7AF3" w:rsidP="00084921">
            <w:pPr>
              <w:pBdr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004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565FC2" w:rsidRPr="00565FC2" w14:paraId="256CED40" w14:textId="04C9D72F" w:rsidTr="001D7AF3">
        <w:tc>
          <w:tcPr>
            <w:tcW w:w="1980" w:type="dxa"/>
          </w:tcPr>
          <w:p w14:paraId="0D956076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 P-</w:t>
            </w:r>
            <w:proofErr w:type="spellStart"/>
            <w:r w:rsidRPr="00565FC2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</w:p>
        </w:tc>
        <w:tc>
          <w:tcPr>
            <w:tcW w:w="1989" w:type="dxa"/>
            <w:tcBorders>
              <w:left w:val="nil"/>
            </w:tcBorders>
          </w:tcPr>
          <w:p w14:paraId="36A24C3C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  <w:r w:rsidRPr="00565FC2">
              <w:rPr>
                <w:rFonts w:ascii="Times New Roman" w:hAnsi="Times New Roman" w:cs="Times New Roman"/>
                <w:szCs w:val="21"/>
              </w:rPr>
              <w:t>±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</w:p>
        </w:tc>
        <w:tc>
          <w:tcPr>
            <w:tcW w:w="1843" w:type="dxa"/>
            <w:tcBorders>
              <w:left w:val="nil"/>
            </w:tcBorders>
          </w:tcPr>
          <w:p w14:paraId="0B536A93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</w:rPr>
              <w:t>17</w:t>
            </w:r>
            <w:r w:rsidRPr="00565FC2">
              <w:rPr>
                <w:rFonts w:ascii="Times New Roman" w:hAnsi="Times New Roman" w:cs="Times New Roman"/>
                <w:lang w:eastAsia="zh-Hans"/>
              </w:rPr>
              <w:t>.9</w:t>
            </w:r>
            <w:r w:rsidRPr="00565FC2">
              <w:rPr>
                <w:rFonts w:ascii="Times New Roman" w:hAnsi="Times New Roman" w:cs="Times New Roman"/>
              </w:rPr>
              <w:t>±5</w:t>
            </w:r>
            <w:r w:rsidRPr="00565FC2">
              <w:rPr>
                <w:rFonts w:ascii="Times New Roman" w:hAnsi="Times New Roman" w:cs="Times New Roman"/>
                <w:lang w:eastAsia="zh-Hans"/>
              </w:rPr>
              <w:t>.5</w:t>
            </w:r>
          </w:p>
        </w:tc>
        <w:tc>
          <w:tcPr>
            <w:tcW w:w="1276" w:type="dxa"/>
            <w:tcBorders>
              <w:left w:val="nil"/>
            </w:tcBorders>
          </w:tcPr>
          <w:p w14:paraId="1A2C358A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6</w:t>
            </w:r>
          </w:p>
        </w:tc>
        <w:tc>
          <w:tcPr>
            <w:tcW w:w="1134" w:type="dxa"/>
            <w:tcBorders>
              <w:left w:val="nil"/>
            </w:tcBorders>
          </w:tcPr>
          <w:p w14:paraId="2D0EA216" w14:textId="77777777" w:rsidR="001D7AF3" w:rsidRPr="00565FC2" w:rsidRDefault="001D7AF3" w:rsidP="00084921">
            <w:pPr>
              <w:pBdr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20</w:t>
            </w:r>
          </w:p>
        </w:tc>
      </w:tr>
      <w:tr w:rsidR="00565FC2" w:rsidRPr="00565FC2" w14:paraId="4CE3EDE4" w14:textId="0D667707" w:rsidTr="001D7AF3">
        <w:tc>
          <w:tcPr>
            <w:tcW w:w="1980" w:type="dxa"/>
          </w:tcPr>
          <w:p w14:paraId="5ED6801F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 N-</w:t>
            </w:r>
            <w:proofErr w:type="spellStart"/>
            <w:r w:rsidRPr="00565FC2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  <w:r w:rsidRPr="00565FC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left w:val="nil"/>
            </w:tcBorders>
          </w:tcPr>
          <w:p w14:paraId="65FE173A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20.6±6.8</w:t>
            </w:r>
          </w:p>
        </w:tc>
        <w:tc>
          <w:tcPr>
            <w:tcW w:w="1843" w:type="dxa"/>
            <w:tcBorders>
              <w:left w:val="nil"/>
            </w:tcBorders>
          </w:tcPr>
          <w:p w14:paraId="5FCDF079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22.7±5.6</w:t>
            </w:r>
          </w:p>
        </w:tc>
        <w:tc>
          <w:tcPr>
            <w:tcW w:w="1276" w:type="dxa"/>
            <w:tcBorders>
              <w:left w:val="nil"/>
            </w:tcBorders>
          </w:tcPr>
          <w:p w14:paraId="7A8F3B14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2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1</w:t>
            </w:r>
          </w:p>
        </w:tc>
        <w:tc>
          <w:tcPr>
            <w:tcW w:w="1134" w:type="dxa"/>
            <w:tcBorders>
              <w:left w:val="nil"/>
            </w:tcBorders>
          </w:tcPr>
          <w:p w14:paraId="63DA6866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35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  <w:lang w:eastAsia="zh-Hans"/>
              </w:rPr>
              <w:t>*</w:t>
            </w:r>
          </w:p>
        </w:tc>
      </w:tr>
      <w:tr w:rsidR="00565FC2" w:rsidRPr="00565FC2" w14:paraId="1D260ECA" w14:textId="710DFBA1" w:rsidTr="001D7AF3">
        <w:tc>
          <w:tcPr>
            <w:tcW w:w="1980" w:type="dxa"/>
          </w:tcPr>
          <w:p w14:paraId="5F2A1FB0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 G-</w:t>
            </w:r>
            <w:proofErr w:type="spellStart"/>
            <w:r w:rsidRPr="00565FC2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</w:p>
        </w:tc>
        <w:tc>
          <w:tcPr>
            <w:tcW w:w="1989" w:type="dxa"/>
            <w:tcBorders>
              <w:left w:val="nil"/>
            </w:tcBorders>
          </w:tcPr>
          <w:p w14:paraId="6E0E974C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38.6±8.8</w:t>
            </w:r>
          </w:p>
        </w:tc>
        <w:tc>
          <w:tcPr>
            <w:tcW w:w="1843" w:type="dxa"/>
            <w:tcBorders>
              <w:left w:val="nil"/>
            </w:tcBorders>
          </w:tcPr>
          <w:p w14:paraId="40CF422F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42.7±6.5</w:t>
            </w:r>
          </w:p>
        </w:tc>
        <w:tc>
          <w:tcPr>
            <w:tcW w:w="1276" w:type="dxa"/>
            <w:tcBorders>
              <w:left w:val="nil"/>
            </w:tcBorders>
          </w:tcPr>
          <w:p w14:paraId="6A2ADD6A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1</w:t>
            </w:r>
          </w:p>
        </w:tc>
        <w:tc>
          <w:tcPr>
            <w:tcW w:w="1134" w:type="dxa"/>
            <w:tcBorders>
              <w:left w:val="nil"/>
            </w:tcBorders>
          </w:tcPr>
          <w:p w14:paraId="097D0B45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01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  <w:lang w:eastAsia="zh-Hans"/>
              </w:rPr>
              <w:t>**</w:t>
            </w:r>
          </w:p>
        </w:tc>
      </w:tr>
      <w:tr w:rsidR="00565FC2" w:rsidRPr="00565FC2" w14:paraId="4D2E71A2" w14:textId="521254A3" w:rsidTr="001D7AF3">
        <w:tc>
          <w:tcPr>
            <w:tcW w:w="1980" w:type="dxa"/>
          </w:tcPr>
          <w:p w14:paraId="5812221D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RBANS total score</w:t>
            </w:r>
          </w:p>
        </w:tc>
        <w:tc>
          <w:tcPr>
            <w:tcW w:w="1989" w:type="dxa"/>
            <w:tcBorders>
              <w:left w:val="nil"/>
            </w:tcBorders>
          </w:tcPr>
          <w:p w14:paraId="4AB39E5B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8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</w:t>
            </w:r>
            <w:r w:rsidRPr="00565FC2">
              <w:rPr>
                <w:rFonts w:ascii="Times New Roman" w:hAnsi="Times New Roman" w:cs="Times New Roman"/>
                <w:szCs w:val="21"/>
              </w:rPr>
              <w:t>±13.5</w:t>
            </w:r>
          </w:p>
        </w:tc>
        <w:tc>
          <w:tcPr>
            <w:tcW w:w="1843" w:type="dxa"/>
            <w:tcBorders>
              <w:left w:val="nil"/>
            </w:tcBorders>
          </w:tcPr>
          <w:p w14:paraId="67CEF182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</w:t>
            </w:r>
            <w:r w:rsidRPr="00565FC2">
              <w:rPr>
                <w:rFonts w:ascii="Times New Roman" w:hAnsi="Times New Roman" w:cs="Times New Roman"/>
                <w:szCs w:val="21"/>
              </w:rPr>
              <w:t>±1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</w:p>
        </w:tc>
        <w:tc>
          <w:tcPr>
            <w:tcW w:w="1276" w:type="dxa"/>
            <w:tcBorders>
              <w:left w:val="nil"/>
            </w:tcBorders>
          </w:tcPr>
          <w:p w14:paraId="0913EA03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8</w:t>
            </w:r>
          </w:p>
        </w:tc>
        <w:tc>
          <w:tcPr>
            <w:tcW w:w="1134" w:type="dxa"/>
            <w:tcBorders>
              <w:left w:val="nil"/>
            </w:tcBorders>
          </w:tcPr>
          <w:p w14:paraId="5C052A23" w14:textId="77777777" w:rsidR="001D7AF3" w:rsidRPr="00565FC2" w:rsidRDefault="001D7AF3" w:rsidP="00084921">
            <w:pPr>
              <w:pBdr>
                <w:top w:val="none" w:sz="0" w:space="0" w:color="000000"/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39</w:t>
            </w:r>
          </w:p>
        </w:tc>
      </w:tr>
      <w:tr w:rsidR="00565FC2" w:rsidRPr="00565FC2" w14:paraId="27AA6FB0" w14:textId="239754C1" w:rsidTr="001D7AF3">
        <w:tc>
          <w:tcPr>
            <w:tcW w:w="1980" w:type="dxa"/>
          </w:tcPr>
          <w:p w14:paraId="09CA236E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Immediate memory </w:t>
            </w:r>
          </w:p>
        </w:tc>
        <w:tc>
          <w:tcPr>
            <w:tcW w:w="1989" w:type="dxa"/>
            <w:tcBorders>
              <w:left w:val="nil"/>
            </w:tcBorders>
          </w:tcPr>
          <w:p w14:paraId="2ABDE2B1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  <w:r w:rsidRPr="00565FC2">
              <w:rPr>
                <w:rFonts w:ascii="Times New Roman" w:hAnsi="Times New Roman" w:cs="Times New Roman"/>
                <w:szCs w:val="21"/>
              </w:rPr>
              <w:t>±3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</w:p>
        </w:tc>
        <w:tc>
          <w:tcPr>
            <w:tcW w:w="1843" w:type="dxa"/>
            <w:tcBorders>
              <w:left w:val="nil"/>
            </w:tcBorders>
          </w:tcPr>
          <w:p w14:paraId="51AE6ED3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565FC2">
              <w:rPr>
                <w:rFonts w:ascii="Times New Roman" w:hAnsi="Times New Roman" w:cs="Times New Roman"/>
                <w:szCs w:val="21"/>
              </w:rPr>
              <w:t>±1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</w:p>
        </w:tc>
        <w:tc>
          <w:tcPr>
            <w:tcW w:w="1276" w:type="dxa"/>
            <w:tcBorders>
              <w:left w:val="nil"/>
            </w:tcBorders>
          </w:tcPr>
          <w:p w14:paraId="2BDE7C48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7</w:t>
            </w:r>
          </w:p>
        </w:tc>
        <w:tc>
          <w:tcPr>
            <w:tcW w:w="1134" w:type="dxa"/>
            <w:tcBorders>
              <w:left w:val="nil"/>
            </w:tcBorders>
          </w:tcPr>
          <w:p w14:paraId="115291A7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9</w:t>
            </w:r>
          </w:p>
        </w:tc>
      </w:tr>
      <w:tr w:rsidR="00565FC2" w:rsidRPr="00565FC2" w14:paraId="60BE9C69" w14:textId="7E6081A3" w:rsidTr="001D7AF3">
        <w:tc>
          <w:tcPr>
            <w:tcW w:w="1980" w:type="dxa"/>
          </w:tcPr>
          <w:p w14:paraId="508B795F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Attention </w:t>
            </w:r>
          </w:p>
        </w:tc>
        <w:tc>
          <w:tcPr>
            <w:tcW w:w="1989" w:type="dxa"/>
            <w:tcBorders>
              <w:left w:val="nil"/>
            </w:tcBorders>
          </w:tcPr>
          <w:p w14:paraId="11BC0177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8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  <w:r w:rsidRPr="00565FC2">
              <w:rPr>
                <w:rFonts w:ascii="Times New Roman" w:hAnsi="Times New Roman" w:cs="Times New Roman"/>
                <w:szCs w:val="21"/>
              </w:rPr>
              <w:t>±1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</w:p>
        </w:tc>
        <w:tc>
          <w:tcPr>
            <w:tcW w:w="1843" w:type="dxa"/>
            <w:tcBorders>
              <w:left w:val="nil"/>
            </w:tcBorders>
          </w:tcPr>
          <w:p w14:paraId="7490DE6F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  <w:r w:rsidRPr="00565FC2">
              <w:rPr>
                <w:rFonts w:ascii="Times New Roman" w:hAnsi="Times New Roman" w:cs="Times New Roman"/>
                <w:szCs w:val="21"/>
              </w:rPr>
              <w:t>±1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</w:t>
            </w:r>
          </w:p>
        </w:tc>
        <w:tc>
          <w:tcPr>
            <w:tcW w:w="1276" w:type="dxa"/>
            <w:tcBorders>
              <w:left w:val="nil"/>
            </w:tcBorders>
          </w:tcPr>
          <w:p w14:paraId="74B24EF8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6</w:t>
            </w:r>
          </w:p>
        </w:tc>
        <w:tc>
          <w:tcPr>
            <w:tcW w:w="1134" w:type="dxa"/>
            <w:tcBorders>
              <w:left w:val="nil"/>
            </w:tcBorders>
          </w:tcPr>
          <w:p w14:paraId="778C69AA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63</w:t>
            </w:r>
          </w:p>
        </w:tc>
      </w:tr>
      <w:tr w:rsidR="00565FC2" w:rsidRPr="00565FC2" w14:paraId="0D0B2BED" w14:textId="3AA9E1DD" w:rsidTr="001D7AF3">
        <w:tc>
          <w:tcPr>
            <w:tcW w:w="1980" w:type="dxa"/>
          </w:tcPr>
          <w:p w14:paraId="0B835984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Visuospatial</w:t>
            </w:r>
          </w:p>
        </w:tc>
        <w:tc>
          <w:tcPr>
            <w:tcW w:w="1989" w:type="dxa"/>
            <w:tcBorders>
              <w:left w:val="nil"/>
            </w:tcBorders>
          </w:tcPr>
          <w:p w14:paraId="490DC99C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9.0±1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9</w:t>
            </w:r>
          </w:p>
        </w:tc>
        <w:tc>
          <w:tcPr>
            <w:tcW w:w="1843" w:type="dxa"/>
            <w:tcBorders>
              <w:left w:val="nil"/>
            </w:tcBorders>
          </w:tcPr>
          <w:p w14:paraId="30FC4967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9</w:t>
            </w:r>
            <w:r w:rsidRPr="00565FC2">
              <w:rPr>
                <w:rFonts w:ascii="Times New Roman" w:hAnsi="Times New Roman" w:cs="Times New Roman"/>
                <w:szCs w:val="21"/>
              </w:rPr>
              <w:t>±19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</w:t>
            </w:r>
          </w:p>
        </w:tc>
        <w:tc>
          <w:tcPr>
            <w:tcW w:w="1276" w:type="dxa"/>
            <w:tcBorders>
              <w:left w:val="nil"/>
            </w:tcBorders>
          </w:tcPr>
          <w:p w14:paraId="5998C530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3</w:t>
            </w:r>
          </w:p>
        </w:tc>
        <w:tc>
          <w:tcPr>
            <w:tcW w:w="1134" w:type="dxa"/>
            <w:tcBorders>
              <w:left w:val="nil"/>
            </w:tcBorders>
          </w:tcPr>
          <w:p w14:paraId="54D1BB4C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668</w:t>
            </w:r>
          </w:p>
        </w:tc>
      </w:tr>
      <w:tr w:rsidR="00565FC2" w:rsidRPr="00565FC2" w14:paraId="4C4AD7AA" w14:textId="27B17730" w:rsidTr="001D7AF3">
        <w:tc>
          <w:tcPr>
            <w:tcW w:w="1980" w:type="dxa"/>
          </w:tcPr>
          <w:p w14:paraId="00A0EA5C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Delayed memory </w:t>
            </w:r>
          </w:p>
        </w:tc>
        <w:tc>
          <w:tcPr>
            <w:tcW w:w="1989" w:type="dxa"/>
            <w:tcBorders>
              <w:left w:val="nil"/>
            </w:tcBorders>
          </w:tcPr>
          <w:p w14:paraId="384B74EF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  <w:r w:rsidRPr="00565FC2">
              <w:rPr>
                <w:rFonts w:ascii="Times New Roman" w:hAnsi="Times New Roman" w:cs="Times New Roman"/>
                <w:szCs w:val="21"/>
              </w:rPr>
              <w:t>±19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</w:p>
        </w:tc>
        <w:tc>
          <w:tcPr>
            <w:tcW w:w="1843" w:type="dxa"/>
            <w:tcBorders>
              <w:left w:val="nil"/>
            </w:tcBorders>
          </w:tcPr>
          <w:p w14:paraId="41D1C06E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4.6±2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</w:p>
        </w:tc>
        <w:tc>
          <w:tcPr>
            <w:tcW w:w="1276" w:type="dxa"/>
            <w:tcBorders>
              <w:left w:val="nil"/>
            </w:tcBorders>
          </w:tcPr>
          <w:p w14:paraId="26D00578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9</w:t>
            </w:r>
          </w:p>
        </w:tc>
        <w:tc>
          <w:tcPr>
            <w:tcW w:w="1134" w:type="dxa"/>
            <w:tcBorders>
              <w:left w:val="nil"/>
            </w:tcBorders>
          </w:tcPr>
          <w:p w14:paraId="156E8757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75</w:t>
            </w:r>
          </w:p>
        </w:tc>
      </w:tr>
      <w:tr w:rsidR="00565FC2" w:rsidRPr="00565FC2" w14:paraId="14C312A1" w14:textId="5DE90060" w:rsidTr="001D7AF3">
        <w:trPr>
          <w:trHeight w:val="90"/>
        </w:trPr>
        <w:tc>
          <w:tcPr>
            <w:tcW w:w="1980" w:type="dxa"/>
          </w:tcPr>
          <w:p w14:paraId="6E408466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1989" w:type="dxa"/>
            <w:tcBorders>
              <w:left w:val="nil"/>
            </w:tcBorders>
          </w:tcPr>
          <w:p w14:paraId="3C242F9F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81.8±1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</w:t>
            </w:r>
          </w:p>
        </w:tc>
        <w:tc>
          <w:tcPr>
            <w:tcW w:w="1843" w:type="dxa"/>
            <w:tcBorders>
              <w:left w:val="nil"/>
            </w:tcBorders>
          </w:tcPr>
          <w:p w14:paraId="5343B643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8.3±14.0</w:t>
            </w:r>
          </w:p>
        </w:tc>
        <w:tc>
          <w:tcPr>
            <w:tcW w:w="1276" w:type="dxa"/>
            <w:tcBorders>
              <w:left w:val="nil"/>
            </w:tcBorders>
          </w:tcPr>
          <w:p w14:paraId="67B3F776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62</w:t>
            </w:r>
          </w:p>
        </w:tc>
        <w:tc>
          <w:tcPr>
            <w:tcW w:w="1134" w:type="dxa"/>
            <w:tcBorders>
              <w:left w:val="nil"/>
            </w:tcBorders>
          </w:tcPr>
          <w:p w14:paraId="7E2962DF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06</w:t>
            </w:r>
          </w:p>
        </w:tc>
      </w:tr>
      <w:tr w:rsidR="00565FC2" w:rsidRPr="00565FC2" w14:paraId="50FD1C14" w14:textId="4341837C" w:rsidTr="001D7AF3">
        <w:tc>
          <w:tcPr>
            <w:tcW w:w="1980" w:type="dxa"/>
          </w:tcPr>
          <w:p w14:paraId="1AAE69A8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TAS total score</w:t>
            </w:r>
          </w:p>
        </w:tc>
        <w:tc>
          <w:tcPr>
            <w:tcW w:w="1989" w:type="dxa"/>
            <w:tcBorders>
              <w:left w:val="nil"/>
            </w:tcBorders>
          </w:tcPr>
          <w:p w14:paraId="30180A3B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5.5±1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</w:p>
        </w:tc>
        <w:tc>
          <w:tcPr>
            <w:tcW w:w="1843" w:type="dxa"/>
            <w:tcBorders>
              <w:left w:val="nil"/>
            </w:tcBorders>
          </w:tcPr>
          <w:p w14:paraId="254D35C1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9.8±1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</w:t>
            </w:r>
          </w:p>
        </w:tc>
        <w:tc>
          <w:tcPr>
            <w:tcW w:w="1276" w:type="dxa"/>
            <w:tcBorders>
              <w:left w:val="nil"/>
            </w:tcBorders>
          </w:tcPr>
          <w:p w14:paraId="1E13E90F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2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3</w:t>
            </w:r>
          </w:p>
        </w:tc>
        <w:tc>
          <w:tcPr>
            <w:tcW w:w="1134" w:type="dxa"/>
            <w:tcBorders>
              <w:left w:val="nil"/>
            </w:tcBorders>
          </w:tcPr>
          <w:p w14:paraId="7CE0A3E9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07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  <w:lang w:eastAsia="zh-Hans"/>
              </w:rPr>
              <w:t>**</w:t>
            </w:r>
          </w:p>
        </w:tc>
      </w:tr>
      <w:tr w:rsidR="00565FC2" w:rsidRPr="00565FC2" w14:paraId="4D57605B" w14:textId="08540FCE" w:rsidTr="001D7AF3">
        <w:tc>
          <w:tcPr>
            <w:tcW w:w="1980" w:type="dxa"/>
          </w:tcPr>
          <w:p w14:paraId="192AFD9D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1989" w:type="dxa"/>
            <w:tcBorders>
              <w:left w:val="nil"/>
            </w:tcBorders>
          </w:tcPr>
          <w:p w14:paraId="21503B6A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8.8±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</w:t>
            </w:r>
          </w:p>
        </w:tc>
        <w:tc>
          <w:tcPr>
            <w:tcW w:w="1843" w:type="dxa"/>
            <w:tcBorders>
              <w:left w:val="nil"/>
            </w:tcBorders>
          </w:tcPr>
          <w:p w14:paraId="1E042102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21.7±5.8</w:t>
            </w:r>
          </w:p>
        </w:tc>
        <w:tc>
          <w:tcPr>
            <w:tcW w:w="1276" w:type="dxa"/>
            <w:tcBorders>
              <w:left w:val="nil"/>
            </w:tcBorders>
          </w:tcPr>
          <w:p w14:paraId="1F7318DA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2</w:t>
            </w:r>
          </w:p>
        </w:tc>
        <w:tc>
          <w:tcPr>
            <w:tcW w:w="1134" w:type="dxa"/>
            <w:tcBorders>
              <w:left w:val="nil"/>
            </w:tcBorders>
          </w:tcPr>
          <w:p w14:paraId="1D8D35D8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02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  <w:lang w:eastAsia="zh-Hans"/>
              </w:rPr>
              <w:t>**</w:t>
            </w:r>
          </w:p>
        </w:tc>
      </w:tr>
      <w:tr w:rsidR="00565FC2" w:rsidRPr="00565FC2" w14:paraId="2BFB1D87" w14:textId="3CBCB373" w:rsidTr="001D7AF3">
        <w:tc>
          <w:tcPr>
            <w:tcW w:w="1980" w:type="dxa"/>
          </w:tcPr>
          <w:p w14:paraId="2C186870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1989" w:type="dxa"/>
            <w:tcBorders>
              <w:left w:val="nil"/>
            </w:tcBorders>
          </w:tcPr>
          <w:p w14:paraId="3F6B6150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4.5±3.6</w:t>
            </w:r>
          </w:p>
        </w:tc>
        <w:tc>
          <w:tcPr>
            <w:tcW w:w="1843" w:type="dxa"/>
            <w:tcBorders>
              <w:left w:val="nil"/>
            </w:tcBorders>
          </w:tcPr>
          <w:p w14:paraId="1580FEA0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5.4±3.8</w:t>
            </w:r>
          </w:p>
        </w:tc>
        <w:tc>
          <w:tcPr>
            <w:tcW w:w="1276" w:type="dxa"/>
            <w:tcBorders>
              <w:left w:val="nil"/>
            </w:tcBorders>
          </w:tcPr>
          <w:p w14:paraId="10B4FB52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66</w:t>
            </w:r>
          </w:p>
        </w:tc>
        <w:tc>
          <w:tcPr>
            <w:tcW w:w="1134" w:type="dxa"/>
            <w:tcBorders>
              <w:left w:val="nil"/>
            </w:tcBorders>
          </w:tcPr>
          <w:p w14:paraId="0A1A3F4D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98</w:t>
            </w:r>
          </w:p>
        </w:tc>
      </w:tr>
      <w:tr w:rsidR="00565FC2" w:rsidRPr="00565FC2" w14:paraId="2F92C758" w14:textId="7840996C" w:rsidTr="001D7AF3">
        <w:tc>
          <w:tcPr>
            <w:tcW w:w="1980" w:type="dxa"/>
            <w:tcBorders>
              <w:bottom w:val="single" w:sz="4" w:space="0" w:color="auto"/>
            </w:tcBorders>
          </w:tcPr>
          <w:p w14:paraId="5BA8927E" w14:textId="77777777" w:rsidR="001D7AF3" w:rsidRPr="00565FC2" w:rsidRDefault="001D7AF3" w:rsidP="00084921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F3 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</w:tcBorders>
          </w:tcPr>
          <w:p w14:paraId="6D08CC6E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22.2±4.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05977DF1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22.7±4.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1FC74245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9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A4621FD" w14:textId="77777777" w:rsidR="001D7AF3" w:rsidRPr="00565FC2" w:rsidRDefault="001D7AF3" w:rsidP="00084921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26</w:t>
            </w:r>
          </w:p>
        </w:tc>
      </w:tr>
    </w:tbl>
    <w:p w14:paraId="1672D03C" w14:textId="34EC7374" w:rsidR="00084921" w:rsidRPr="00565FC2" w:rsidRDefault="00084921" w:rsidP="00084921">
      <w:pPr>
        <w:rPr>
          <w:rFonts w:ascii="Times New Roman" w:hAnsi="Times New Roman" w:cs="Times New Roman"/>
          <w:szCs w:val="21"/>
        </w:rPr>
      </w:pPr>
      <w:bookmarkStart w:id="1" w:name="_Hlk98323116"/>
      <w:bookmarkStart w:id="2" w:name="_Hlk146450378"/>
      <w:r w:rsidRPr="00565FC2">
        <w:rPr>
          <w:rFonts w:ascii="Times New Roman" w:hAnsi="Times New Roman" w:cs="Times New Roman"/>
          <w:szCs w:val="21"/>
        </w:rPr>
        <w:t>Note: PANSS, Positive and Negative Syndrome Scale (P, positive symptom; N, negative symptom; G, general psychopathology); RBANS, Repeatable Battery for the Assessment of Neuropsychological Status</w:t>
      </w:r>
      <w:bookmarkEnd w:id="1"/>
      <w:r w:rsidRPr="00565FC2">
        <w:rPr>
          <w:rFonts w:ascii="Times New Roman" w:hAnsi="Times New Roman" w:cs="Times New Roman"/>
          <w:szCs w:val="21"/>
        </w:rPr>
        <w:t xml:space="preserve">; TAS, Toronto Alexithymia Scale (F1, difficulty identifying feelings; F2, difficulty describing feelings; </w:t>
      </w:r>
      <w:bookmarkStart w:id="3" w:name="_Hlk135842247"/>
      <w:r w:rsidRPr="00565FC2">
        <w:rPr>
          <w:rFonts w:ascii="Times New Roman" w:hAnsi="Times New Roman" w:cs="Times New Roman"/>
          <w:szCs w:val="21"/>
        </w:rPr>
        <w:t>F3, externally oriented thinking</w:t>
      </w:r>
      <w:bookmarkEnd w:id="3"/>
      <w:r w:rsidRPr="00565FC2">
        <w:rPr>
          <w:rFonts w:ascii="Times New Roman" w:hAnsi="Times New Roman" w:cs="Times New Roman"/>
          <w:szCs w:val="21"/>
        </w:rPr>
        <w:t>).</w:t>
      </w:r>
      <w:bookmarkEnd w:id="2"/>
      <w:r w:rsidR="00ED3274" w:rsidRPr="00565FC2">
        <w:rPr>
          <w:rFonts w:ascii="Times New Roman" w:hAnsi="Times New Roman" w:cs="Times New Roman"/>
          <w:szCs w:val="21"/>
        </w:rPr>
        <w:t xml:space="preserve"> </w:t>
      </w:r>
      <w:r w:rsidRPr="00565FC2">
        <w:rPr>
          <w:rFonts w:ascii="Times New Roman" w:hAnsi="Times New Roman" w:cs="Times New Roman"/>
          <w:szCs w:val="21"/>
          <w:vertAlign w:val="superscript"/>
        </w:rPr>
        <w:t>*</w:t>
      </w:r>
      <w:r w:rsidRPr="00565FC2">
        <w:rPr>
          <w:rFonts w:ascii="Times New Roman" w:hAnsi="Times New Roman" w:cs="Times New Roman"/>
          <w:szCs w:val="21"/>
        </w:rPr>
        <w:t xml:space="preserve">P&lt;0.05, </w:t>
      </w:r>
      <w:r w:rsidRPr="00565FC2">
        <w:rPr>
          <w:rFonts w:ascii="Times New Roman" w:hAnsi="Times New Roman" w:cs="Times New Roman"/>
          <w:szCs w:val="21"/>
          <w:vertAlign w:val="superscript"/>
        </w:rPr>
        <w:t>**</w:t>
      </w:r>
      <w:r w:rsidRPr="00565FC2">
        <w:rPr>
          <w:rFonts w:ascii="Times New Roman" w:hAnsi="Times New Roman" w:cs="Times New Roman"/>
          <w:szCs w:val="21"/>
        </w:rPr>
        <w:t xml:space="preserve">P&lt;0.01. </w:t>
      </w:r>
      <w:r w:rsidRPr="00565FC2">
        <w:rPr>
          <w:rFonts w:ascii="Times New Roman" w:hAnsi="Times New Roman" w:cs="Times New Roman"/>
          <w:szCs w:val="21"/>
        </w:rPr>
        <w:br w:type="page"/>
      </w:r>
    </w:p>
    <w:p w14:paraId="5BD891F6" w14:textId="4F0D9F92" w:rsidR="00D52B0D" w:rsidRPr="00565FC2" w:rsidRDefault="00084921">
      <w:pPr>
        <w:rPr>
          <w:rFonts w:ascii="Times New Roman" w:hAnsi="Times New Roman" w:cs="Times New Roman"/>
          <w:lang w:eastAsia="zh-Hans"/>
        </w:rPr>
      </w:pPr>
      <w:r w:rsidRPr="00565FC2">
        <w:rPr>
          <w:rFonts w:ascii="Times New Roman" w:hAnsi="Times New Roman" w:cs="Times New Roman"/>
          <w:szCs w:val="21"/>
        </w:rPr>
        <w:t>Supplement</w:t>
      </w:r>
      <w:r w:rsidR="000C4265" w:rsidRPr="00565FC2">
        <w:rPr>
          <w:rFonts w:ascii="Times New Roman" w:hAnsi="Times New Roman" w:cs="Times New Roman"/>
          <w:szCs w:val="21"/>
        </w:rPr>
        <w:t>ary table</w:t>
      </w:r>
      <w:r w:rsidRPr="00565FC2">
        <w:rPr>
          <w:rFonts w:ascii="Times New Roman" w:hAnsi="Times New Roman" w:cs="Times New Roman"/>
          <w:szCs w:val="21"/>
        </w:rPr>
        <w:t xml:space="preserve"> </w:t>
      </w:r>
      <w:r w:rsidR="00796BB7" w:rsidRPr="00565FC2">
        <w:rPr>
          <w:rFonts w:ascii="Times New Roman" w:hAnsi="Times New Roman" w:cs="Times New Roman"/>
          <w:szCs w:val="21"/>
        </w:rPr>
        <w:t>3</w:t>
      </w:r>
      <w:r w:rsidRPr="00565FC2">
        <w:rPr>
          <w:rFonts w:ascii="Times New Roman" w:hAnsi="Times New Roman" w:cs="Times New Roman"/>
          <w:szCs w:val="21"/>
        </w:rPr>
        <w:t xml:space="preserve"> </w:t>
      </w:r>
      <w:bookmarkStart w:id="4" w:name="_Hlk146187272"/>
      <w:r w:rsidRPr="00565FC2">
        <w:rPr>
          <w:rFonts w:ascii="Times New Roman" w:hAnsi="Times New Roman" w:cs="Times New Roman"/>
          <w:szCs w:val="21"/>
        </w:rPr>
        <w:t>Socio-demographics and clinical characteristics</w:t>
      </w:r>
      <w:bookmarkEnd w:id="4"/>
      <w:r w:rsidRPr="00565FC2">
        <w:rPr>
          <w:rFonts w:ascii="Times New Roman" w:hAnsi="Times New Roman" w:cs="Times New Roman"/>
          <w:szCs w:val="21"/>
        </w:rPr>
        <w:t xml:space="preserve"> in schizophrenic patients with and without insomnia in middle aged group aged 45 to 60</w:t>
      </w:r>
      <w:r w:rsidRPr="00565FC2">
        <w:rPr>
          <w:rFonts w:ascii="Times New Roman" w:hAnsi="Times New Roman" w:cs="Times New Roman"/>
          <w:lang w:eastAsia="zh-Hans"/>
        </w:rPr>
        <w:t>.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9"/>
        <w:gridCol w:w="1843"/>
        <w:gridCol w:w="1276"/>
        <w:gridCol w:w="1276"/>
      </w:tblGrid>
      <w:tr w:rsidR="00565FC2" w:rsidRPr="00565FC2" w14:paraId="0DF7DC24" w14:textId="57CE31F0" w:rsidTr="001D7AF3">
        <w:trPr>
          <w:trHeight w:val="775"/>
        </w:trPr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1E6463D5" w14:textId="77777777" w:rsidR="001D7AF3" w:rsidRPr="00565FC2" w:rsidRDefault="001D7AF3">
            <w:pPr>
              <w:rPr>
                <w:rFonts w:ascii="Times New Roman" w:hAnsi="Times New Roman" w:cs="Times New Roman"/>
              </w:rPr>
            </w:pPr>
          </w:p>
          <w:p w14:paraId="0C56B793" w14:textId="77777777" w:rsidR="001D7AF3" w:rsidRPr="00565FC2" w:rsidRDefault="001D7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75CD4A08" w14:textId="77777777" w:rsidR="001D7AF3" w:rsidRPr="00565FC2" w:rsidRDefault="001D7AF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SCZ</w:t>
            </w:r>
          </w:p>
          <w:p w14:paraId="5F9E079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 xml:space="preserve"> without insomn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973C32" w14:textId="77777777" w:rsidR="001D7AF3" w:rsidRPr="00565FC2" w:rsidRDefault="001D7AF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SCZ</w:t>
            </w:r>
          </w:p>
          <w:p w14:paraId="60ED3768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with insomni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</w:tcPr>
          <w:p w14:paraId="07738A8B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</w:tcPr>
          <w:p w14:paraId="7696B056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P</w:t>
            </w:r>
          </w:p>
        </w:tc>
      </w:tr>
      <w:tr w:rsidR="00565FC2" w:rsidRPr="00565FC2" w14:paraId="2B73439C" w14:textId="75A79B4A" w:rsidTr="001D7AF3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78C4FF28" w14:textId="77777777" w:rsidR="001D7AF3" w:rsidRPr="00565FC2" w:rsidRDefault="001D7AF3">
            <w:pPr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387D969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n=34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062E63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n=39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</w:tcPr>
          <w:p w14:paraId="192E7385" w14:textId="77777777" w:rsidR="001D7AF3" w:rsidRPr="00565FC2" w:rsidRDefault="001D7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</w:tcPr>
          <w:p w14:paraId="261269D8" w14:textId="77777777" w:rsidR="001D7AF3" w:rsidRPr="00565FC2" w:rsidRDefault="001D7AF3">
            <w:pPr>
              <w:rPr>
                <w:rFonts w:ascii="Times New Roman" w:hAnsi="Times New Roman" w:cs="Times New Roman"/>
              </w:rPr>
            </w:pPr>
          </w:p>
        </w:tc>
      </w:tr>
      <w:tr w:rsidR="00565FC2" w:rsidRPr="00565FC2" w14:paraId="31BD8BDA" w14:textId="46D267E1" w:rsidTr="001D7AF3">
        <w:trPr>
          <w:trHeight w:val="324"/>
        </w:trPr>
        <w:tc>
          <w:tcPr>
            <w:tcW w:w="1980" w:type="dxa"/>
            <w:tcBorders>
              <w:top w:val="single" w:sz="4" w:space="0" w:color="auto"/>
            </w:tcBorders>
          </w:tcPr>
          <w:p w14:paraId="7FF57DBA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Age(years) 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07E54268" w14:textId="77777777" w:rsidR="001D7AF3" w:rsidRPr="00565FC2" w:rsidRDefault="001D7AF3">
            <w:pPr>
              <w:tabs>
                <w:tab w:val="left" w:pos="402"/>
              </w:tabs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  <w:r w:rsidRPr="00565FC2">
              <w:rPr>
                <w:rFonts w:ascii="Times New Roman" w:hAnsi="Times New Roman" w:cs="Times New Roman"/>
                <w:szCs w:val="21"/>
              </w:rPr>
              <w:t>±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013150C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  <w:r w:rsidRPr="00565FC2">
              <w:rPr>
                <w:rFonts w:ascii="Times New Roman" w:hAnsi="Times New Roman" w:cs="Times New Roman"/>
                <w:szCs w:val="21"/>
              </w:rPr>
              <w:t>±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5BF3755E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25EA8A04" w14:textId="77777777" w:rsidR="001D7AF3" w:rsidRPr="00565FC2" w:rsidRDefault="001D7AF3">
            <w:pPr>
              <w:pBdr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944</w:t>
            </w:r>
          </w:p>
        </w:tc>
      </w:tr>
      <w:tr w:rsidR="00565FC2" w:rsidRPr="00565FC2" w14:paraId="2CF0CCE4" w14:textId="2CE041D0" w:rsidTr="001D7AF3">
        <w:tc>
          <w:tcPr>
            <w:tcW w:w="1980" w:type="dxa"/>
          </w:tcPr>
          <w:p w14:paraId="4FAB0036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PANSS total score </w:t>
            </w:r>
          </w:p>
        </w:tc>
        <w:tc>
          <w:tcPr>
            <w:tcW w:w="1989" w:type="dxa"/>
          </w:tcPr>
          <w:p w14:paraId="6E340589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565FC2">
              <w:rPr>
                <w:rFonts w:ascii="Times New Roman" w:hAnsi="Times New Roman" w:cs="Times New Roman"/>
                <w:szCs w:val="21"/>
              </w:rPr>
              <w:t>±1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</w:p>
        </w:tc>
        <w:tc>
          <w:tcPr>
            <w:tcW w:w="1843" w:type="dxa"/>
            <w:tcBorders>
              <w:left w:val="nil"/>
            </w:tcBorders>
          </w:tcPr>
          <w:p w14:paraId="5CC54484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8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  <w:r w:rsidRPr="00565FC2">
              <w:rPr>
                <w:rFonts w:ascii="Times New Roman" w:hAnsi="Times New Roman" w:cs="Times New Roman"/>
                <w:szCs w:val="21"/>
              </w:rPr>
              <w:t>±1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9</w:t>
            </w:r>
          </w:p>
        </w:tc>
        <w:tc>
          <w:tcPr>
            <w:tcW w:w="1276" w:type="dxa"/>
            <w:tcBorders>
              <w:left w:val="nil"/>
            </w:tcBorders>
          </w:tcPr>
          <w:p w14:paraId="16E25D96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8</w:t>
            </w:r>
          </w:p>
        </w:tc>
        <w:tc>
          <w:tcPr>
            <w:tcW w:w="1276" w:type="dxa"/>
            <w:tcBorders>
              <w:left w:val="nil"/>
            </w:tcBorders>
          </w:tcPr>
          <w:p w14:paraId="052D10F9" w14:textId="77777777" w:rsidR="001D7AF3" w:rsidRPr="00565FC2" w:rsidRDefault="001D7AF3">
            <w:pPr>
              <w:pBdr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01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  <w:lang w:eastAsia="zh-Hans"/>
              </w:rPr>
              <w:t>**</w:t>
            </w:r>
          </w:p>
        </w:tc>
      </w:tr>
      <w:tr w:rsidR="00565FC2" w:rsidRPr="00565FC2" w14:paraId="19165C12" w14:textId="4B729769" w:rsidTr="001D7AF3">
        <w:tc>
          <w:tcPr>
            <w:tcW w:w="1980" w:type="dxa"/>
          </w:tcPr>
          <w:p w14:paraId="2CF115A7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 P-</w:t>
            </w:r>
            <w:proofErr w:type="spellStart"/>
            <w:r w:rsidRPr="00565FC2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</w:p>
        </w:tc>
        <w:tc>
          <w:tcPr>
            <w:tcW w:w="1989" w:type="dxa"/>
          </w:tcPr>
          <w:p w14:paraId="37D884CE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  <w:r w:rsidRPr="00565FC2">
              <w:rPr>
                <w:rFonts w:ascii="Times New Roman" w:hAnsi="Times New Roman" w:cs="Times New Roman"/>
                <w:szCs w:val="21"/>
              </w:rPr>
              <w:t>±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</w:p>
        </w:tc>
        <w:tc>
          <w:tcPr>
            <w:tcW w:w="1843" w:type="dxa"/>
            <w:tcBorders>
              <w:left w:val="nil"/>
            </w:tcBorders>
          </w:tcPr>
          <w:p w14:paraId="086BA436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</w:rPr>
              <w:t>18</w:t>
            </w:r>
            <w:r w:rsidRPr="00565FC2">
              <w:rPr>
                <w:rFonts w:ascii="Times New Roman" w:hAnsi="Times New Roman" w:cs="Times New Roman"/>
                <w:lang w:eastAsia="zh-Hans"/>
              </w:rPr>
              <w:t>.1</w:t>
            </w:r>
            <w:r w:rsidRPr="00565FC2">
              <w:rPr>
                <w:rFonts w:ascii="Times New Roman" w:hAnsi="Times New Roman" w:cs="Times New Roman"/>
              </w:rPr>
              <w:t>±5</w:t>
            </w:r>
            <w:r w:rsidRPr="00565FC2">
              <w:rPr>
                <w:rFonts w:ascii="Times New Roman" w:hAnsi="Times New Roman" w:cs="Times New Roman"/>
                <w:lang w:eastAsia="zh-Hans"/>
              </w:rPr>
              <w:t>.3</w:t>
            </w:r>
          </w:p>
        </w:tc>
        <w:tc>
          <w:tcPr>
            <w:tcW w:w="1276" w:type="dxa"/>
            <w:tcBorders>
              <w:left w:val="nil"/>
            </w:tcBorders>
          </w:tcPr>
          <w:p w14:paraId="24876923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2.25</w:t>
            </w:r>
          </w:p>
        </w:tc>
        <w:tc>
          <w:tcPr>
            <w:tcW w:w="1276" w:type="dxa"/>
            <w:tcBorders>
              <w:left w:val="nil"/>
            </w:tcBorders>
          </w:tcPr>
          <w:p w14:paraId="79D91C0F" w14:textId="77777777" w:rsidR="001D7AF3" w:rsidRPr="00565FC2" w:rsidRDefault="001D7AF3">
            <w:pPr>
              <w:pBdr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025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65FC2" w:rsidRPr="00565FC2" w14:paraId="1FC85E56" w14:textId="351A4335" w:rsidTr="001D7AF3">
        <w:tc>
          <w:tcPr>
            <w:tcW w:w="1980" w:type="dxa"/>
          </w:tcPr>
          <w:p w14:paraId="09D6D251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 N-</w:t>
            </w:r>
            <w:proofErr w:type="spellStart"/>
            <w:r w:rsidRPr="00565FC2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  <w:r w:rsidRPr="00565FC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9" w:type="dxa"/>
          </w:tcPr>
          <w:p w14:paraId="114F349C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21.2±6.4</w:t>
            </w:r>
          </w:p>
        </w:tc>
        <w:tc>
          <w:tcPr>
            <w:tcW w:w="1843" w:type="dxa"/>
            <w:tcBorders>
              <w:left w:val="nil"/>
            </w:tcBorders>
          </w:tcPr>
          <w:p w14:paraId="26A20D94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23.1±5.9</w:t>
            </w:r>
          </w:p>
        </w:tc>
        <w:tc>
          <w:tcPr>
            <w:tcW w:w="1276" w:type="dxa"/>
            <w:tcBorders>
              <w:left w:val="nil"/>
            </w:tcBorders>
          </w:tcPr>
          <w:p w14:paraId="31EFB67E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1.70</w:t>
            </w:r>
          </w:p>
        </w:tc>
        <w:tc>
          <w:tcPr>
            <w:tcW w:w="1276" w:type="dxa"/>
            <w:tcBorders>
              <w:left w:val="nil"/>
            </w:tcBorders>
          </w:tcPr>
          <w:p w14:paraId="5438BD7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091</w:t>
            </w:r>
          </w:p>
        </w:tc>
      </w:tr>
      <w:tr w:rsidR="00565FC2" w:rsidRPr="00565FC2" w14:paraId="023B7F34" w14:textId="1851B5DA" w:rsidTr="001D7AF3">
        <w:tc>
          <w:tcPr>
            <w:tcW w:w="1980" w:type="dxa"/>
          </w:tcPr>
          <w:p w14:paraId="64D7CB41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 G-</w:t>
            </w:r>
            <w:proofErr w:type="spellStart"/>
            <w:r w:rsidRPr="00565FC2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</w:p>
        </w:tc>
        <w:tc>
          <w:tcPr>
            <w:tcW w:w="1989" w:type="dxa"/>
          </w:tcPr>
          <w:p w14:paraId="459D576D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38.4±7.6</w:t>
            </w:r>
          </w:p>
        </w:tc>
        <w:tc>
          <w:tcPr>
            <w:tcW w:w="1843" w:type="dxa"/>
            <w:tcBorders>
              <w:left w:val="nil"/>
            </w:tcBorders>
          </w:tcPr>
          <w:p w14:paraId="402FD02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43.9±9.3</w:t>
            </w:r>
          </w:p>
        </w:tc>
        <w:tc>
          <w:tcPr>
            <w:tcW w:w="1276" w:type="dxa"/>
            <w:tcBorders>
              <w:left w:val="nil"/>
            </w:tcBorders>
          </w:tcPr>
          <w:p w14:paraId="05507289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4.20</w:t>
            </w:r>
          </w:p>
        </w:tc>
        <w:tc>
          <w:tcPr>
            <w:tcW w:w="1276" w:type="dxa"/>
            <w:tcBorders>
              <w:left w:val="nil"/>
            </w:tcBorders>
          </w:tcPr>
          <w:p w14:paraId="7A469E8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&lt;0.001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65FC2" w:rsidRPr="00565FC2" w14:paraId="763B8FBE" w14:textId="2F2F5AB2" w:rsidTr="001D7AF3">
        <w:tc>
          <w:tcPr>
            <w:tcW w:w="1980" w:type="dxa"/>
          </w:tcPr>
          <w:p w14:paraId="3F8B942E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RBANS total score</w:t>
            </w:r>
          </w:p>
        </w:tc>
        <w:tc>
          <w:tcPr>
            <w:tcW w:w="1989" w:type="dxa"/>
          </w:tcPr>
          <w:p w14:paraId="68C07B95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  <w:r w:rsidRPr="00565FC2">
              <w:rPr>
                <w:rFonts w:ascii="Times New Roman" w:hAnsi="Times New Roman" w:cs="Times New Roman"/>
                <w:szCs w:val="21"/>
              </w:rPr>
              <w:t>±12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</w:p>
        </w:tc>
        <w:tc>
          <w:tcPr>
            <w:tcW w:w="1843" w:type="dxa"/>
            <w:tcBorders>
              <w:left w:val="nil"/>
            </w:tcBorders>
          </w:tcPr>
          <w:p w14:paraId="3B51EFED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  <w:r w:rsidRPr="00565FC2">
              <w:rPr>
                <w:rFonts w:ascii="Times New Roman" w:hAnsi="Times New Roman" w:cs="Times New Roman"/>
                <w:szCs w:val="21"/>
              </w:rPr>
              <w:t>±1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</w:p>
        </w:tc>
        <w:tc>
          <w:tcPr>
            <w:tcW w:w="1276" w:type="dxa"/>
            <w:tcBorders>
              <w:left w:val="nil"/>
            </w:tcBorders>
          </w:tcPr>
          <w:p w14:paraId="516E270C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0.97</w:t>
            </w:r>
          </w:p>
        </w:tc>
        <w:tc>
          <w:tcPr>
            <w:tcW w:w="1276" w:type="dxa"/>
            <w:tcBorders>
              <w:left w:val="nil"/>
            </w:tcBorders>
          </w:tcPr>
          <w:p w14:paraId="09DCC9EF" w14:textId="77777777" w:rsidR="001D7AF3" w:rsidRPr="00565FC2" w:rsidRDefault="001D7AF3">
            <w:pPr>
              <w:pBdr>
                <w:top w:val="none" w:sz="0" w:space="0" w:color="000000"/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335</w:t>
            </w:r>
          </w:p>
        </w:tc>
      </w:tr>
      <w:tr w:rsidR="00565FC2" w:rsidRPr="00565FC2" w14:paraId="212B8E0D" w14:textId="7E24DCDA" w:rsidTr="001D7AF3">
        <w:tc>
          <w:tcPr>
            <w:tcW w:w="1980" w:type="dxa"/>
          </w:tcPr>
          <w:p w14:paraId="66065585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Immediate memory </w:t>
            </w:r>
          </w:p>
        </w:tc>
        <w:tc>
          <w:tcPr>
            <w:tcW w:w="1989" w:type="dxa"/>
          </w:tcPr>
          <w:p w14:paraId="1C0BC5EE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  <w:r w:rsidRPr="00565FC2">
              <w:rPr>
                <w:rFonts w:ascii="Times New Roman" w:hAnsi="Times New Roman" w:cs="Times New Roman"/>
                <w:szCs w:val="21"/>
              </w:rPr>
              <w:t>±1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</w:t>
            </w:r>
          </w:p>
        </w:tc>
        <w:tc>
          <w:tcPr>
            <w:tcW w:w="1843" w:type="dxa"/>
            <w:tcBorders>
              <w:left w:val="nil"/>
            </w:tcBorders>
          </w:tcPr>
          <w:p w14:paraId="0AB5038C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565FC2">
              <w:rPr>
                <w:rFonts w:ascii="Times New Roman" w:hAnsi="Times New Roman" w:cs="Times New Roman"/>
                <w:szCs w:val="21"/>
              </w:rPr>
              <w:t>±1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</w:p>
        </w:tc>
        <w:tc>
          <w:tcPr>
            <w:tcW w:w="1276" w:type="dxa"/>
            <w:tcBorders>
              <w:left w:val="nil"/>
            </w:tcBorders>
          </w:tcPr>
          <w:p w14:paraId="5D55BB4B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1276" w:type="dxa"/>
            <w:tcBorders>
              <w:left w:val="nil"/>
            </w:tcBorders>
          </w:tcPr>
          <w:p w14:paraId="3CFF173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786</w:t>
            </w:r>
          </w:p>
        </w:tc>
      </w:tr>
      <w:tr w:rsidR="00565FC2" w:rsidRPr="00565FC2" w14:paraId="43C2269A" w14:textId="251930E8" w:rsidTr="001D7AF3">
        <w:tc>
          <w:tcPr>
            <w:tcW w:w="1980" w:type="dxa"/>
          </w:tcPr>
          <w:p w14:paraId="1EF54B1D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Attention </w:t>
            </w:r>
          </w:p>
        </w:tc>
        <w:tc>
          <w:tcPr>
            <w:tcW w:w="1989" w:type="dxa"/>
          </w:tcPr>
          <w:p w14:paraId="434F4877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8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9</w:t>
            </w:r>
            <w:r w:rsidRPr="00565FC2">
              <w:rPr>
                <w:rFonts w:ascii="Times New Roman" w:hAnsi="Times New Roman" w:cs="Times New Roman"/>
                <w:szCs w:val="21"/>
              </w:rPr>
              <w:t>±1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</w:p>
        </w:tc>
        <w:tc>
          <w:tcPr>
            <w:tcW w:w="1843" w:type="dxa"/>
            <w:tcBorders>
              <w:left w:val="nil"/>
            </w:tcBorders>
          </w:tcPr>
          <w:p w14:paraId="539BC828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8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  <w:r w:rsidRPr="00565FC2">
              <w:rPr>
                <w:rFonts w:ascii="Times New Roman" w:hAnsi="Times New Roman" w:cs="Times New Roman"/>
                <w:szCs w:val="21"/>
              </w:rPr>
              <w:t>±1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</w:p>
        </w:tc>
        <w:tc>
          <w:tcPr>
            <w:tcW w:w="1276" w:type="dxa"/>
            <w:tcBorders>
              <w:left w:val="nil"/>
            </w:tcBorders>
          </w:tcPr>
          <w:p w14:paraId="1A5A98F3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276" w:type="dxa"/>
            <w:tcBorders>
              <w:left w:val="nil"/>
            </w:tcBorders>
          </w:tcPr>
          <w:p w14:paraId="20AA63C4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770</w:t>
            </w:r>
          </w:p>
        </w:tc>
      </w:tr>
      <w:tr w:rsidR="00565FC2" w:rsidRPr="00565FC2" w14:paraId="365315DC" w14:textId="14E63A00" w:rsidTr="001D7AF3">
        <w:tc>
          <w:tcPr>
            <w:tcW w:w="1980" w:type="dxa"/>
          </w:tcPr>
          <w:p w14:paraId="0A4FB7F7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Visuospatial</w:t>
            </w:r>
          </w:p>
        </w:tc>
        <w:tc>
          <w:tcPr>
            <w:tcW w:w="1989" w:type="dxa"/>
          </w:tcPr>
          <w:p w14:paraId="2F51464A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8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  <w:r w:rsidRPr="00565FC2">
              <w:rPr>
                <w:rFonts w:ascii="Times New Roman" w:hAnsi="Times New Roman" w:cs="Times New Roman"/>
                <w:szCs w:val="21"/>
              </w:rPr>
              <w:t>±1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</w:p>
        </w:tc>
        <w:tc>
          <w:tcPr>
            <w:tcW w:w="1843" w:type="dxa"/>
            <w:tcBorders>
              <w:left w:val="nil"/>
            </w:tcBorders>
          </w:tcPr>
          <w:p w14:paraId="5C024A44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8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  <w:r w:rsidRPr="00565FC2">
              <w:rPr>
                <w:rFonts w:ascii="Times New Roman" w:hAnsi="Times New Roman" w:cs="Times New Roman"/>
                <w:szCs w:val="21"/>
              </w:rPr>
              <w:t>±1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</w:p>
        </w:tc>
        <w:tc>
          <w:tcPr>
            <w:tcW w:w="1276" w:type="dxa"/>
            <w:tcBorders>
              <w:left w:val="nil"/>
            </w:tcBorders>
          </w:tcPr>
          <w:p w14:paraId="5EE7F42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276" w:type="dxa"/>
            <w:tcBorders>
              <w:left w:val="nil"/>
            </w:tcBorders>
          </w:tcPr>
          <w:p w14:paraId="038F94FB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463</w:t>
            </w:r>
          </w:p>
        </w:tc>
      </w:tr>
      <w:tr w:rsidR="00565FC2" w:rsidRPr="00565FC2" w14:paraId="13D53F18" w14:textId="77F515B9" w:rsidTr="001D7AF3">
        <w:tc>
          <w:tcPr>
            <w:tcW w:w="1980" w:type="dxa"/>
          </w:tcPr>
          <w:p w14:paraId="2C7A6700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Delayed memory </w:t>
            </w:r>
          </w:p>
        </w:tc>
        <w:tc>
          <w:tcPr>
            <w:tcW w:w="1989" w:type="dxa"/>
          </w:tcPr>
          <w:p w14:paraId="6ECE28D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  <w:r w:rsidRPr="00565FC2">
              <w:rPr>
                <w:rFonts w:ascii="Times New Roman" w:hAnsi="Times New Roman" w:cs="Times New Roman"/>
                <w:szCs w:val="21"/>
              </w:rPr>
              <w:t>±1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</w:p>
        </w:tc>
        <w:tc>
          <w:tcPr>
            <w:tcW w:w="1843" w:type="dxa"/>
            <w:tcBorders>
              <w:left w:val="nil"/>
            </w:tcBorders>
          </w:tcPr>
          <w:p w14:paraId="7600AE24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2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</w:t>
            </w:r>
            <w:r w:rsidRPr="00565FC2">
              <w:rPr>
                <w:rFonts w:ascii="Times New Roman" w:hAnsi="Times New Roman" w:cs="Times New Roman"/>
                <w:szCs w:val="21"/>
              </w:rPr>
              <w:t>±1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</w:p>
        </w:tc>
        <w:tc>
          <w:tcPr>
            <w:tcW w:w="1276" w:type="dxa"/>
            <w:tcBorders>
              <w:left w:val="nil"/>
            </w:tcBorders>
          </w:tcPr>
          <w:p w14:paraId="1325A194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1276" w:type="dxa"/>
            <w:tcBorders>
              <w:left w:val="nil"/>
            </w:tcBorders>
          </w:tcPr>
          <w:p w14:paraId="25B4600B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162</w:t>
            </w:r>
          </w:p>
        </w:tc>
      </w:tr>
      <w:tr w:rsidR="00565FC2" w:rsidRPr="00565FC2" w14:paraId="314940A6" w14:textId="4EBF664D" w:rsidTr="001D7AF3">
        <w:tc>
          <w:tcPr>
            <w:tcW w:w="1980" w:type="dxa"/>
          </w:tcPr>
          <w:p w14:paraId="76E23EED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1989" w:type="dxa"/>
          </w:tcPr>
          <w:p w14:paraId="609507AD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8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  <w:r w:rsidRPr="00565FC2">
              <w:rPr>
                <w:rFonts w:ascii="Times New Roman" w:hAnsi="Times New Roman" w:cs="Times New Roman"/>
                <w:szCs w:val="21"/>
              </w:rPr>
              <w:t>±1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</w:p>
        </w:tc>
        <w:tc>
          <w:tcPr>
            <w:tcW w:w="1843" w:type="dxa"/>
            <w:tcBorders>
              <w:left w:val="nil"/>
            </w:tcBorders>
          </w:tcPr>
          <w:p w14:paraId="5054622C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  <w:r w:rsidRPr="00565FC2">
              <w:rPr>
                <w:rFonts w:ascii="Times New Roman" w:hAnsi="Times New Roman" w:cs="Times New Roman"/>
                <w:szCs w:val="21"/>
              </w:rPr>
              <w:t>±1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</w:p>
        </w:tc>
        <w:tc>
          <w:tcPr>
            <w:tcW w:w="1276" w:type="dxa"/>
            <w:tcBorders>
              <w:left w:val="nil"/>
            </w:tcBorders>
          </w:tcPr>
          <w:p w14:paraId="50470228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1276" w:type="dxa"/>
            <w:tcBorders>
              <w:left w:val="nil"/>
            </w:tcBorders>
          </w:tcPr>
          <w:p w14:paraId="4F2AA00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 w:rsidR="00565FC2" w:rsidRPr="00565FC2" w14:paraId="3F3E7047" w14:textId="51D8817F" w:rsidTr="001D7AF3">
        <w:tc>
          <w:tcPr>
            <w:tcW w:w="1980" w:type="dxa"/>
          </w:tcPr>
          <w:p w14:paraId="6241E490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TAS total score</w:t>
            </w:r>
          </w:p>
        </w:tc>
        <w:tc>
          <w:tcPr>
            <w:tcW w:w="1989" w:type="dxa"/>
          </w:tcPr>
          <w:p w14:paraId="14EA545D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565FC2">
              <w:rPr>
                <w:rFonts w:ascii="Times New Roman" w:hAnsi="Times New Roman" w:cs="Times New Roman"/>
                <w:szCs w:val="21"/>
              </w:rPr>
              <w:t>±9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</w:t>
            </w:r>
          </w:p>
        </w:tc>
        <w:tc>
          <w:tcPr>
            <w:tcW w:w="1843" w:type="dxa"/>
            <w:tcBorders>
              <w:left w:val="nil"/>
            </w:tcBorders>
          </w:tcPr>
          <w:p w14:paraId="7CB32469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9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565FC2">
              <w:rPr>
                <w:rFonts w:ascii="Times New Roman" w:hAnsi="Times New Roman" w:cs="Times New Roman"/>
                <w:szCs w:val="21"/>
              </w:rPr>
              <w:t>±1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</w:t>
            </w:r>
          </w:p>
        </w:tc>
        <w:tc>
          <w:tcPr>
            <w:tcW w:w="1276" w:type="dxa"/>
            <w:tcBorders>
              <w:left w:val="nil"/>
            </w:tcBorders>
          </w:tcPr>
          <w:p w14:paraId="7F88CBEC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2.53</w:t>
            </w:r>
          </w:p>
        </w:tc>
        <w:tc>
          <w:tcPr>
            <w:tcW w:w="1276" w:type="dxa"/>
            <w:tcBorders>
              <w:left w:val="nil"/>
            </w:tcBorders>
          </w:tcPr>
          <w:p w14:paraId="3E041FA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012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65FC2" w:rsidRPr="00565FC2" w14:paraId="26808E5A" w14:textId="0B44A48A" w:rsidTr="001D7AF3">
        <w:tc>
          <w:tcPr>
            <w:tcW w:w="1980" w:type="dxa"/>
          </w:tcPr>
          <w:p w14:paraId="5966393F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1989" w:type="dxa"/>
          </w:tcPr>
          <w:p w14:paraId="41AEFD7A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8.8±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6</w:t>
            </w:r>
          </w:p>
        </w:tc>
        <w:tc>
          <w:tcPr>
            <w:tcW w:w="1843" w:type="dxa"/>
            <w:tcBorders>
              <w:left w:val="nil"/>
            </w:tcBorders>
          </w:tcPr>
          <w:p w14:paraId="713F181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21.2±5.7</w:t>
            </w:r>
          </w:p>
        </w:tc>
        <w:tc>
          <w:tcPr>
            <w:tcW w:w="1276" w:type="dxa"/>
            <w:tcBorders>
              <w:left w:val="nil"/>
            </w:tcBorders>
          </w:tcPr>
          <w:p w14:paraId="1C8D3F3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2.50</w:t>
            </w:r>
          </w:p>
        </w:tc>
        <w:tc>
          <w:tcPr>
            <w:tcW w:w="1276" w:type="dxa"/>
            <w:tcBorders>
              <w:left w:val="nil"/>
            </w:tcBorders>
          </w:tcPr>
          <w:p w14:paraId="71BE2439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013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65FC2" w:rsidRPr="00565FC2" w14:paraId="68B8CA70" w14:textId="4B0545F7" w:rsidTr="001D7AF3">
        <w:tc>
          <w:tcPr>
            <w:tcW w:w="1980" w:type="dxa"/>
          </w:tcPr>
          <w:p w14:paraId="2CE1DF0C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1989" w:type="dxa"/>
          </w:tcPr>
          <w:p w14:paraId="7036ACB8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4.3±3.7</w:t>
            </w:r>
          </w:p>
        </w:tc>
        <w:tc>
          <w:tcPr>
            <w:tcW w:w="1843" w:type="dxa"/>
            <w:tcBorders>
              <w:left w:val="nil"/>
            </w:tcBorders>
          </w:tcPr>
          <w:p w14:paraId="7C8CF51E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5.8±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</w:p>
        </w:tc>
        <w:tc>
          <w:tcPr>
            <w:tcW w:w="1276" w:type="dxa"/>
            <w:tcBorders>
              <w:left w:val="nil"/>
            </w:tcBorders>
          </w:tcPr>
          <w:p w14:paraId="46A47DDA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2.29</w:t>
            </w:r>
          </w:p>
        </w:tc>
        <w:tc>
          <w:tcPr>
            <w:tcW w:w="1276" w:type="dxa"/>
            <w:tcBorders>
              <w:left w:val="nil"/>
            </w:tcBorders>
          </w:tcPr>
          <w:p w14:paraId="2F7CFB13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22</w:t>
            </w:r>
            <w:r w:rsidRPr="00565FC2">
              <w:rPr>
                <w:rFonts w:ascii="Times New Roman" w:hAnsi="Times New Roman" w:cs="Times New Roman"/>
                <w:szCs w:val="21"/>
                <w:vertAlign w:val="superscript"/>
                <w:lang w:eastAsia="zh-Hans"/>
              </w:rPr>
              <w:t>*</w:t>
            </w:r>
          </w:p>
        </w:tc>
      </w:tr>
      <w:tr w:rsidR="00565FC2" w:rsidRPr="00565FC2" w14:paraId="46CC03C4" w14:textId="2BC2CA73" w:rsidTr="001D7AF3">
        <w:tc>
          <w:tcPr>
            <w:tcW w:w="1980" w:type="dxa"/>
            <w:tcBorders>
              <w:bottom w:val="single" w:sz="4" w:space="0" w:color="auto"/>
            </w:tcBorders>
          </w:tcPr>
          <w:p w14:paraId="143B0FEB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F3 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38DE6D0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22.5±4.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480AA54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22.7±4.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B72690E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4F35320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89</w:t>
            </w:r>
          </w:p>
        </w:tc>
      </w:tr>
    </w:tbl>
    <w:p w14:paraId="38410828" w14:textId="3C347226" w:rsidR="00084921" w:rsidRPr="00565FC2" w:rsidRDefault="00084921" w:rsidP="00084921">
      <w:pPr>
        <w:rPr>
          <w:rFonts w:ascii="Times New Roman" w:hAnsi="Times New Roman" w:cs="Times New Roman"/>
          <w:szCs w:val="21"/>
        </w:rPr>
      </w:pPr>
      <w:r w:rsidRPr="00565FC2">
        <w:rPr>
          <w:rFonts w:ascii="Times New Roman" w:hAnsi="Times New Roman" w:cs="Times New Roman"/>
          <w:szCs w:val="21"/>
        </w:rPr>
        <w:t>Note: PANSS, Positive and Negative Syndrome Scale (P, positive symptom; N, negative symptom; G, general psychopathology); RBANS, Repeatable Battery for the Assessment of Neuropsychological Status; TAS, Toronto Alexithymia Scale (F1, difficulty identifying feelings; F2, difficulty describing feelings; F3, externally oriented thinking).</w:t>
      </w:r>
      <w:r w:rsidR="006E4E75" w:rsidRPr="00565FC2">
        <w:t xml:space="preserve"> </w:t>
      </w:r>
      <w:r w:rsidRPr="00565FC2">
        <w:rPr>
          <w:rFonts w:ascii="Times New Roman" w:hAnsi="Times New Roman" w:cs="Times New Roman"/>
          <w:szCs w:val="21"/>
          <w:vertAlign w:val="superscript"/>
        </w:rPr>
        <w:t>*</w:t>
      </w:r>
      <w:r w:rsidRPr="00565FC2">
        <w:rPr>
          <w:rFonts w:ascii="Times New Roman" w:hAnsi="Times New Roman" w:cs="Times New Roman"/>
          <w:szCs w:val="21"/>
        </w:rPr>
        <w:t xml:space="preserve">P&lt;0.05, </w:t>
      </w:r>
      <w:r w:rsidRPr="00565FC2">
        <w:rPr>
          <w:rFonts w:ascii="Times New Roman" w:hAnsi="Times New Roman" w:cs="Times New Roman"/>
          <w:szCs w:val="21"/>
          <w:vertAlign w:val="superscript"/>
        </w:rPr>
        <w:t>**</w:t>
      </w:r>
      <w:r w:rsidRPr="00565FC2">
        <w:rPr>
          <w:rFonts w:ascii="Times New Roman" w:hAnsi="Times New Roman" w:cs="Times New Roman"/>
          <w:szCs w:val="21"/>
        </w:rPr>
        <w:t xml:space="preserve">P&lt;0.01, </w:t>
      </w:r>
      <w:r w:rsidRPr="00565FC2">
        <w:rPr>
          <w:rFonts w:ascii="Times New Roman" w:hAnsi="Times New Roman" w:cs="Times New Roman"/>
          <w:szCs w:val="21"/>
          <w:vertAlign w:val="superscript"/>
        </w:rPr>
        <w:t>***</w:t>
      </w:r>
      <w:r w:rsidRPr="00565FC2">
        <w:rPr>
          <w:rFonts w:ascii="Times New Roman" w:hAnsi="Times New Roman" w:cs="Times New Roman"/>
          <w:szCs w:val="21"/>
        </w:rPr>
        <w:t xml:space="preserve">P&lt;0.001. </w:t>
      </w:r>
      <w:r w:rsidRPr="00565FC2">
        <w:rPr>
          <w:rFonts w:ascii="Times New Roman" w:hAnsi="Times New Roman" w:cs="Times New Roman"/>
          <w:szCs w:val="21"/>
        </w:rPr>
        <w:br w:type="page"/>
      </w:r>
    </w:p>
    <w:p w14:paraId="7DBEDB9F" w14:textId="5DBC8695" w:rsidR="00D52B0D" w:rsidRPr="00565FC2" w:rsidRDefault="00084921" w:rsidP="00084921">
      <w:pPr>
        <w:rPr>
          <w:rFonts w:ascii="Times New Roman" w:hAnsi="Times New Roman" w:cs="Times New Roman"/>
          <w:lang w:eastAsia="zh-Hans"/>
        </w:rPr>
      </w:pPr>
      <w:r w:rsidRPr="00565FC2">
        <w:rPr>
          <w:rFonts w:ascii="Times New Roman" w:hAnsi="Times New Roman" w:cs="Times New Roman"/>
          <w:szCs w:val="21"/>
        </w:rPr>
        <w:t>Supplement</w:t>
      </w:r>
      <w:r w:rsidR="000C4265" w:rsidRPr="00565FC2">
        <w:rPr>
          <w:rFonts w:ascii="Times New Roman" w:hAnsi="Times New Roman" w:cs="Times New Roman"/>
          <w:szCs w:val="21"/>
        </w:rPr>
        <w:t>ary table</w:t>
      </w:r>
      <w:r w:rsidRPr="00565FC2">
        <w:rPr>
          <w:rFonts w:ascii="Times New Roman" w:hAnsi="Times New Roman" w:cs="Times New Roman"/>
          <w:szCs w:val="21"/>
        </w:rPr>
        <w:t xml:space="preserve"> </w:t>
      </w:r>
      <w:r w:rsidR="00796BB7" w:rsidRPr="00565FC2">
        <w:rPr>
          <w:rFonts w:ascii="Times New Roman" w:hAnsi="Times New Roman" w:cs="Times New Roman"/>
          <w:szCs w:val="21"/>
        </w:rPr>
        <w:t>4</w:t>
      </w:r>
      <w:r w:rsidRPr="00565FC2">
        <w:rPr>
          <w:rFonts w:ascii="Times New Roman" w:hAnsi="Times New Roman" w:cs="Times New Roman"/>
          <w:szCs w:val="21"/>
        </w:rPr>
        <w:t xml:space="preserve"> Socio-demographics and clinical characteristics in schizophrenic patients with and without insomnia in elderly group over 60 years old</w:t>
      </w:r>
      <w:r w:rsidRPr="00565FC2">
        <w:rPr>
          <w:rFonts w:ascii="Times New Roman" w:hAnsi="Times New Roman" w:cs="Times New Roman"/>
          <w:lang w:eastAsia="zh-Hans"/>
        </w:rPr>
        <w:t>.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9"/>
        <w:gridCol w:w="1985"/>
        <w:gridCol w:w="1276"/>
        <w:gridCol w:w="1134"/>
      </w:tblGrid>
      <w:tr w:rsidR="00565FC2" w:rsidRPr="00565FC2" w14:paraId="42C8A884" w14:textId="0E2107A3" w:rsidTr="001D7AF3">
        <w:trPr>
          <w:trHeight w:val="775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FC691C" w14:textId="77777777" w:rsidR="001D7AF3" w:rsidRPr="00565FC2" w:rsidRDefault="001D7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775924DF" w14:textId="77777777" w:rsidR="001D7AF3" w:rsidRPr="00565FC2" w:rsidRDefault="001D7AF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SCZ</w:t>
            </w:r>
          </w:p>
          <w:p w14:paraId="31E866B7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 xml:space="preserve"> without insomn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B93CF1" w14:textId="77777777" w:rsidR="001D7AF3" w:rsidRPr="00565FC2" w:rsidRDefault="001D7AF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SCZ</w:t>
            </w:r>
          </w:p>
          <w:p w14:paraId="4C63C7C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with insomni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F53D5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4031F1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eastAsia="SimSun" w:hAnsi="Times New Roman" w:cs="Times New Roman"/>
                <w:b/>
                <w:bCs/>
                <w:szCs w:val="21"/>
                <w:lang w:eastAsia="zh-Hans"/>
              </w:rPr>
              <w:t>P</w:t>
            </w:r>
          </w:p>
        </w:tc>
      </w:tr>
      <w:tr w:rsidR="00565FC2" w:rsidRPr="00565FC2" w14:paraId="2ECC3C8E" w14:textId="2CB16028" w:rsidTr="001D7AF3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F5B21C" w14:textId="77777777" w:rsidR="001D7AF3" w:rsidRPr="00565FC2" w:rsidRDefault="001D7AF3">
            <w:pPr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3ABEB41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n=14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0EA62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n=17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07EB12" w14:textId="77777777" w:rsidR="001D7AF3" w:rsidRPr="00565FC2" w:rsidRDefault="001D7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D1FC63" w14:textId="77777777" w:rsidR="001D7AF3" w:rsidRPr="00565FC2" w:rsidRDefault="001D7AF3">
            <w:pPr>
              <w:rPr>
                <w:rFonts w:ascii="Times New Roman" w:hAnsi="Times New Roman" w:cs="Times New Roman"/>
              </w:rPr>
            </w:pPr>
          </w:p>
        </w:tc>
      </w:tr>
      <w:tr w:rsidR="00565FC2" w:rsidRPr="00565FC2" w14:paraId="3A7E1130" w14:textId="65F19FA9" w:rsidTr="001D7AF3">
        <w:tc>
          <w:tcPr>
            <w:tcW w:w="1980" w:type="dxa"/>
            <w:tcBorders>
              <w:top w:val="single" w:sz="4" w:space="0" w:color="auto"/>
            </w:tcBorders>
          </w:tcPr>
          <w:p w14:paraId="6C3BDE36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Age(years) 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4FC8BA86" w14:textId="77777777" w:rsidR="001D7AF3" w:rsidRPr="00565FC2" w:rsidRDefault="001D7AF3">
            <w:pPr>
              <w:tabs>
                <w:tab w:val="left" w:pos="402"/>
              </w:tabs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  <w:r w:rsidRPr="00565FC2">
              <w:rPr>
                <w:rFonts w:ascii="Times New Roman" w:hAnsi="Times New Roman" w:cs="Times New Roman"/>
                <w:szCs w:val="21"/>
              </w:rPr>
              <w:t>±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</w:tcPr>
          <w:p w14:paraId="62A878B9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  <w:r w:rsidRPr="00565FC2">
              <w:rPr>
                <w:rFonts w:ascii="Times New Roman" w:hAnsi="Times New Roman" w:cs="Times New Roman"/>
                <w:szCs w:val="21"/>
              </w:rPr>
              <w:t>±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742C4D6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0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62A3A1AB" w14:textId="77777777" w:rsidR="001D7AF3" w:rsidRPr="00565FC2" w:rsidRDefault="001D7AF3">
            <w:pPr>
              <w:pBdr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406</w:t>
            </w:r>
          </w:p>
        </w:tc>
      </w:tr>
      <w:tr w:rsidR="00565FC2" w:rsidRPr="00565FC2" w14:paraId="56F79C33" w14:textId="31985583" w:rsidTr="001D7AF3">
        <w:trPr>
          <w:trHeight w:val="324"/>
        </w:trPr>
        <w:tc>
          <w:tcPr>
            <w:tcW w:w="1980" w:type="dxa"/>
          </w:tcPr>
          <w:p w14:paraId="11661FC7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PANSS total score </w:t>
            </w:r>
          </w:p>
        </w:tc>
        <w:tc>
          <w:tcPr>
            <w:tcW w:w="1989" w:type="dxa"/>
          </w:tcPr>
          <w:p w14:paraId="15DDD7C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9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  <w:r w:rsidRPr="00565FC2">
              <w:rPr>
                <w:rFonts w:ascii="Times New Roman" w:hAnsi="Times New Roman" w:cs="Times New Roman"/>
                <w:szCs w:val="21"/>
              </w:rPr>
              <w:t>±15</w:t>
            </w:r>
          </w:p>
        </w:tc>
        <w:tc>
          <w:tcPr>
            <w:tcW w:w="1985" w:type="dxa"/>
            <w:tcBorders>
              <w:left w:val="nil"/>
            </w:tcBorders>
          </w:tcPr>
          <w:p w14:paraId="7AAAE55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81±1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</w:p>
        </w:tc>
        <w:tc>
          <w:tcPr>
            <w:tcW w:w="1276" w:type="dxa"/>
            <w:tcBorders>
              <w:left w:val="nil"/>
            </w:tcBorders>
          </w:tcPr>
          <w:p w14:paraId="092E5AB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0.44</w:t>
            </w:r>
          </w:p>
        </w:tc>
        <w:tc>
          <w:tcPr>
            <w:tcW w:w="1134" w:type="dxa"/>
            <w:tcBorders>
              <w:left w:val="nil"/>
            </w:tcBorders>
          </w:tcPr>
          <w:p w14:paraId="5259B813" w14:textId="77777777" w:rsidR="001D7AF3" w:rsidRPr="00565FC2" w:rsidRDefault="001D7AF3">
            <w:pPr>
              <w:pBdr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664</w:t>
            </w:r>
          </w:p>
        </w:tc>
      </w:tr>
      <w:tr w:rsidR="00565FC2" w:rsidRPr="00565FC2" w14:paraId="4231E316" w14:textId="18E6F7E4" w:rsidTr="001D7AF3">
        <w:tc>
          <w:tcPr>
            <w:tcW w:w="1980" w:type="dxa"/>
          </w:tcPr>
          <w:p w14:paraId="74302E8F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 P-</w:t>
            </w:r>
            <w:proofErr w:type="spellStart"/>
            <w:r w:rsidRPr="00565FC2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</w:p>
        </w:tc>
        <w:tc>
          <w:tcPr>
            <w:tcW w:w="1989" w:type="dxa"/>
          </w:tcPr>
          <w:p w14:paraId="77772293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6</w:t>
            </w:r>
            <w:r w:rsidRPr="00565FC2">
              <w:rPr>
                <w:rFonts w:ascii="Times New Roman" w:hAnsi="Times New Roman" w:cs="Times New Roman"/>
                <w:szCs w:val="21"/>
              </w:rPr>
              <w:t>±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</w:p>
        </w:tc>
        <w:tc>
          <w:tcPr>
            <w:tcW w:w="1985" w:type="dxa"/>
            <w:tcBorders>
              <w:left w:val="nil"/>
            </w:tcBorders>
          </w:tcPr>
          <w:p w14:paraId="307660B5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</w:rPr>
              <w:t>16</w:t>
            </w:r>
            <w:r w:rsidRPr="00565FC2">
              <w:rPr>
                <w:rFonts w:ascii="Times New Roman" w:hAnsi="Times New Roman" w:cs="Times New Roman"/>
                <w:lang w:eastAsia="zh-Hans"/>
              </w:rPr>
              <w:t>.8</w:t>
            </w:r>
            <w:r w:rsidRPr="00565FC2">
              <w:rPr>
                <w:rFonts w:ascii="Times New Roman" w:hAnsi="Times New Roman" w:cs="Times New Roman"/>
              </w:rPr>
              <w:t>±5</w:t>
            </w:r>
            <w:r w:rsidRPr="00565FC2">
              <w:rPr>
                <w:rFonts w:ascii="Times New Roman" w:hAnsi="Times New Roman" w:cs="Times New Roman"/>
                <w:lang w:eastAsia="zh-Hans"/>
              </w:rPr>
              <w:t>.2</w:t>
            </w:r>
          </w:p>
        </w:tc>
        <w:tc>
          <w:tcPr>
            <w:tcW w:w="1276" w:type="dxa"/>
            <w:tcBorders>
              <w:left w:val="nil"/>
            </w:tcBorders>
          </w:tcPr>
          <w:p w14:paraId="4868CA9B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1.00</w:t>
            </w:r>
          </w:p>
        </w:tc>
        <w:tc>
          <w:tcPr>
            <w:tcW w:w="1134" w:type="dxa"/>
            <w:tcBorders>
              <w:left w:val="nil"/>
            </w:tcBorders>
          </w:tcPr>
          <w:p w14:paraId="773187C1" w14:textId="77777777" w:rsidR="001D7AF3" w:rsidRPr="00565FC2" w:rsidRDefault="001D7AF3">
            <w:pPr>
              <w:pBdr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318</w:t>
            </w:r>
          </w:p>
        </w:tc>
      </w:tr>
      <w:tr w:rsidR="00565FC2" w:rsidRPr="00565FC2" w14:paraId="2B850267" w14:textId="4A787A80" w:rsidTr="001D7AF3">
        <w:tc>
          <w:tcPr>
            <w:tcW w:w="1980" w:type="dxa"/>
          </w:tcPr>
          <w:p w14:paraId="0EE19318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 N-</w:t>
            </w:r>
            <w:proofErr w:type="spellStart"/>
            <w:r w:rsidRPr="00565FC2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  <w:r w:rsidRPr="00565FC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9" w:type="dxa"/>
          </w:tcPr>
          <w:p w14:paraId="7ED4B9DC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22.9±6.2</w:t>
            </w:r>
          </w:p>
        </w:tc>
        <w:tc>
          <w:tcPr>
            <w:tcW w:w="1985" w:type="dxa"/>
            <w:tcBorders>
              <w:left w:val="nil"/>
            </w:tcBorders>
          </w:tcPr>
          <w:p w14:paraId="41EB2B53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22±6.4</w:t>
            </w:r>
          </w:p>
        </w:tc>
        <w:tc>
          <w:tcPr>
            <w:tcW w:w="1276" w:type="dxa"/>
            <w:tcBorders>
              <w:left w:val="nil"/>
            </w:tcBorders>
          </w:tcPr>
          <w:p w14:paraId="75E9F979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134" w:type="dxa"/>
            <w:tcBorders>
              <w:left w:val="nil"/>
            </w:tcBorders>
          </w:tcPr>
          <w:p w14:paraId="2C148D7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597</w:t>
            </w:r>
          </w:p>
        </w:tc>
      </w:tr>
      <w:tr w:rsidR="00565FC2" w:rsidRPr="00565FC2" w14:paraId="1B099800" w14:textId="26F59485" w:rsidTr="001D7AF3">
        <w:tc>
          <w:tcPr>
            <w:tcW w:w="1980" w:type="dxa"/>
          </w:tcPr>
          <w:p w14:paraId="28B9E4EA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 G-</w:t>
            </w:r>
            <w:proofErr w:type="spellStart"/>
            <w:r w:rsidRPr="00565FC2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</w:p>
        </w:tc>
        <w:tc>
          <w:tcPr>
            <w:tcW w:w="1989" w:type="dxa"/>
          </w:tcPr>
          <w:p w14:paraId="7E8FA106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40.9±7.5</w:t>
            </w:r>
          </w:p>
        </w:tc>
        <w:tc>
          <w:tcPr>
            <w:tcW w:w="1985" w:type="dxa"/>
            <w:tcBorders>
              <w:left w:val="nil"/>
            </w:tcBorders>
          </w:tcPr>
          <w:p w14:paraId="67214FF9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</w:rPr>
            </w:pPr>
            <w:r w:rsidRPr="00565FC2">
              <w:rPr>
                <w:rFonts w:ascii="Times New Roman" w:hAnsi="Times New Roman" w:cs="Times New Roman"/>
                <w:lang w:eastAsia="zh-Hans"/>
              </w:rPr>
              <w:t>42.2±7.2</w:t>
            </w:r>
          </w:p>
        </w:tc>
        <w:tc>
          <w:tcPr>
            <w:tcW w:w="1276" w:type="dxa"/>
            <w:tcBorders>
              <w:left w:val="nil"/>
            </w:tcBorders>
          </w:tcPr>
          <w:p w14:paraId="0405F9C6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0.70</w:t>
            </w:r>
          </w:p>
        </w:tc>
        <w:tc>
          <w:tcPr>
            <w:tcW w:w="1134" w:type="dxa"/>
            <w:tcBorders>
              <w:left w:val="nil"/>
            </w:tcBorders>
          </w:tcPr>
          <w:p w14:paraId="744BCD2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488</w:t>
            </w:r>
          </w:p>
        </w:tc>
      </w:tr>
      <w:tr w:rsidR="00565FC2" w:rsidRPr="00565FC2" w14:paraId="7E2A7ACD" w14:textId="24C66BF2" w:rsidTr="001D7AF3">
        <w:tc>
          <w:tcPr>
            <w:tcW w:w="1980" w:type="dxa"/>
          </w:tcPr>
          <w:p w14:paraId="5A18FB36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RBANS total score</w:t>
            </w:r>
          </w:p>
        </w:tc>
        <w:tc>
          <w:tcPr>
            <w:tcW w:w="1989" w:type="dxa"/>
          </w:tcPr>
          <w:p w14:paraId="0B6A1DD6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9</w:t>
            </w:r>
            <w:r w:rsidRPr="00565FC2">
              <w:rPr>
                <w:rFonts w:ascii="Times New Roman" w:hAnsi="Times New Roman" w:cs="Times New Roman"/>
                <w:szCs w:val="21"/>
              </w:rPr>
              <w:t>±9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6</w:t>
            </w:r>
          </w:p>
        </w:tc>
        <w:tc>
          <w:tcPr>
            <w:tcW w:w="1985" w:type="dxa"/>
            <w:tcBorders>
              <w:left w:val="nil"/>
            </w:tcBorders>
          </w:tcPr>
          <w:p w14:paraId="01075EB5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8</w:t>
            </w:r>
            <w:r w:rsidRPr="00565FC2">
              <w:rPr>
                <w:rFonts w:ascii="Times New Roman" w:hAnsi="Times New Roman" w:cs="Times New Roman"/>
                <w:szCs w:val="21"/>
              </w:rPr>
              <w:t>±9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</w:p>
        </w:tc>
        <w:tc>
          <w:tcPr>
            <w:tcW w:w="1276" w:type="dxa"/>
            <w:tcBorders>
              <w:left w:val="nil"/>
            </w:tcBorders>
          </w:tcPr>
          <w:p w14:paraId="12C8EF91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1.29</w:t>
            </w:r>
          </w:p>
        </w:tc>
        <w:tc>
          <w:tcPr>
            <w:tcW w:w="1134" w:type="dxa"/>
            <w:tcBorders>
              <w:left w:val="nil"/>
            </w:tcBorders>
          </w:tcPr>
          <w:p w14:paraId="419B4ECA" w14:textId="77777777" w:rsidR="001D7AF3" w:rsidRPr="00565FC2" w:rsidRDefault="001D7AF3">
            <w:pPr>
              <w:pBdr>
                <w:top w:val="none" w:sz="0" w:space="0" w:color="000000"/>
                <w:bottom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  <w:tr w:rsidR="00565FC2" w:rsidRPr="00565FC2" w14:paraId="0A6C439B" w14:textId="76CAD8C9" w:rsidTr="001D7AF3">
        <w:tc>
          <w:tcPr>
            <w:tcW w:w="1980" w:type="dxa"/>
          </w:tcPr>
          <w:p w14:paraId="3EB603B5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Immediate memory </w:t>
            </w:r>
          </w:p>
        </w:tc>
        <w:tc>
          <w:tcPr>
            <w:tcW w:w="1989" w:type="dxa"/>
          </w:tcPr>
          <w:p w14:paraId="67B90CB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</w:t>
            </w:r>
            <w:r w:rsidRPr="00565FC2">
              <w:rPr>
                <w:rFonts w:ascii="Times New Roman" w:hAnsi="Times New Roman" w:cs="Times New Roman"/>
                <w:szCs w:val="21"/>
              </w:rPr>
              <w:t>±1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</w:p>
        </w:tc>
        <w:tc>
          <w:tcPr>
            <w:tcW w:w="1985" w:type="dxa"/>
            <w:tcBorders>
              <w:left w:val="nil"/>
            </w:tcBorders>
          </w:tcPr>
          <w:p w14:paraId="4128EF9E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6</w:t>
            </w:r>
            <w:r w:rsidRPr="00565FC2">
              <w:rPr>
                <w:rFonts w:ascii="Times New Roman" w:hAnsi="Times New Roman" w:cs="Times New Roman"/>
                <w:szCs w:val="21"/>
              </w:rPr>
              <w:t>±9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</w:p>
        </w:tc>
        <w:tc>
          <w:tcPr>
            <w:tcW w:w="1276" w:type="dxa"/>
            <w:tcBorders>
              <w:left w:val="nil"/>
            </w:tcBorders>
          </w:tcPr>
          <w:p w14:paraId="5A7D49E7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134" w:type="dxa"/>
            <w:tcBorders>
              <w:left w:val="nil"/>
            </w:tcBorders>
          </w:tcPr>
          <w:p w14:paraId="13890407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565FC2" w:rsidRPr="00565FC2" w14:paraId="21699D11" w14:textId="0BF05BAB" w:rsidTr="001D7AF3">
        <w:tc>
          <w:tcPr>
            <w:tcW w:w="1980" w:type="dxa"/>
          </w:tcPr>
          <w:p w14:paraId="766A5A96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Attention </w:t>
            </w:r>
          </w:p>
        </w:tc>
        <w:tc>
          <w:tcPr>
            <w:tcW w:w="1989" w:type="dxa"/>
          </w:tcPr>
          <w:p w14:paraId="69221F0E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</w:t>
            </w:r>
            <w:r w:rsidRPr="00565FC2">
              <w:rPr>
                <w:rFonts w:ascii="Times New Roman" w:hAnsi="Times New Roman" w:cs="Times New Roman"/>
                <w:szCs w:val="21"/>
              </w:rPr>
              <w:t>±12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</w:t>
            </w:r>
          </w:p>
        </w:tc>
        <w:tc>
          <w:tcPr>
            <w:tcW w:w="1985" w:type="dxa"/>
            <w:tcBorders>
              <w:left w:val="nil"/>
            </w:tcBorders>
          </w:tcPr>
          <w:p w14:paraId="5D0E51F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1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  <w:r w:rsidRPr="00565FC2">
              <w:rPr>
                <w:rFonts w:ascii="Times New Roman" w:hAnsi="Times New Roman" w:cs="Times New Roman"/>
                <w:szCs w:val="21"/>
              </w:rPr>
              <w:t>±1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</w:p>
        </w:tc>
        <w:tc>
          <w:tcPr>
            <w:tcW w:w="1276" w:type="dxa"/>
            <w:tcBorders>
              <w:left w:val="nil"/>
            </w:tcBorders>
          </w:tcPr>
          <w:p w14:paraId="096AA668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134" w:type="dxa"/>
            <w:tcBorders>
              <w:left w:val="nil"/>
            </w:tcBorders>
          </w:tcPr>
          <w:p w14:paraId="5B7E901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565FC2" w:rsidRPr="00565FC2" w14:paraId="7924DB04" w14:textId="61B568D4" w:rsidTr="001D7AF3">
        <w:tc>
          <w:tcPr>
            <w:tcW w:w="1980" w:type="dxa"/>
          </w:tcPr>
          <w:p w14:paraId="6BBB5430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Visuospatial</w:t>
            </w:r>
          </w:p>
        </w:tc>
        <w:tc>
          <w:tcPr>
            <w:tcW w:w="1989" w:type="dxa"/>
          </w:tcPr>
          <w:p w14:paraId="0C99AC6D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  <w:r w:rsidRPr="00565FC2">
              <w:rPr>
                <w:rFonts w:ascii="Times New Roman" w:hAnsi="Times New Roman" w:cs="Times New Roman"/>
                <w:szCs w:val="21"/>
              </w:rPr>
              <w:t>±1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</w:p>
        </w:tc>
        <w:tc>
          <w:tcPr>
            <w:tcW w:w="1985" w:type="dxa"/>
            <w:tcBorders>
              <w:left w:val="nil"/>
            </w:tcBorders>
          </w:tcPr>
          <w:p w14:paraId="7E789627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9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  <w:r w:rsidRPr="00565FC2">
              <w:rPr>
                <w:rFonts w:ascii="Times New Roman" w:hAnsi="Times New Roman" w:cs="Times New Roman"/>
                <w:szCs w:val="21"/>
              </w:rPr>
              <w:t>±1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1</w:t>
            </w:r>
          </w:p>
        </w:tc>
        <w:tc>
          <w:tcPr>
            <w:tcW w:w="1276" w:type="dxa"/>
            <w:tcBorders>
              <w:left w:val="nil"/>
            </w:tcBorders>
          </w:tcPr>
          <w:p w14:paraId="73255E16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0.80</w:t>
            </w:r>
          </w:p>
        </w:tc>
        <w:tc>
          <w:tcPr>
            <w:tcW w:w="1134" w:type="dxa"/>
            <w:tcBorders>
              <w:left w:val="nil"/>
            </w:tcBorders>
          </w:tcPr>
          <w:p w14:paraId="7B975F0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424</w:t>
            </w:r>
          </w:p>
        </w:tc>
      </w:tr>
      <w:tr w:rsidR="00565FC2" w:rsidRPr="00565FC2" w14:paraId="0F08E7A0" w14:textId="590A7A57" w:rsidTr="001D7AF3">
        <w:tc>
          <w:tcPr>
            <w:tcW w:w="1980" w:type="dxa"/>
          </w:tcPr>
          <w:p w14:paraId="15F31C12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Delayed memory </w:t>
            </w:r>
          </w:p>
        </w:tc>
        <w:tc>
          <w:tcPr>
            <w:tcW w:w="1989" w:type="dxa"/>
          </w:tcPr>
          <w:p w14:paraId="2A889C8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4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6</w:t>
            </w:r>
            <w:r w:rsidRPr="00565FC2">
              <w:rPr>
                <w:rFonts w:ascii="Times New Roman" w:hAnsi="Times New Roman" w:cs="Times New Roman"/>
                <w:szCs w:val="21"/>
              </w:rPr>
              <w:t>±16</w:t>
            </w:r>
          </w:p>
        </w:tc>
        <w:tc>
          <w:tcPr>
            <w:tcW w:w="1985" w:type="dxa"/>
            <w:tcBorders>
              <w:left w:val="nil"/>
            </w:tcBorders>
          </w:tcPr>
          <w:p w14:paraId="55E8E305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6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2</w:t>
            </w:r>
            <w:r w:rsidRPr="00565FC2">
              <w:rPr>
                <w:rFonts w:ascii="Times New Roman" w:hAnsi="Times New Roman" w:cs="Times New Roman"/>
                <w:szCs w:val="21"/>
              </w:rPr>
              <w:t>±15</w:t>
            </w:r>
          </w:p>
        </w:tc>
        <w:tc>
          <w:tcPr>
            <w:tcW w:w="1276" w:type="dxa"/>
            <w:tcBorders>
              <w:left w:val="nil"/>
            </w:tcBorders>
          </w:tcPr>
          <w:p w14:paraId="625A0EB5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134" w:type="dxa"/>
            <w:tcBorders>
              <w:left w:val="nil"/>
            </w:tcBorders>
          </w:tcPr>
          <w:p w14:paraId="33F31211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279</w:t>
            </w:r>
          </w:p>
        </w:tc>
      </w:tr>
      <w:tr w:rsidR="00565FC2" w:rsidRPr="00565FC2" w14:paraId="6FB5A77C" w14:textId="765DC9C4" w:rsidTr="001D7AF3">
        <w:tc>
          <w:tcPr>
            <w:tcW w:w="1980" w:type="dxa"/>
          </w:tcPr>
          <w:p w14:paraId="63AAA99C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1989" w:type="dxa"/>
          </w:tcPr>
          <w:p w14:paraId="2539A043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8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565FC2">
              <w:rPr>
                <w:rFonts w:ascii="Times New Roman" w:hAnsi="Times New Roman" w:cs="Times New Roman"/>
                <w:szCs w:val="21"/>
              </w:rPr>
              <w:t>±10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</w:p>
        </w:tc>
        <w:tc>
          <w:tcPr>
            <w:tcW w:w="1985" w:type="dxa"/>
            <w:tcBorders>
              <w:left w:val="nil"/>
            </w:tcBorders>
          </w:tcPr>
          <w:p w14:paraId="2EC5F4F8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78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9</w:t>
            </w:r>
            <w:r w:rsidRPr="00565FC2">
              <w:rPr>
                <w:rFonts w:ascii="Times New Roman" w:hAnsi="Times New Roman" w:cs="Times New Roman"/>
                <w:szCs w:val="21"/>
              </w:rPr>
              <w:t>±1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</w:p>
        </w:tc>
        <w:tc>
          <w:tcPr>
            <w:tcW w:w="1276" w:type="dxa"/>
            <w:tcBorders>
              <w:left w:val="nil"/>
            </w:tcBorders>
          </w:tcPr>
          <w:p w14:paraId="7B53A4A2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34" w:type="dxa"/>
            <w:tcBorders>
              <w:left w:val="nil"/>
            </w:tcBorders>
          </w:tcPr>
          <w:p w14:paraId="52DFD33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534</w:t>
            </w:r>
          </w:p>
        </w:tc>
      </w:tr>
      <w:tr w:rsidR="00565FC2" w:rsidRPr="00565FC2" w14:paraId="39E3B9AD" w14:textId="64195B44" w:rsidTr="001D7AF3">
        <w:tc>
          <w:tcPr>
            <w:tcW w:w="1980" w:type="dxa"/>
          </w:tcPr>
          <w:p w14:paraId="26E73217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TAS total score</w:t>
            </w:r>
          </w:p>
        </w:tc>
        <w:tc>
          <w:tcPr>
            <w:tcW w:w="1989" w:type="dxa"/>
          </w:tcPr>
          <w:p w14:paraId="0E796185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4</w:t>
            </w:r>
            <w:r w:rsidRPr="00565FC2">
              <w:rPr>
                <w:rFonts w:ascii="Times New Roman" w:hAnsi="Times New Roman" w:cs="Times New Roman"/>
                <w:szCs w:val="21"/>
              </w:rPr>
              <w:t>±8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</w:p>
        </w:tc>
        <w:tc>
          <w:tcPr>
            <w:tcW w:w="1985" w:type="dxa"/>
            <w:tcBorders>
              <w:left w:val="nil"/>
            </w:tcBorders>
          </w:tcPr>
          <w:p w14:paraId="619ED187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57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</w:t>
            </w:r>
            <w:r w:rsidRPr="00565FC2">
              <w:rPr>
                <w:rFonts w:ascii="Times New Roman" w:hAnsi="Times New Roman" w:cs="Times New Roman"/>
                <w:szCs w:val="21"/>
              </w:rPr>
              <w:t>±9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</w:t>
            </w:r>
          </w:p>
        </w:tc>
        <w:tc>
          <w:tcPr>
            <w:tcW w:w="1276" w:type="dxa"/>
            <w:tcBorders>
              <w:left w:val="nil"/>
            </w:tcBorders>
          </w:tcPr>
          <w:p w14:paraId="24D91A5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134" w:type="dxa"/>
            <w:tcBorders>
              <w:left w:val="nil"/>
            </w:tcBorders>
          </w:tcPr>
          <w:p w14:paraId="37D3229D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952</w:t>
            </w:r>
          </w:p>
        </w:tc>
      </w:tr>
      <w:tr w:rsidR="00565FC2" w:rsidRPr="00565FC2" w14:paraId="434695DA" w14:textId="17832816" w:rsidTr="001D7AF3">
        <w:tc>
          <w:tcPr>
            <w:tcW w:w="1980" w:type="dxa"/>
          </w:tcPr>
          <w:p w14:paraId="7056F71D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1989" w:type="dxa"/>
          </w:tcPr>
          <w:p w14:paraId="5353087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8.7±6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</w:t>
            </w:r>
          </w:p>
        </w:tc>
        <w:tc>
          <w:tcPr>
            <w:tcW w:w="1985" w:type="dxa"/>
            <w:tcBorders>
              <w:left w:val="nil"/>
            </w:tcBorders>
          </w:tcPr>
          <w:p w14:paraId="3379DECF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8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565FC2">
              <w:rPr>
                <w:rFonts w:ascii="Times New Roman" w:hAnsi="Times New Roman" w:cs="Times New Roman"/>
                <w:szCs w:val="21"/>
              </w:rPr>
              <w:t>±5.8</w:t>
            </w:r>
          </w:p>
        </w:tc>
        <w:tc>
          <w:tcPr>
            <w:tcW w:w="1276" w:type="dxa"/>
            <w:tcBorders>
              <w:left w:val="nil"/>
            </w:tcBorders>
          </w:tcPr>
          <w:p w14:paraId="6565698A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134" w:type="dxa"/>
            <w:tcBorders>
              <w:left w:val="nil"/>
            </w:tcBorders>
          </w:tcPr>
          <w:p w14:paraId="7E8EB1C4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986</w:t>
            </w:r>
          </w:p>
        </w:tc>
      </w:tr>
      <w:tr w:rsidR="00565FC2" w:rsidRPr="00565FC2" w14:paraId="753CF5B8" w14:textId="757E1368" w:rsidTr="001D7AF3">
        <w:tc>
          <w:tcPr>
            <w:tcW w:w="1980" w:type="dxa"/>
          </w:tcPr>
          <w:p w14:paraId="05EFAA89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1989" w:type="dxa"/>
          </w:tcPr>
          <w:p w14:paraId="566DF12E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5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</w:t>
            </w:r>
            <w:r w:rsidRPr="00565FC2">
              <w:rPr>
                <w:rFonts w:ascii="Times New Roman" w:hAnsi="Times New Roman" w:cs="Times New Roman"/>
                <w:szCs w:val="21"/>
              </w:rPr>
              <w:t>±3.7</w:t>
            </w:r>
          </w:p>
        </w:tc>
        <w:tc>
          <w:tcPr>
            <w:tcW w:w="1985" w:type="dxa"/>
            <w:tcBorders>
              <w:left w:val="nil"/>
            </w:tcBorders>
          </w:tcPr>
          <w:p w14:paraId="52CA6061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15.1±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0</w:t>
            </w:r>
          </w:p>
        </w:tc>
        <w:tc>
          <w:tcPr>
            <w:tcW w:w="1276" w:type="dxa"/>
            <w:tcBorders>
              <w:left w:val="nil"/>
            </w:tcBorders>
          </w:tcPr>
          <w:p w14:paraId="38E04DF1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-0.10</w:t>
            </w:r>
          </w:p>
        </w:tc>
        <w:tc>
          <w:tcPr>
            <w:tcW w:w="1134" w:type="dxa"/>
            <w:tcBorders>
              <w:left w:val="nil"/>
            </w:tcBorders>
          </w:tcPr>
          <w:p w14:paraId="101AF530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921</w:t>
            </w:r>
          </w:p>
        </w:tc>
      </w:tr>
      <w:tr w:rsidR="00565FC2" w:rsidRPr="00565FC2" w14:paraId="7CE0D40E" w14:textId="301BEAE2" w:rsidTr="001D7AF3">
        <w:tc>
          <w:tcPr>
            <w:tcW w:w="1980" w:type="dxa"/>
            <w:tcBorders>
              <w:bottom w:val="single" w:sz="4" w:space="0" w:color="auto"/>
            </w:tcBorders>
          </w:tcPr>
          <w:p w14:paraId="3EAB9864" w14:textId="77777777" w:rsidR="001D7AF3" w:rsidRPr="00565FC2" w:rsidRDefault="001D7AF3">
            <w:pPr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 xml:space="preserve">F3 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58021A9B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2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565FC2">
              <w:rPr>
                <w:rFonts w:ascii="Times New Roman" w:hAnsi="Times New Roman" w:cs="Times New Roman"/>
                <w:szCs w:val="21"/>
              </w:rPr>
              <w:t>±4.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63C383D3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2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5</w:t>
            </w:r>
            <w:r w:rsidRPr="00565FC2">
              <w:rPr>
                <w:rFonts w:ascii="Times New Roman" w:hAnsi="Times New Roman" w:cs="Times New Roman"/>
                <w:szCs w:val="21"/>
              </w:rPr>
              <w:t>±3</w:t>
            </w:r>
            <w:r w:rsidRPr="00565FC2">
              <w:rPr>
                <w:rFonts w:ascii="Times New Roman" w:hAnsi="Times New Roman" w:cs="Times New Roman"/>
                <w:szCs w:val="21"/>
                <w:lang w:eastAsia="zh-Hans"/>
              </w:rPr>
              <w:t>.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EA5157C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E361C19" w14:textId="77777777" w:rsidR="001D7AF3" w:rsidRPr="00565FC2" w:rsidRDefault="001D7AF3"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565FC2">
              <w:rPr>
                <w:rFonts w:ascii="Times New Roman" w:hAnsi="Times New Roman" w:cs="Times New Roman"/>
                <w:szCs w:val="21"/>
              </w:rPr>
              <w:t>0.845</w:t>
            </w:r>
          </w:p>
        </w:tc>
      </w:tr>
    </w:tbl>
    <w:p w14:paraId="6257165A" w14:textId="626D5404" w:rsidR="009867B4" w:rsidRPr="00565FC2" w:rsidRDefault="00084921" w:rsidP="00084921">
      <w:pPr>
        <w:rPr>
          <w:rFonts w:ascii="Times New Roman" w:hAnsi="Times New Roman" w:cs="Times New Roman"/>
          <w:szCs w:val="21"/>
        </w:rPr>
      </w:pPr>
      <w:r w:rsidRPr="00565FC2">
        <w:rPr>
          <w:rFonts w:ascii="Times New Roman" w:hAnsi="Times New Roman" w:cs="Times New Roman"/>
          <w:szCs w:val="21"/>
        </w:rPr>
        <w:t xml:space="preserve">Note: PANSS, Positive and Negative Syndrome Scale (P, positive symptom; N, negative symptom; G, general psychopathology); RBANS, Repeatable Battery for the Assessment of Neuropsychological Status; TAS, Toronto Alexithymia Scale (F1, difficulty identifying feelings; F2, difficulty describing feelings; F3, externally oriented thinking). </w:t>
      </w:r>
    </w:p>
    <w:p w14:paraId="173D0169" w14:textId="77777777" w:rsidR="009867B4" w:rsidRPr="00565FC2" w:rsidRDefault="009867B4">
      <w:pPr>
        <w:widowControl/>
        <w:jc w:val="left"/>
        <w:rPr>
          <w:rFonts w:ascii="Times New Roman" w:hAnsi="Times New Roman" w:cs="Times New Roman"/>
          <w:szCs w:val="21"/>
        </w:rPr>
      </w:pPr>
      <w:r w:rsidRPr="00565FC2">
        <w:rPr>
          <w:rFonts w:ascii="Times New Roman" w:hAnsi="Times New Roman" w:cs="Times New Roman"/>
          <w:szCs w:val="21"/>
        </w:rPr>
        <w:br w:type="page"/>
      </w:r>
    </w:p>
    <w:p w14:paraId="1A6BD876" w14:textId="62EDE110" w:rsidR="009867B4" w:rsidRPr="00565FC2" w:rsidRDefault="009867B4" w:rsidP="009867B4">
      <w:pPr>
        <w:rPr>
          <w:rFonts w:ascii="Times New Roman" w:hAnsi="Times New Roman" w:cs="Times New Roman"/>
          <w:kern w:val="0"/>
          <w:szCs w:val="21"/>
          <w:lang w:bidi="ar"/>
        </w:rPr>
      </w:pPr>
      <w:r w:rsidRPr="00565FC2">
        <w:rPr>
          <w:rFonts w:ascii="Times New Roman" w:hAnsi="Times New Roman" w:cs="Times New Roman"/>
          <w:szCs w:val="21"/>
        </w:rPr>
        <w:t>Supplementary table 5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 xml:space="preserve"> Structural model assessment</w:t>
      </w:r>
    </w:p>
    <w:tbl>
      <w:tblPr>
        <w:tblStyle w:val="TableGrid"/>
        <w:tblW w:w="84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992"/>
        <w:gridCol w:w="850"/>
        <w:gridCol w:w="993"/>
        <w:gridCol w:w="890"/>
        <w:gridCol w:w="1035"/>
        <w:gridCol w:w="1028"/>
      </w:tblGrid>
      <w:tr w:rsidR="00565FC2" w:rsidRPr="00565FC2" w14:paraId="7861FFA5" w14:textId="77777777" w:rsidTr="009704FC">
        <w:trPr>
          <w:trHeight w:val="875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BED00" w14:textId="77777777" w:rsidR="009867B4" w:rsidRPr="00565FC2" w:rsidRDefault="009867B4" w:rsidP="009704FC">
            <w:pPr>
              <w:ind w:firstLineChars="200" w:firstLine="420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FF36F" w14:textId="77777777" w:rsidR="009867B4" w:rsidRPr="00565FC2" w:rsidRDefault="009867B4" w:rsidP="009704FC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a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AF2BE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F41F4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.E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2332A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Est. / S.E.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1A01C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tandardized 95% CI</w:t>
            </w:r>
          </w:p>
          <w:p w14:paraId="69B82172" w14:textId="77777777" w:rsidR="009867B4" w:rsidRPr="00565FC2" w:rsidRDefault="009867B4" w:rsidP="009704F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ow     High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7F2FF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-value</w:t>
            </w:r>
          </w:p>
        </w:tc>
      </w:tr>
      <w:tr w:rsidR="00565FC2" w:rsidRPr="00565FC2" w14:paraId="60B9DBF9" w14:textId="77777777" w:rsidTr="009704FC">
        <w:trPr>
          <w:trHeight w:val="875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94311" w14:textId="77777777" w:rsidR="009867B4" w:rsidRPr="00565FC2" w:rsidRDefault="009867B4" w:rsidP="009704FC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Direct Effe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ED332" w14:textId="77777777" w:rsidR="009867B4" w:rsidRPr="00565FC2" w:rsidRDefault="009867B4" w:rsidP="009704FC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Insomnia</w:t>
            </w: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→ 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TAS-DI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8EDD8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1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958A8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AC8B3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3.9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24030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53E04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29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8EB5B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565FC2" w:rsidRPr="00565FC2" w14:paraId="4BB42ABB" w14:textId="77777777" w:rsidTr="009704FC">
        <w:trPr>
          <w:trHeight w:val="86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538B819" w14:textId="77777777" w:rsidR="009867B4" w:rsidRPr="00565FC2" w:rsidRDefault="009867B4" w:rsidP="009704FC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Indirect Ef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B6C59" w14:textId="77777777" w:rsidR="009867B4" w:rsidRPr="00565FC2" w:rsidRDefault="009867B4" w:rsidP="009704FC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Insomnia</w:t>
            </w: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→</w:t>
            </w:r>
            <w:r w:rsidRPr="00565FC2">
              <w:rPr>
                <w:rFonts w:ascii="Times New Roman" w:hAnsi="Times New Roman" w:cs="Times New Roman"/>
                <w:szCs w:val="21"/>
              </w:rPr>
              <w:t>RBANS</w:t>
            </w: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→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TAS-TI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78874B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EB36EA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693CA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2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0806BA0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9AD984B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3B82D72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565FC2" w:rsidRPr="00565FC2" w14:paraId="2602611C" w14:textId="77777777" w:rsidTr="009704FC">
        <w:trPr>
          <w:trHeight w:val="586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82A3D" w14:textId="77777777" w:rsidR="009867B4" w:rsidRPr="00565FC2" w:rsidRDefault="009867B4" w:rsidP="009704FC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otal 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94BFD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44FCFB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A9FB62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4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81D9C0C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1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F829BC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3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5660609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565FC2" w:rsidRPr="00565FC2" w14:paraId="6FAC620E" w14:textId="77777777" w:rsidTr="009704FC">
        <w:trPr>
          <w:trHeight w:val="1061"/>
        </w:trPr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440D8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Indirect effect </w:t>
            </w:r>
          </w:p>
          <w:p w14:paraId="6F4877DB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(%, total indirect effect/total effect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B0126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20</w:t>
            </w:r>
          </w:p>
          <w:p w14:paraId="6ED7DA8E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(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9.13</w:t>
            </w: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86BED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14422" w14:textId="77777777" w:rsidR="009867B4" w:rsidRPr="00565FC2" w:rsidRDefault="009867B4" w:rsidP="009704FC">
            <w:pPr>
              <w:ind w:firstLineChars="200" w:firstLine="42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F8872" w14:textId="77777777" w:rsidR="009867B4" w:rsidRPr="00565FC2" w:rsidRDefault="009867B4" w:rsidP="009704FC">
            <w:pPr>
              <w:ind w:firstLineChars="200" w:firstLine="42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24AD0" w14:textId="77777777" w:rsidR="009867B4" w:rsidRPr="00565FC2" w:rsidRDefault="009867B4" w:rsidP="009704FC">
            <w:pPr>
              <w:ind w:firstLineChars="200" w:firstLine="42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CFFC0" w14:textId="77777777" w:rsidR="009867B4" w:rsidRPr="00565FC2" w:rsidRDefault="009867B4" w:rsidP="009704FC">
            <w:pPr>
              <w:ind w:firstLineChars="200" w:firstLine="42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</w:tr>
    </w:tbl>
    <w:p w14:paraId="577B24FC" w14:textId="379BD305" w:rsidR="009867B4" w:rsidRPr="00565FC2" w:rsidRDefault="009867B4" w:rsidP="009867B4">
      <w:pPr>
        <w:jc w:val="left"/>
        <w:rPr>
          <w:kern w:val="0"/>
          <w:szCs w:val="21"/>
          <w:lang w:bidi="ar"/>
        </w:rPr>
      </w:pPr>
      <w:r w:rsidRPr="00565FC2">
        <w:rPr>
          <w:rFonts w:ascii="Times New Roman" w:hAnsi="Times New Roman" w:cs="Times New Roman"/>
          <w:b/>
          <w:bCs/>
          <w:kern w:val="0"/>
          <w:szCs w:val="21"/>
          <w:lang w:bidi="ar"/>
        </w:rPr>
        <w:t>Note: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 xml:space="preserve"> </w:t>
      </w:r>
      <w:r w:rsidRPr="00565FC2">
        <w:rPr>
          <w:rFonts w:ascii="Times New Roman" w:hAnsi="Times New Roman" w:cs="Times New Roman"/>
          <w:szCs w:val="21"/>
        </w:rPr>
        <w:t>RBANS, Repeatable Battery for the Assessment of Neuropsychological Status; TAS-DIF, Toronto Alexithymia Scale-Difficulties Identifying Feelings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>.</w:t>
      </w:r>
      <w:r w:rsidRPr="00565FC2">
        <w:rPr>
          <w:kern w:val="0"/>
          <w:szCs w:val="21"/>
          <w:lang w:bidi="ar"/>
        </w:rPr>
        <w:br w:type="page"/>
      </w:r>
    </w:p>
    <w:p w14:paraId="6FFB3676" w14:textId="786D98E1" w:rsidR="009867B4" w:rsidRPr="00565FC2" w:rsidRDefault="009867B4" w:rsidP="009867B4">
      <w:pPr>
        <w:rPr>
          <w:rFonts w:ascii="Times New Roman" w:hAnsi="Times New Roman" w:cs="Times New Roman"/>
          <w:kern w:val="0"/>
          <w:szCs w:val="21"/>
          <w:lang w:bidi="ar"/>
        </w:rPr>
      </w:pPr>
      <w:bookmarkStart w:id="5" w:name="_Hlk148443081"/>
      <w:r w:rsidRPr="00565FC2">
        <w:rPr>
          <w:rFonts w:ascii="Times New Roman" w:hAnsi="Times New Roman" w:cs="Times New Roman"/>
          <w:szCs w:val="21"/>
        </w:rPr>
        <w:t>Supplementary table 6</w:t>
      </w:r>
      <w:bookmarkEnd w:id="5"/>
      <w:r w:rsidRPr="00565FC2">
        <w:rPr>
          <w:rFonts w:ascii="Times New Roman" w:hAnsi="Times New Roman" w:cs="Times New Roman"/>
          <w:kern w:val="0"/>
          <w:szCs w:val="21"/>
          <w:lang w:bidi="ar"/>
        </w:rPr>
        <w:t xml:space="preserve"> Structural model assessment</w:t>
      </w:r>
    </w:p>
    <w:tbl>
      <w:tblPr>
        <w:tblStyle w:val="TableGrid"/>
        <w:tblW w:w="84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139"/>
        <w:gridCol w:w="703"/>
        <w:gridCol w:w="993"/>
        <w:gridCol w:w="890"/>
        <w:gridCol w:w="1035"/>
        <w:gridCol w:w="1028"/>
      </w:tblGrid>
      <w:tr w:rsidR="00565FC2" w:rsidRPr="00565FC2" w14:paraId="40C35FF9" w14:textId="77777777" w:rsidTr="009867B4">
        <w:trPr>
          <w:trHeight w:val="875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5504B" w14:textId="77777777" w:rsidR="009867B4" w:rsidRPr="00565FC2" w:rsidRDefault="009867B4" w:rsidP="009704FC">
            <w:pPr>
              <w:ind w:firstLineChars="200" w:firstLine="420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617CD" w14:textId="77777777" w:rsidR="009867B4" w:rsidRPr="00565FC2" w:rsidRDefault="009867B4" w:rsidP="009704FC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ath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BE30C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21974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.E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745AB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Est. / S.E.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87262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tandardized 95% CI</w:t>
            </w:r>
          </w:p>
          <w:p w14:paraId="7EF8FB74" w14:textId="77777777" w:rsidR="009867B4" w:rsidRPr="00565FC2" w:rsidRDefault="009867B4" w:rsidP="009704F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ow     High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399E3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-value</w:t>
            </w:r>
          </w:p>
        </w:tc>
      </w:tr>
      <w:tr w:rsidR="00565FC2" w:rsidRPr="00565FC2" w14:paraId="0359DF2F" w14:textId="77777777" w:rsidTr="009867B4">
        <w:trPr>
          <w:trHeight w:val="875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5AA60" w14:textId="77777777" w:rsidR="009867B4" w:rsidRPr="00565FC2" w:rsidRDefault="009867B4" w:rsidP="009704FC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Direct Effe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5F353" w14:textId="77777777" w:rsidR="009867B4" w:rsidRPr="00565FC2" w:rsidRDefault="009867B4" w:rsidP="009704FC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Insomnia</w:t>
            </w: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→ 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TAS-DD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497D0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08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0C62D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F8E5B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2.5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50303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01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16EA4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14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E80A5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0.012</w:t>
            </w:r>
          </w:p>
        </w:tc>
      </w:tr>
      <w:tr w:rsidR="00565FC2" w:rsidRPr="00565FC2" w14:paraId="2FB60798" w14:textId="77777777" w:rsidTr="009867B4">
        <w:trPr>
          <w:trHeight w:val="86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D3CC1E" w14:textId="77777777" w:rsidR="009867B4" w:rsidRPr="00565FC2" w:rsidRDefault="009867B4" w:rsidP="009704FC">
            <w:pPr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Indirect Ef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A5DA9" w14:textId="77777777" w:rsidR="009867B4" w:rsidRPr="00565FC2" w:rsidRDefault="009867B4" w:rsidP="009704FC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Insomnia</w:t>
            </w: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→</w:t>
            </w:r>
            <w:r w:rsidRPr="00565FC2">
              <w:rPr>
                <w:rFonts w:ascii="Times New Roman" w:hAnsi="Times New Roman" w:cs="Times New Roman"/>
                <w:szCs w:val="21"/>
              </w:rPr>
              <w:t>RBANS</w:t>
            </w: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→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TAS-DDF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8F7F02A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AC557F3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CBACD7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2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3B28A59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7254CC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42BCF21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565FC2" w:rsidRPr="00565FC2" w14:paraId="6A577E35" w14:textId="77777777" w:rsidTr="009867B4">
        <w:trPr>
          <w:trHeight w:val="586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E2D8E" w14:textId="77777777" w:rsidR="009867B4" w:rsidRPr="00565FC2" w:rsidRDefault="009867B4" w:rsidP="009704FC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otal Effec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3368A89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0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E6D7D9D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78D3B0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B5DF742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0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EE35D3E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1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37CEB32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0.003</w:t>
            </w:r>
          </w:p>
        </w:tc>
      </w:tr>
      <w:tr w:rsidR="00565FC2" w:rsidRPr="00565FC2" w14:paraId="0E2E12DF" w14:textId="77777777" w:rsidTr="009867B4">
        <w:trPr>
          <w:trHeight w:val="1061"/>
        </w:trPr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19511" w14:textId="77777777" w:rsidR="009867B4" w:rsidRPr="00565FC2" w:rsidRDefault="009867B4" w:rsidP="009867B4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Indirect effect </w:t>
            </w:r>
          </w:p>
          <w:p w14:paraId="2110708A" w14:textId="77777777" w:rsidR="009867B4" w:rsidRPr="00565FC2" w:rsidRDefault="009867B4" w:rsidP="009867B4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(%, total indirect effect/total effect)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A1CED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15</w:t>
            </w:r>
          </w:p>
          <w:p w14:paraId="14F46BD2" w14:textId="49024906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(</w:t>
            </w:r>
            <w:r w:rsidRPr="00565FC2">
              <w:rPr>
                <w:rFonts w:ascii="Times New Roman" w:hAnsi="Times New Roman" w:cs="Times New Roman"/>
                <w:szCs w:val="21"/>
                <w:lang w:bidi="ar"/>
              </w:rPr>
              <w:t>15.63</w:t>
            </w:r>
            <w:r w:rsidRPr="00565FC2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901D8" w14:textId="77777777" w:rsidR="009867B4" w:rsidRPr="00565FC2" w:rsidRDefault="009867B4" w:rsidP="009704FC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8C244" w14:textId="77777777" w:rsidR="009867B4" w:rsidRPr="00565FC2" w:rsidRDefault="009867B4" w:rsidP="009704FC">
            <w:pPr>
              <w:ind w:firstLineChars="200" w:firstLine="42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17BDB" w14:textId="77777777" w:rsidR="009867B4" w:rsidRPr="00565FC2" w:rsidRDefault="009867B4" w:rsidP="009704FC">
            <w:pPr>
              <w:ind w:firstLineChars="200" w:firstLine="42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9292B" w14:textId="77777777" w:rsidR="009867B4" w:rsidRPr="00565FC2" w:rsidRDefault="009867B4" w:rsidP="009704FC">
            <w:pPr>
              <w:ind w:firstLineChars="200" w:firstLine="42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D41B2" w14:textId="77777777" w:rsidR="009867B4" w:rsidRPr="00565FC2" w:rsidRDefault="009867B4" w:rsidP="009704FC">
            <w:pPr>
              <w:ind w:firstLineChars="200" w:firstLine="420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</w:tr>
    </w:tbl>
    <w:p w14:paraId="1896BA40" w14:textId="77777777" w:rsidR="009867B4" w:rsidRPr="00565FC2" w:rsidRDefault="009867B4" w:rsidP="009867B4">
      <w:pPr>
        <w:jc w:val="left"/>
        <w:rPr>
          <w:rFonts w:ascii="Times New Roman" w:hAnsi="Times New Roman" w:cs="Times New Roman"/>
          <w:kern w:val="0"/>
          <w:szCs w:val="21"/>
          <w:lang w:bidi="ar"/>
        </w:rPr>
      </w:pPr>
      <w:r w:rsidRPr="00565FC2">
        <w:rPr>
          <w:rFonts w:ascii="Times New Roman" w:hAnsi="Times New Roman" w:cs="Times New Roman"/>
          <w:b/>
          <w:bCs/>
          <w:kern w:val="0"/>
          <w:szCs w:val="21"/>
          <w:lang w:bidi="ar"/>
        </w:rPr>
        <w:t>Note: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 xml:space="preserve"> </w:t>
      </w:r>
      <w:r w:rsidRPr="00565FC2">
        <w:rPr>
          <w:rFonts w:ascii="Times New Roman" w:hAnsi="Times New Roman" w:cs="Times New Roman"/>
          <w:szCs w:val="21"/>
        </w:rPr>
        <w:t>RBANS, Repeatable Battery for the Assessment of Neuropsychological Status; TAS-DDF, Toronto Alexithymia Scale-Difficulties Describing Feelings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>.</w:t>
      </w:r>
    </w:p>
    <w:p w14:paraId="23106F49" w14:textId="532542A9" w:rsidR="00071EA1" w:rsidRPr="00565FC2" w:rsidRDefault="00071EA1" w:rsidP="009867B4">
      <w:pPr>
        <w:jc w:val="left"/>
        <w:rPr>
          <w:rFonts w:ascii="Times New Roman" w:hAnsi="Times New Roman" w:cs="Times New Roman"/>
          <w:szCs w:val="21"/>
        </w:rPr>
      </w:pPr>
      <w:r w:rsidRPr="00565FC2">
        <w:rPr>
          <w:rFonts w:ascii="Times New Roman" w:hAnsi="Times New Roman" w:cs="Times New Roman"/>
          <w:szCs w:val="21"/>
        </w:rPr>
        <w:br w:type="page"/>
      </w:r>
    </w:p>
    <w:p w14:paraId="0A065726" w14:textId="2D024F1E" w:rsidR="00071EA1" w:rsidRPr="00565FC2" w:rsidRDefault="00071EA1" w:rsidP="00084921">
      <w:pPr>
        <w:rPr>
          <w:rFonts w:ascii="Times New Roman" w:hAnsi="Times New Roman" w:cs="Times New Roman"/>
          <w:szCs w:val="21"/>
        </w:rPr>
      </w:pPr>
      <w:r w:rsidRPr="00565FC2">
        <w:rPr>
          <w:rFonts w:ascii="Times New Roman" w:hAnsi="Times New Roman" w:cs="Times New Roman"/>
          <w:szCs w:val="21"/>
        </w:rPr>
        <w:t>Supplementary Figure 1</w:t>
      </w:r>
      <w:r w:rsidR="009E4692" w:rsidRPr="00565FC2">
        <w:rPr>
          <w:rFonts w:ascii="Times New Roman" w:hAnsi="Times New Roman" w:cs="Times New Roman"/>
          <w:szCs w:val="21"/>
        </w:rPr>
        <w:t xml:space="preserve">   Normal distribution test for each variable: QQ plot</w:t>
      </w:r>
    </w:p>
    <w:p w14:paraId="50CB549B" w14:textId="26619258" w:rsidR="009E4692" w:rsidRPr="00565FC2" w:rsidRDefault="009E4692" w:rsidP="009E46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58B1E7A" wp14:editId="1BC32AB6">
            <wp:extent cx="2524809" cy="2019300"/>
            <wp:effectExtent l="0" t="0" r="8890" b="0"/>
            <wp:docPr id="18275983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251" cy="203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41CF826D" wp14:editId="16D2458F">
            <wp:extent cx="2529840" cy="2023324"/>
            <wp:effectExtent l="0" t="0" r="3810" b="0"/>
            <wp:docPr id="2464626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242" cy="2030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2C121" w14:textId="4C97E357" w:rsidR="000241DC" w:rsidRPr="00565FC2" w:rsidRDefault="009E4692" w:rsidP="000241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28193D01" wp14:editId="35BFB6BD">
            <wp:extent cx="2524809" cy="2019300"/>
            <wp:effectExtent l="0" t="0" r="8890" b="0"/>
            <wp:docPr id="5578377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810" cy="202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241DC"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7B2FCF5B" wp14:editId="72E77D52">
            <wp:extent cx="2524760" cy="2019261"/>
            <wp:effectExtent l="0" t="0" r="0" b="635"/>
            <wp:docPr id="16750660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118" cy="202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9EB19" w14:textId="2A5BA040" w:rsidR="002136C3" w:rsidRPr="00565FC2" w:rsidRDefault="002136C3" w:rsidP="002136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26F028C1" wp14:editId="0E69261A">
            <wp:extent cx="2515281" cy="2011680"/>
            <wp:effectExtent l="0" t="0" r="0" b="7620"/>
            <wp:docPr id="178622492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992" cy="2039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1E05B7D3" wp14:editId="2E136AF4">
            <wp:extent cx="2575560" cy="2059890"/>
            <wp:effectExtent l="0" t="0" r="0" b="0"/>
            <wp:docPr id="209326226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168" cy="2089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958E9" w14:textId="7A656728" w:rsidR="000241DC" w:rsidRPr="00565FC2" w:rsidRDefault="000241DC" w:rsidP="000241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21DDC472" wp14:editId="0C03F20A">
            <wp:extent cx="2515282" cy="2011680"/>
            <wp:effectExtent l="0" t="0" r="0" b="7620"/>
            <wp:docPr id="67412392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373" cy="2018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78FC82F8" wp14:editId="5AD3D7A0">
            <wp:extent cx="2471420" cy="1976600"/>
            <wp:effectExtent l="0" t="0" r="5080" b="5080"/>
            <wp:docPr id="35161387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295" cy="201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348A7" w14:textId="73E35484" w:rsidR="002136C3" w:rsidRPr="00565FC2" w:rsidRDefault="000241DC" w:rsidP="002136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6434AF8B" wp14:editId="25C39264">
            <wp:extent cx="2514600" cy="2011135"/>
            <wp:effectExtent l="0" t="0" r="0" b="8255"/>
            <wp:docPr id="127416810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920" cy="201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36C3"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="002136C3"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4C9972BB" wp14:editId="394BA346">
            <wp:extent cx="2461260" cy="1968475"/>
            <wp:effectExtent l="0" t="0" r="0" b="0"/>
            <wp:docPr id="75215170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4873" cy="1979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50898" w14:textId="046C721D" w:rsidR="002136C3" w:rsidRPr="00565FC2" w:rsidRDefault="002136C3" w:rsidP="002136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D31794E" wp14:editId="3468F354">
            <wp:extent cx="2524809" cy="2019300"/>
            <wp:effectExtent l="0" t="0" r="8890" b="0"/>
            <wp:docPr id="100712694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846" cy="2021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89BD206" wp14:editId="5DF5A933">
            <wp:extent cx="2514600" cy="2011136"/>
            <wp:effectExtent l="0" t="0" r="0" b="8255"/>
            <wp:docPr id="197471590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633" cy="201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63125" w14:textId="406FE035" w:rsidR="00401FEC" w:rsidRPr="00565FC2" w:rsidRDefault="002136C3" w:rsidP="00401FE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262640F6" wp14:editId="526DEBA3">
            <wp:extent cx="2496226" cy="1996440"/>
            <wp:effectExtent l="0" t="0" r="0" b="3810"/>
            <wp:docPr id="52733270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7591" cy="200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01FEC"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="00401FEC"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6806B7B8" wp14:editId="2700529C">
            <wp:extent cx="2468880" cy="1974569"/>
            <wp:effectExtent l="0" t="0" r="7620" b="6985"/>
            <wp:docPr id="34020477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8192" cy="1982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01FEC"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="00401FEC"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EDAB9D1" wp14:editId="01E0C55E">
            <wp:extent cx="2467642" cy="1973580"/>
            <wp:effectExtent l="0" t="0" r="8890" b="7620"/>
            <wp:docPr id="2011365174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4120" cy="1978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01FEC"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="00401FEC"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93D30CE" wp14:editId="143CF71D">
            <wp:extent cx="2467643" cy="1973580"/>
            <wp:effectExtent l="0" t="0" r="8890" b="7620"/>
            <wp:docPr id="542947821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210" cy="1979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EF23B" w14:textId="09132A6D" w:rsidR="00DA1D7A" w:rsidRPr="00565FC2" w:rsidRDefault="00401FEC" w:rsidP="00DA1D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036F1304" wp14:editId="10367541">
            <wp:extent cx="2461260" cy="1968475"/>
            <wp:effectExtent l="0" t="0" r="0" b="0"/>
            <wp:docPr id="205750101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7156" cy="197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1D6E6B56" wp14:editId="5B1A04C9">
            <wp:extent cx="2453640" cy="1962381"/>
            <wp:effectExtent l="0" t="0" r="3810" b="0"/>
            <wp:docPr id="18648882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984" cy="1972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1D7A"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="00DA1D7A"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6B977CF" wp14:editId="3A9401E8">
            <wp:extent cx="2477171" cy="1981200"/>
            <wp:effectExtent l="0" t="0" r="0" b="0"/>
            <wp:docPr id="1674367761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331" cy="1986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1D7A"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="00DA1D7A"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26E012D3" wp14:editId="44DF0372">
            <wp:extent cx="2446020" cy="1956286"/>
            <wp:effectExtent l="0" t="0" r="0" b="6350"/>
            <wp:docPr id="1214611128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2022" cy="1969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CDDDB" w14:textId="2C8BD013" w:rsidR="00401FEC" w:rsidRPr="00565FC2" w:rsidRDefault="00401FEC" w:rsidP="00401FE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2E9A0994" wp14:editId="47A29FF3">
            <wp:extent cx="2486699" cy="1988820"/>
            <wp:effectExtent l="0" t="0" r="8890" b="0"/>
            <wp:docPr id="49746173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281" cy="199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CD78818" wp14:editId="67CD3CCE">
            <wp:extent cx="2467574" cy="1973525"/>
            <wp:effectExtent l="0" t="0" r="0" b="8255"/>
            <wp:docPr id="130506033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333" cy="198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B8F26" w14:textId="57924AF6" w:rsidR="009867B4" w:rsidRPr="00565FC2" w:rsidRDefault="00DA1D7A" w:rsidP="00DA1D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09A443DB" wp14:editId="12231AF1">
            <wp:extent cx="2524760" cy="2019260"/>
            <wp:effectExtent l="0" t="0" r="0" b="635"/>
            <wp:docPr id="175144087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026" cy="202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5FC2">
        <w:rPr>
          <w:rFonts w:ascii="Times New Roman" w:hAnsi="Times New Roman" w:cs="Times New Roman"/>
          <w:kern w:val="0"/>
          <w:sz w:val="24"/>
        </w:rPr>
        <w:t xml:space="preserve"> </w:t>
      </w:r>
      <w:r w:rsidRPr="00565FC2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11F2E95E" wp14:editId="12BA5A33">
            <wp:extent cx="2515281" cy="2011680"/>
            <wp:effectExtent l="0" t="0" r="0" b="7620"/>
            <wp:docPr id="153351575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013" cy="2023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297DC" w14:textId="77777777" w:rsidR="009867B4" w:rsidRPr="00565FC2" w:rsidRDefault="009867B4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565FC2">
        <w:rPr>
          <w:rFonts w:ascii="Times New Roman" w:hAnsi="Times New Roman" w:cs="Times New Roman"/>
          <w:kern w:val="0"/>
          <w:sz w:val="24"/>
        </w:rPr>
        <w:br w:type="page"/>
      </w:r>
    </w:p>
    <w:p w14:paraId="1822B202" w14:textId="5D9F7F07" w:rsidR="009867B4" w:rsidRPr="00565FC2" w:rsidRDefault="009867B4" w:rsidP="009867B4">
      <w:pPr>
        <w:jc w:val="left"/>
        <w:rPr>
          <w:rFonts w:ascii="Times New Roman" w:hAnsi="Times New Roman" w:cs="Times New Roman"/>
        </w:rPr>
      </w:pPr>
      <w:r w:rsidRPr="00565FC2">
        <w:rPr>
          <w:rFonts w:ascii="Times New Roman" w:hAnsi="Times New Roman" w:cs="Times New Roman"/>
          <w:kern w:val="0"/>
          <w:szCs w:val="21"/>
          <w:lang w:bidi="ar"/>
        </w:rPr>
        <w:t>Supplementary Figure2.</w:t>
      </w:r>
      <w:r w:rsidRPr="00565FC2">
        <w:rPr>
          <w:rFonts w:ascii="Times New Roman" w:hAnsi="Times New Roman" w:cs="Times New Roman"/>
        </w:rPr>
        <w:t xml:space="preserve"> </w:t>
      </w:r>
      <w:bookmarkStart w:id="6" w:name="_Hlk148404801"/>
      <w:r w:rsidRPr="00565FC2">
        <w:rPr>
          <w:rFonts w:ascii="Times New Roman" w:hAnsi="Times New Roman" w:cs="Times New Roman"/>
          <w:kern w:val="0"/>
          <w:szCs w:val="21"/>
          <w:lang w:bidi="ar"/>
        </w:rPr>
        <w:t>Mediation effect</w:t>
      </w:r>
      <w:bookmarkEnd w:id="6"/>
      <w:r w:rsidRPr="00565FC2">
        <w:rPr>
          <w:rFonts w:ascii="Times New Roman" w:hAnsi="Times New Roman" w:cs="Times New Roman"/>
          <w:kern w:val="0"/>
          <w:szCs w:val="21"/>
          <w:lang w:bidi="ar"/>
        </w:rPr>
        <w:t xml:space="preserve"> of RBANS on the link between alexithymia (TAS-DIF) and insomnia in Chinese Patients.</w:t>
      </w:r>
    </w:p>
    <w:p w14:paraId="0613C33B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</w:p>
    <w:p w14:paraId="3F35735E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</w:p>
    <w:p w14:paraId="0097BB30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3F92E7" wp14:editId="63F37877">
                <wp:simplePos x="0" y="0"/>
                <wp:positionH relativeFrom="column">
                  <wp:posOffset>1988820</wp:posOffset>
                </wp:positionH>
                <wp:positionV relativeFrom="paragraph">
                  <wp:posOffset>22860</wp:posOffset>
                </wp:positionV>
                <wp:extent cx="1036320" cy="472440"/>
                <wp:effectExtent l="0" t="0" r="11430" b="22860"/>
                <wp:wrapNone/>
                <wp:docPr id="636208268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320" cy="472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628674" w14:textId="77777777" w:rsidR="009867B4" w:rsidRPr="000707A0" w:rsidRDefault="009867B4" w:rsidP="009867B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707A0">
                              <w:rPr>
                                <w:color w:val="000000" w:themeColor="text1"/>
                              </w:rPr>
                              <w:t>R</w:t>
                            </w:r>
                            <w:r>
                              <w:rPr>
                                <w:color w:val="000000" w:themeColor="text1"/>
                              </w:rPr>
                              <w:t>B</w:t>
                            </w:r>
                            <w:r w:rsidRPr="000707A0">
                              <w:rPr>
                                <w:color w:val="000000" w:themeColor="text1"/>
                              </w:rPr>
                              <w:t>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3F92E7" id="矩形 14" o:spid="_x0000_s1026" style="position:absolute;margin-left:156.6pt;margin-top:1.8pt;width:81.6pt;height:3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Rw3gwIAAGkFAAAOAAAAZHJzL2Uyb0RvYy54bWysVE1v2zAMvQ/YfxB0X22nabsFdYqgRYcB&#10;RRu0HXpWZKkWIIuapMTOfv0o+SNZV+ww7GJTIvlIPpG8vOoaTXbCeQWmpMVJTokwHCplXkv6/fn2&#10;02dKfGCmYhqMKOleeHq1/PjhsrULMYMadCUcQRDjF60taR2CXWSZ57VomD8BKwwqJbiGBTy616xy&#10;rEX0RmezPD/PWnCVdcCF93h70yvpMuFLKXh4kNKLQHRJMbeQvi59N/GbLS/Z4tUxWys+pMH+IYuG&#10;KYNBJ6gbFhjZOvUHVKO4Aw8ynHBoMpBScZFqwGqK/E01TzWzItWC5Hg70eT/Hyy/3z3ZtUMaWusX&#10;HsVYRSddE/+YH+kSWfuJLNEFwvGyyE/PT2fIKUfd/GI2nyc2s4O3dT58FdCQKJTU4WMkjtjuzgeM&#10;iKajSQxm4FZpnR5Em3jhQasq3qVD7AhxrR3ZMXzL0BXx7RDiyApP0TM7lJKksNciQmjzKCRRFSY/&#10;S4mkLjtgMs6FCUWvqlkl+lDFWZ6PpU0eKXQCjMgSk5ywB4Df8x2x+5wH++gqUpNOzvnfEuudJ48U&#10;GUyYnBtlwL0HoLGqIXJvP5LUUxNZCt2mQ5MobqDarx1x0E+Lt/xW4QveMR/WzOF44KPjyIcH/EgN&#10;bUlhkCipwf187z7aY9eilpIWx62k/seWOUGJ/mawn78UsX9ISIf52UVsLHes2RxrzLa5BuyCApeL&#10;5UmM9kGPonTQvOBmWMWoqGKGY+yS8uDGw3Xo1wDuFi5Wq2SGM2lZuDNPlkfwSHDs0OfuhTk7tHHA&#10;AbiHcTTZ4k0397bR08BqG0Cq1OoHXgfqcZ5TDw27Jy6M43OyOmzI5S8AAAD//wMAUEsDBBQABgAI&#10;AAAAIQANgLCM4QAAAAgBAAAPAAAAZHJzL2Rvd25yZXYueG1sTI/BTsMwEETvSPyDtUhcKuqkrdIq&#10;xKkQCNQDqkRpD9w28RKHxnYUu234e5YT3GY1o5m3xXq0nTjTEFrvFKTTBAS52uvWNQr27893KxAh&#10;otPYeUcKvinAury+KjDX/uLe6LyLjeASF3JUYGLscylDbchimPqeHHuffrAY+RwaqQe8cLnt5CxJ&#10;MmmxdbxgsKdHQ/Vxd7IKPjZjbL7Sl/h6xMlhsjFVvX2qlLq9GR/uQUQa418YfvEZHUpmqvzJ6SA6&#10;BfN0PuMoiwwE+4tltgBRKViuEpBlIf8/UP4AAAD//wMAUEsBAi0AFAAGAAgAAAAhALaDOJL+AAAA&#10;4QEAABMAAAAAAAAAAAAAAAAAAAAAAFtDb250ZW50X1R5cGVzXS54bWxQSwECLQAUAAYACAAAACEA&#10;OP0h/9YAAACUAQAACwAAAAAAAAAAAAAAAAAvAQAAX3JlbHMvLnJlbHNQSwECLQAUAAYACAAAACEA&#10;aqUcN4MCAABpBQAADgAAAAAAAAAAAAAAAAAuAgAAZHJzL2Uyb0RvYy54bWxQSwECLQAUAAYACAAA&#10;ACEADYCwjOEAAAAIAQAADwAAAAAAAAAAAAAAAADdBAAAZHJzL2Rvd25yZXYueG1sUEsFBgAAAAAE&#10;AAQA8wAAAOsFAAAAAA==&#10;" filled="f" strokecolor="black [3213]" strokeweight="1pt">
                <v:textbox>
                  <w:txbxContent>
                    <w:p w14:paraId="5A628674" w14:textId="77777777" w:rsidR="009867B4" w:rsidRPr="000707A0" w:rsidRDefault="009867B4" w:rsidP="009867B4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707A0">
                        <w:rPr>
                          <w:color w:val="000000" w:themeColor="text1"/>
                        </w:rPr>
                        <w:t>R</w:t>
                      </w:r>
                      <w:r>
                        <w:rPr>
                          <w:color w:val="000000" w:themeColor="text1"/>
                        </w:rPr>
                        <w:t>B</w:t>
                      </w:r>
                      <w:r w:rsidRPr="000707A0">
                        <w:rPr>
                          <w:color w:val="000000" w:themeColor="text1"/>
                        </w:rPr>
                        <w:t>ANS</w:t>
                      </w:r>
                    </w:p>
                  </w:txbxContent>
                </v:textbox>
              </v:rect>
            </w:pict>
          </mc:Fallback>
        </mc:AlternateContent>
      </w:r>
    </w:p>
    <w:p w14:paraId="57F4D257" w14:textId="77777777" w:rsidR="009867B4" w:rsidRPr="00565FC2" w:rsidRDefault="009867B4" w:rsidP="009867B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r w:rsidRPr="00565FC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E615130" wp14:editId="46745DC0">
                <wp:simplePos x="0" y="0"/>
                <wp:positionH relativeFrom="margin">
                  <wp:posOffset>3169285</wp:posOffset>
                </wp:positionH>
                <wp:positionV relativeFrom="paragraph">
                  <wp:posOffset>210185</wp:posOffset>
                </wp:positionV>
                <wp:extent cx="943610" cy="1404620"/>
                <wp:effectExtent l="0" t="190500" r="0" b="196850"/>
                <wp:wrapSquare wrapText="bothSides"/>
                <wp:docPr id="105180978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153544">
                          <a:off x="0" y="0"/>
                          <a:ext cx="9436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89154" w14:textId="77777777" w:rsidR="009867B4" w:rsidRDefault="009867B4" w:rsidP="009867B4">
                            <w:r>
                              <w:t>-0.060</w:t>
                            </w:r>
                            <w:r w:rsidRPr="00A70308">
                              <w:rPr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61513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7" type="#_x0000_t202" style="position:absolute;margin-left:249.55pt;margin-top:16.55pt;width:74.3pt;height:110.6pt;rotation:2352244fd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HkkBAIAAOIDAAAOAAAAZHJzL2Uyb0RvYy54bWysU9uO2yAQfa/Uf0C8N76sne5acVbb3aaq&#10;tL1I234AwThGBYYCiZ1+fQdiJVH7VpUHBAycmXPOsLqftCIH4bwE09JikVMiDIdOml1Lv3/bvLml&#10;xAdmOqbAiJYehaf369evVqNtRAkDqE44giDGN6Nt6RCCbbLM80Fo5hdghcFgD06zgFu3yzrHRkTX&#10;KivzfJmN4DrrgAvv8fTpFKTrhN/3gocvfe9FIKqlWFtIs0vzNs7ZesWanWN2kHwug/1DFZpJg0nP&#10;UE8sMLJ38i8oLbkDD31YcNAZ9L3kInFANkX+B5uXgVmRuKA43p5l8v8Pln8+vNivjoTpHUxoYCLh&#10;7TPwH54YeByY2YkH52AcBOswcREly0brm/lplNo3PoJsx0/QoclsHyABTb3TxAGqXhb1TV1V6RRZ&#10;E8yFdhzPFogpEI6Hd9XNssAIx1BR5dWyTB5lrIlYUWHrfPggQJO4aKlDixMqOzz7EGu7XInXDWyk&#10;UslmZciIGeqyTg+uIloG7EIldUtv8zhOfREpvzddehyYVKc1JlBm1iDSPgkQpu1EZDcLFCXZQndE&#10;URJ9ZISfBMsdwP2iZMSGa6n/uWdOUKI+GhT2rqiq2KFpU9VvkThx15HtdYQZjlAtDZSclo8hdXWk&#10;7O0DGrCRSY1LJXPJ2EhJpLnpY6de79Oty9dc/wYAAP//AwBQSwMEFAAGAAgAAAAhAOSjI5LhAAAA&#10;CgEAAA8AAABkcnMvZG93bnJldi54bWxMj8FKw0AQhu+C77CM4EXspk1MbcymlIIIQpFU8TzNrtnQ&#10;7GzIbtv49o4nPQ3DfPzz/eV6cr04mzF0nhTMZwkIQ43XHbUKPt6f7x9BhIiksfdkFHybAOvq+qrE&#10;QvsL1ea8j63gEAoFKrAxDoWUobHGYZj5wRDfvvzoMPI6tlKPeOFw18tFkuTSYUf8weJgttY0x/3J&#10;KRjv3rCmmG12n/b4kuZbX786r9TtzbR5AhHNFP9g+NVndajY6eBPpIPoFWSr1ZxRBWnKk4E8Wy5B&#10;HBQsHrIUZFXK/xWqHwAAAP//AwBQSwECLQAUAAYACAAAACEAtoM4kv4AAADhAQAAEwAAAAAAAAAA&#10;AAAAAAAAAAAAW0NvbnRlbnRfVHlwZXNdLnhtbFBLAQItABQABgAIAAAAIQA4/SH/1gAAAJQBAAAL&#10;AAAAAAAAAAAAAAAAAC8BAABfcmVscy8ucmVsc1BLAQItABQABgAIAAAAIQAcpHkkBAIAAOIDAAAO&#10;AAAAAAAAAAAAAAAAAC4CAABkcnMvZTJvRG9jLnhtbFBLAQItABQABgAIAAAAIQDkoyOS4QAAAAoB&#10;AAAPAAAAAAAAAAAAAAAAAF4EAABkcnMvZG93bnJldi54bWxQSwUGAAAAAAQABADzAAAAbAUAAAAA&#10;" filled="f" stroked="f">
                <v:textbox style="mso-fit-shape-to-text:t">
                  <w:txbxContent>
                    <w:p w14:paraId="23389154" w14:textId="77777777" w:rsidR="009867B4" w:rsidRDefault="009867B4" w:rsidP="009867B4">
                      <w:r>
                        <w:t>-0.060</w:t>
                      </w:r>
                      <w:r w:rsidRPr="00A70308">
                        <w:rPr>
                          <w:vertAlign w:val="superscript"/>
                        </w:rPr>
                        <w:t>**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65FC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93D7B3E" wp14:editId="46ADFA53">
                <wp:simplePos x="0" y="0"/>
                <wp:positionH relativeFrom="column">
                  <wp:posOffset>1021080</wp:posOffset>
                </wp:positionH>
                <wp:positionV relativeFrom="paragraph">
                  <wp:posOffset>76200</wp:posOffset>
                </wp:positionV>
                <wp:extent cx="844550" cy="1404620"/>
                <wp:effectExtent l="0" t="152400" r="0" b="158750"/>
                <wp:wrapSquare wrapText="bothSides"/>
                <wp:docPr id="30435476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9485523">
                          <a:off x="0" y="0"/>
                          <a:ext cx="8445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728BA4" w14:textId="77777777" w:rsidR="009867B4" w:rsidRDefault="009867B4" w:rsidP="009867B4">
                            <w:r>
                              <w:t>-0.340</w:t>
                            </w:r>
                            <w:r w:rsidRPr="00A70308">
                              <w:rPr>
                                <w:vertAlign w:val="superscript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D7B3E" id="_x0000_s1028" type="#_x0000_t202" style="position:absolute;margin-left:80.4pt;margin-top:6pt;width:66.5pt;height:110.6pt;rotation:-2309573fd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VJ4BwIAAOMDAAAOAAAAZHJzL2Uyb0RvYy54bWysU9uO2yAQfa/Uf0C8N77U3iZWnNV2t6kq&#10;bS/Sth9AMI5RgaFAYqdfvwOJkmj7tqofEDDMmTnnjJe3k1ZkL5yXYFpazHJKhOHQSbNt6a+f63dz&#10;SnxgpmMKjGjpQXh6u3r7ZjnaRpQwgOqEIwhifDPalg4h2CbLPB+EZn4GVhgM9uA0C3h026xzbER0&#10;rbIyz2+yEVxnHXDhPd4+HIN0lfD7XvDwve+9CES1FHsLaXVp3cQ1Wy1Zs3XMDpKf2mCv6EIzabDo&#10;GeqBBUZ2Tv4DpSV34KEPMw46g76XXCQOyKbIX7B5GpgViQuK4+1ZJv//YPm3/ZP94UiYPsKEBiYS&#10;3j4C/+2JgfuBma24cw7GQbAOCxdRsmy0vjmlRql94yPIZvwKHZrMdgES0NQ7TRyg6sWimtd1+T5d&#10;I22CxdCPw9kDMQXC8XJeVXWNEY6hosqrmzKZlLEmgkWJrfPhswBN4qalDj1OqGz/6ENs7vIkPjew&#10;lkoln5UhY0sXdVmnhKuIlgHHUEmNDeTxOw5G5PzJdCk5MKmOeyygzEmEyPuoQJg2E5FdS8uYGzXZ&#10;QHdAVRJ/ZIR/CbY7gPtLyYgT11L/Z8ecoER9MajsoqiqOKLpUNUfkDhx15HNdYQZjlAtDZQct/ch&#10;jXWk7O0dOrCWSY1LJ6eWcZKSSKepj6N6fU6vLv/m6hkAAP//AwBQSwMEFAAGAAgAAAAhALPGJcve&#10;AAAACgEAAA8AAABkcnMvZG93bnJldi54bWxMj0FLw0AQhe+C/2EZwYvYXRMoGrMpIohYocXai7dp&#10;MmaD2dmQ3abx3zue9PbezOPNN+Vq9r2aaIxdYAs3CwOKuA5Nx62F/fvT9S2omJAb7AOThW+KsKrO&#10;z0osmnDiN5p2qVVSwrFACy6lodA61o48xkUYiGX3GUaPSezY6mbEk5T7XmfGLLXHjuWCw4EeHdVf&#10;u6O38PK8N0O93Xw4v37drE03ObyarL28mB/uQSWa018YfvEFHSphOoQjN1H14pdG0JOITH6SQHaX&#10;y+AgIs8z0FWp/79Q/QAAAP//AwBQSwECLQAUAAYACAAAACEAtoM4kv4AAADhAQAAEwAAAAAAAAAA&#10;AAAAAAAAAAAAW0NvbnRlbnRfVHlwZXNdLnhtbFBLAQItABQABgAIAAAAIQA4/SH/1gAAAJQBAAAL&#10;AAAAAAAAAAAAAAAAAC8BAABfcmVscy8ucmVsc1BLAQItABQABgAIAAAAIQBuwVJ4BwIAAOMDAAAO&#10;AAAAAAAAAAAAAAAAAC4CAABkcnMvZTJvRG9jLnhtbFBLAQItABQABgAIAAAAIQCzxiXL3gAAAAoB&#10;AAAPAAAAAAAAAAAAAAAAAGEEAABkcnMvZG93bnJldi54bWxQSwUGAAAAAAQABADzAAAAbAUAAAAA&#10;" filled="f" stroked="f">
                <v:textbox style="mso-fit-shape-to-text:t">
                  <w:txbxContent>
                    <w:p w14:paraId="4F728BA4" w14:textId="77777777" w:rsidR="009867B4" w:rsidRDefault="009867B4" w:rsidP="009867B4">
                      <w:r>
                        <w:t>-0.340</w:t>
                      </w:r>
                      <w:r w:rsidRPr="00A70308">
                        <w:rPr>
                          <w:vertAlign w:val="superscript"/>
                        </w:rPr>
                        <w:t>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692549" wp14:editId="2BC820E9">
                <wp:simplePos x="0" y="0"/>
                <wp:positionH relativeFrom="column">
                  <wp:posOffset>3032760</wp:posOffset>
                </wp:positionH>
                <wp:positionV relativeFrom="paragraph">
                  <wp:posOffset>30480</wp:posOffset>
                </wp:positionV>
                <wp:extent cx="906780" cy="670560"/>
                <wp:effectExtent l="0" t="0" r="45720" b="53340"/>
                <wp:wrapNone/>
                <wp:docPr id="9086080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6780" cy="670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A485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6" o:spid="_x0000_s1026" type="#_x0000_t32" style="position:absolute;left:0;text-align:left;margin-left:238.8pt;margin-top:2.4pt;width:71.4pt;height:52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ow4vAEAAMMDAAAOAAAAZHJzL2Uyb0RvYy54bWysU9uO0zAQfUfiHyy/06Qr0V2ipvvQBV4Q&#10;rLh8gNcZJxa+aWya5O8ZO22KuEgI8TLxZc7MOceT/f1kDTsBRu1dy7ebmjNw0nfa9S3/8vnNizvO&#10;YhKuE8Y7aPkMkd8fnj/bj6GBGz940wEyKuJiM4aWDymFpqqiHMCKuPEBHF0qj1Yk2mJfdShGqm5N&#10;dVPXu2r02AX0EmKk04flkh9KfaVApg9KRUjMtJy4pRKxxKccq8NeND2KMGh5piH+gYUV2lHTtdSD&#10;SIJ9Q/1LKasl+uhV2khvK6+UllA0kJpt/ZOaT4MIULSQOTGsNsX/V1a+Px3dI5INY4hNDI+YVUwK&#10;bf4SPzYVs+bVLJgSk3T4qt7d3pGlkq52t/XLXTGzuoIDxvQWvGV50fKYUOh+SEfvHD2Lx20xTJze&#10;xUTtCXgB5M7G5ZiENq9dx9IcaHYSauF6A/nRKD2nVFfWZZVmAwv8IyimO+K5tCkDBUeD7CRoFLqv&#10;27UKZWaI0sasoLpw+yPonJthUIbsb4FrdunoXVqBVjuPv+uapgtVteRfVC9as+wn383lDYsdNCnF&#10;n/NU51H8cV/g13/v8B0AAP//AwBQSwMEFAAGAAgAAAAhAOUNq/HdAAAACQEAAA8AAABkcnMvZG93&#10;bnJldi54bWxMj8FOwzAQRO9I/QdrK3GjTqsqKSFOhRAcK0RTVRzdeBNHxOsodtrw9ywnuM1qRrNv&#10;iv3senHFMXSeFKxXCQik2puOWgWn6u1hByJETUb3nlDBNwbYl4u7QufG3+gDr8fYCi6hkGsFNsYh&#10;lzLUFp0OKz8gsdf40enI59hKM+obl7tebpIklU53xB+sHvDFYv11nJyCpmpP9efrTk59855VZ/to&#10;D9VBqfvl/PwEIuIc/8Lwi8/oUDLTxU9kgugVbLMs5SgLXsB+ukm2IC4cXLOQZSH/Lyh/AAAA//8D&#10;AFBLAQItABQABgAIAAAAIQC2gziS/gAAAOEBAAATAAAAAAAAAAAAAAAAAAAAAABbQ29udGVudF9U&#10;eXBlc10ueG1sUEsBAi0AFAAGAAgAAAAhADj9If/WAAAAlAEAAAsAAAAAAAAAAAAAAAAALwEAAF9y&#10;ZWxzLy5yZWxzUEsBAi0AFAAGAAgAAAAhAMo2jDi8AQAAwwMAAA4AAAAAAAAAAAAAAAAALgIAAGRy&#10;cy9lMm9Eb2MueG1sUEsBAi0AFAAGAAgAAAAhAOUNq/HdAAAACQEAAA8AAAAAAAAAAAAAAAAAFg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A357BF" wp14:editId="106A10B5">
                <wp:simplePos x="0" y="0"/>
                <wp:positionH relativeFrom="column">
                  <wp:posOffset>906780</wp:posOffset>
                </wp:positionH>
                <wp:positionV relativeFrom="paragraph">
                  <wp:posOffset>30480</wp:posOffset>
                </wp:positionV>
                <wp:extent cx="1066800" cy="685800"/>
                <wp:effectExtent l="0" t="38100" r="57150" b="19050"/>
                <wp:wrapNone/>
                <wp:docPr id="1760256609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66800" cy="685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570E7" id="直接箭头连接符 15" o:spid="_x0000_s1026" type="#_x0000_t32" style="position:absolute;left:0;text-align:left;margin-left:71.4pt;margin-top:2.4pt;width:84pt;height:54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JSuvgEAAM4DAAAOAAAAZHJzL2Uyb0RvYy54bWysU02P0zAQvSPxHyzfadKVqKqo6R66wAXB&#10;iq+71xkn1vpL9tAk/56x02YRIITQXkaOPe/NvDeTw+1kDTtDTNq7lm83NWfgpO+061v+9cvbV3vO&#10;EgrXCeMdtHyGxG+PL18cxtDAjR+86SAyInGpGUPLB8TQVFWSA1iRNj6Ao0floxVIn7GvuihGYrem&#10;uqnrXTX62IXoJaREt3fLIz8WfqVA4kelEiAzLafesMRY4kOO1fEgmj6KMGh5aUP8RxdWaEdFV6o7&#10;gYJ9j/o3Kqtl9Mkr3EhvK6+UllA0kJpt/Yuaz4MIULSQOSmsNqXno5Ufzid3H8mGMaQmhfuYVUwq&#10;WqaMDt9opkUXdcqmYtu82gYTMkmX23q329fkrqS33f51PhNhtfBkvhATvgNvWT60PGEUuh/w5J2j&#10;Cfm41BDn9wkX4BWQwcbliEKbN65jOAdaI4xauN7ApU5OqZ4ElBPOBhb4J1BMd7nRIqXsFpxMZGdB&#10;W9E9blcWyswQpY1ZQfXfQZfcDIOyb/8KXLNLRe9wBVrtfPxTVZyuraol/6p60ZplP/huLuMsdtDS&#10;lDlcFjxv5c/fBf70Gx5/AAAA//8DAFBLAwQUAAYACAAAACEAt6eKbtwAAAAJAQAADwAAAGRycy9k&#10;b3ducmV2LnhtbEyPwU7DMAyG70i8Q2QkbiztqAB1TSeExAUQjMFlt6zx2mqNU8XZVnh6zAlOtvVZ&#10;vz9Xy8kP6oiR+0AG8lkGCqkJrqfWwOfH49UdKE6WnB0CoYEvZFjW52eVLV040Tse16lVEkJcWgNd&#10;SmOpNTcdesuzMCIJ24XobZIxttpFe5JwP+h5lt1ob3uSC50d8aHDZr8+eAMveXx7ut287gpu4/eG&#10;nosVr4IxlxfT/QJUwin9LcOvvqhDLU7bcCDHapC5mIt6MlBIEX6dZ9JsBeQCdF3p/x/UPwAAAP//&#10;AwBQSwECLQAUAAYACAAAACEAtoM4kv4AAADhAQAAEwAAAAAAAAAAAAAAAAAAAAAAW0NvbnRlbnRf&#10;VHlwZXNdLnhtbFBLAQItABQABgAIAAAAIQA4/SH/1gAAAJQBAAALAAAAAAAAAAAAAAAAAC8BAABf&#10;cmVscy8ucmVsc1BLAQItABQABgAIAAAAIQA8eJSuvgEAAM4DAAAOAAAAAAAAAAAAAAAAAC4CAABk&#10;cnMvZTJvRG9jLnhtbFBLAQItABQABgAIAAAAIQC3p4pu3AAAAAkBAAAPAAAAAAAAAAAAAAAAABg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66362C65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</w:p>
    <w:p w14:paraId="47520D5C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</w:p>
    <w:p w14:paraId="31D76720" w14:textId="77777777" w:rsidR="009867B4" w:rsidRPr="00565FC2" w:rsidRDefault="009867B4" w:rsidP="009867B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0FACD2" wp14:editId="0465CF8E">
                <wp:simplePos x="0" y="0"/>
                <wp:positionH relativeFrom="column">
                  <wp:posOffset>388620</wp:posOffset>
                </wp:positionH>
                <wp:positionV relativeFrom="paragraph">
                  <wp:posOffset>73660</wp:posOffset>
                </wp:positionV>
                <wp:extent cx="1036320" cy="472440"/>
                <wp:effectExtent l="0" t="0" r="11430" b="22860"/>
                <wp:wrapNone/>
                <wp:docPr id="351688069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320" cy="472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26AE66" w14:textId="77777777" w:rsidR="009867B4" w:rsidRPr="000707A0" w:rsidRDefault="009867B4" w:rsidP="009867B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0FACD2" id="_x0000_s1029" style="position:absolute;margin-left:30.6pt;margin-top:5.8pt;width:81.6pt;height:37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BvmhwIAAHAFAAAOAAAAZHJzL2Uyb0RvYy54bWysVEtv2zAMvg/YfxB0X22nabsFdYqgRYcB&#10;RRu0HXpWZKkWIIuapMTOfv0o+ZGsK3YYdrElkfxIfnxcXnWNJjvhvAJT0uIkp0QYDpUyryX9/nz7&#10;6TMlPjBTMQ1GlHQvPL1afvxw2dqFmEENuhKOIIjxi9aWtA7BLrLM81o0zJ+AFQaFElzDAl7da1Y5&#10;1iJ6o7NZnp9nLbjKOuDCe3y96YV0mfClFDw8SOlFILqkGFtIX5e+m/jNlpds8eqYrRUfwmD/EEXD&#10;lEGnE9QNC4xsnfoDqlHcgQcZTjg0GUipuEg5YDZF/iabp5pZkXJBcrydaPL/D5bf757s2iENrfUL&#10;j8eYRSddE/8YH+kSWfuJLNEFwvGxyE/PT2fIKUfZ/GI2nyc2s4O1dT58FdCQeCipw2Ikjtjuzgf0&#10;iKqjSnRm4FZpnQqiTXzwoFUV39IldoS41o7sGNYydEWsHUIcaeEtWmaHVNIp7LWIENo8CklUhcHP&#10;UiCpyw6YjHNhQtGLalaJ3lVxludjapNFcp0AI7LEICfsAeD3eEfsPuZBP5qK1KSTcf63wHrjySJ5&#10;BhMm40YZcO8BaMxq8NzrjyT11ESWQrfpkJuSnkbN+LKBar92xEE/NN7yW4WFvGM+rJnDKcHa4+SH&#10;B/xIDW1JYThRUoP7+d571MfmRSklLU5dSf2PLXOCEv3NYFt/KWIbkZAu87OL2F/uWLI5lphtcw3Y&#10;DAXuGMvTMeoHPR6lg+YFF8QqekURMxx9l5QHN16uQ78NcMVwsVolNRxNy8KdebI8gkeeY6M+dy/M&#10;2aGbA87BPYwTyhZvmrrXjZYGVtsAUqWOP/A6VADHOrXSsILi3ji+J63Dolz+AgAA//8DAFBLAwQU&#10;AAYACAAAACEA52ZpU98AAAAIAQAADwAAAGRycy9kb3ducmV2LnhtbEyPQUvDQBCF74L/YRnBS7Gb&#10;hBJKzKaIovQgglUP3ibZMYnNzobsto3/3vFkj2/e471vys3sBnWkKfSeDaTLBBRx423PrYH3t8eb&#10;NagQkS0OnsnADwXYVJcXJRbWn/iVjrvYKinhUKCBLsax0Do0HTkMSz8Si/flJ4dR5NRqO+FJyt2g&#10;syTJtcOeZaHDke47ava7gzPwuZ1j+50+xec9Lj4W265uXh5qY66v5rtbUJHm+B+GP3xBh0qYan9g&#10;G9RgIE8zSco9zUGJn2WrFajawDpPQFelPn+g+gUAAP//AwBQSwECLQAUAAYACAAAACEAtoM4kv4A&#10;AADhAQAAEwAAAAAAAAAAAAAAAAAAAAAAW0NvbnRlbnRfVHlwZXNdLnhtbFBLAQItABQABgAIAAAA&#10;IQA4/SH/1gAAAJQBAAALAAAAAAAAAAAAAAAAAC8BAABfcmVscy8ucmVsc1BLAQItABQABgAIAAAA&#10;IQDAmBvmhwIAAHAFAAAOAAAAAAAAAAAAAAAAAC4CAABkcnMvZTJvRG9jLnhtbFBLAQItABQABgAI&#10;AAAAIQDnZmlT3wAAAAgBAAAPAAAAAAAAAAAAAAAAAOEEAABkcnMvZG93bnJldi54bWxQSwUGAAAA&#10;AAQABADzAAAA7QUAAAAA&#10;" filled="f" strokecolor="black [3213]" strokeweight="1pt">
                <v:textbox>
                  <w:txbxContent>
                    <w:p w14:paraId="2D26AE66" w14:textId="77777777" w:rsidR="009867B4" w:rsidRPr="000707A0" w:rsidRDefault="009867B4" w:rsidP="009867B4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SI</w:t>
                      </w:r>
                    </w:p>
                  </w:txbxContent>
                </v:textbox>
              </v:rect>
            </w:pict>
          </mc:Fallback>
        </mc:AlternateContent>
      </w: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D83734" wp14:editId="11CA9DB6">
                <wp:simplePos x="0" y="0"/>
                <wp:positionH relativeFrom="column">
                  <wp:posOffset>3429000</wp:posOffset>
                </wp:positionH>
                <wp:positionV relativeFrom="paragraph">
                  <wp:posOffset>73660</wp:posOffset>
                </wp:positionV>
                <wp:extent cx="1036320" cy="472440"/>
                <wp:effectExtent l="0" t="0" r="11430" b="22860"/>
                <wp:wrapNone/>
                <wp:docPr id="2139453721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320" cy="472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D00E55" w14:textId="77777777" w:rsidR="009867B4" w:rsidRPr="000707A0" w:rsidRDefault="009867B4" w:rsidP="009867B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707A0">
                              <w:rPr>
                                <w:color w:val="000000" w:themeColor="text1"/>
                              </w:rPr>
                              <w:t>TAS-D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D83734" id="_x0000_s1030" style="position:absolute;margin-left:270pt;margin-top:5.8pt;width:81.6pt;height:3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IDxhwIAAHAFAAAOAAAAZHJzL2Uyb0RvYy54bWysVEtv2zAMvg/YfxB0X22nabsFdYqgRYcB&#10;RRu0HXpWZKkWIIuapMTOfv0o+ZGsK3YYdrElkfxIfnxcXnWNJjvhvAJT0uIkp0QYDpUyryX9/nz7&#10;6TMlPjBTMQ1GlHQvPL1afvxw2dqFmEENuhKOIIjxi9aWtA7BLrLM81o0zJ+AFQaFElzDAl7da1Y5&#10;1iJ6o7NZnp9nLbjKOuDCe3y96YV0mfClFDw8SOlFILqkGFtIX5e+m/jNlpds8eqYrRUfwmD/EEXD&#10;lEGnE9QNC4xsnfoDqlHcgQcZTjg0GUipuEg5YDZF/iabp5pZkXJBcrydaPL/D5bf757s2iENrfUL&#10;j8eYRSddE/8YH+kSWfuJLNEFwvGxyE/PT2fIKUfZ/GI2nyc2s4O1dT58FdCQeCipw2Ikjtjuzgf0&#10;iKqjSnRm4FZpnQqiTXzwoFUV39IldoS41o7sGNYydEWsHUIcaeEtWmaHVNIp7LWIENo8CklUhcHP&#10;UiCpyw6YjHNhQtGLalaJ3lVxludjapNFcp0AI7LEICfsAeD3eEfsPuZBP5qK1KSTcf63wHrjySJ5&#10;BhMm40YZcO8BaMxq8NzrjyT11ESWQrfpkBssZdSMLxuo9mtHHPRD4y2/VVjIO+bDmjmcEqw9Tn54&#10;wI/U0JYUhhMlNbif771HfWxelFLS4tSV1P/YMico0d8MtvWXIrYRCekyP7uI/eWOJZtjidk214DN&#10;UOCOsTwdo37Q41E6aF5wQayiVxQxw9F3SXlw4+U69NsAVwwXq1VSw9G0LNyZJ8sjeOQ5Nupz98Kc&#10;Hbo54BzcwzihbPGmqXvdaGlgtQ0gVer4A69DBXCsUysNKyjujeN70josyuUvAAAA//8DAFBLAwQU&#10;AAYACAAAACEAfe/0hOAAAAAJAQAADwAAAGRycy9kb3ducmV2LnhtbEyPwU7DMBBE70j8g7VIXCpq&#10;p0CoQpwKgUA9VEgUOHBz4iUOjddRvG3D32NOcBzNaOZNuZp8Lw44xi6QhmyuQCA1wXbUanh7fbxY&#10;gohsyJo+EGr4xgir6vSkNIUNR3rBw5ZbkUooFkaDYx4KKWPj0Js4DwNS8j7D6A0nObbSjuaYyn0v&#10;F0rl0puO0oIzA947bHbbvdfwsZ64/cqeeLMzs/fZ2tXN80Ot9fnZdHcLgnHivzD84id0qBJTHfZk&#10;o+g1XF+p9IWTkeUgUuBGXS5A1BqWuQJZlfL/g+oHAAD//wMAUEsBAi0AFAAGAAgAAAAhALaDOJL+&#10;AAAA4QEAABMAAAAAAAAAAAAAAAAAAAAAAFtDb250ZW50X1R5cGVzXS54bWxQSwECLQAUAAYACAAA&#10;ACEAOP0h/9YAAACUAQAACwAAAAAAAAAAAAAAAAAvAQAAX3JlbHMvLnJlbHNQSwECLQAUAAYACAAA&#10;ACEAYLiA8YcCAABwBQAADgAAAAAAAAAAAAAAAAAuAgAAZHJzL2Uyb0RvYy54bWxQSwECLQAUAAYA&#10;CAAAACEAfe/0hOAAAAAJAQAADwAAAAAAAAAAAAAAAADhBAAAZHJzL2Rvd25yZXYueG1sUEsFBgAA&#10;AAAEAAQA8wAAAO4FAAAAAA==&#10;" filled="f" strokecolor="black [3213]" strokeweight="1pt">
                <v:textbox>
                  <w:txbxContent>
                    <w:p w14:paraId="70D00E55" w14:textId="77777777" w:rsidR="009867B4" w:rsidRPr="000707A0" w:rsidRDefault="009867B4" w:rsidP="009867B4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707A0">
                        <w:rPr>
                          <w:color w:val="000000" w:themeColor="text1"/>
                        </w:rPr>
                        <w:t>TAS-DIF</w:t>
                      </w:r>
                    </w:p>
                  </w:txbxContent>
                </v:textbox>
              </v:rect>
            </w:pict>
          </mc:Fallback>
        </mc:AlternateContent>
      </w:r>
    </w:p>
    <w:p w14:paraId="2F9C1543" w14:textId="77777777" w:rsidR="009867B4" w:rsidRPr="00565FC2" w:rsidRDefault="009867B4" w:rsidP="009867B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r w:rsidRPr="00565FC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510FE19" wp14:editId="17F0DAA7">
                <wp:simplePos x="0" y="0"/>
                <wp:positionH relativeFrom="margin">
                  <wp:posOffset>2072640</wp:posOffset>
                </wp:positionH>
                <wp:positionV relativeFrom="paragraph">
                  <wp:posOffset>10160</wp:posOffset>
                </wp:positionV>
                <wp:extent cx="777240" cy="1404620"/>
                <wp:effectExtent l="0" t="0" r="0" b="6350"/>
                <wp:wrapSquare wrapText="bothSides"/>
                <wp:docPr id="121578416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2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D2F72" w14:textId="77777777" w:rsidR="009867B4" w:rsidRDefault="009867B4" w:rsidP="009867B4">
                            <w:r>
                              <w:t>0.199</w:t>
                            </w:r>
                            <w:r w:rsidRPr="00A70308">
                              <w:rPr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10FE19" id="_x0000_s1031" type="#_x0000_t202" style="position:absolute;margin-left:163.2pt;margin-top:.8pt;width:61.2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BRe/QEAANQDAAAOAAAAZHJzL2Uyb0RvYy54bWysU9tuGyEQfa/Uf0C813uRHScr4yhN6qpS&#10;mlZK+wGYZb2owFDA3nW/vgPrOFb7VnUfEDA7Z+acOaxuR6PJQfqgwDJazUpKpBXQKrtj9Pu3zbtr&#10;SkLktuUarGT0KAO9Xb99sxpcI2voQbfSEwSxoRkco32MrimKIHppeJiBkxaDHXjDIx79rmg9HxDd&#10;6KIuy6tiAN86D0KGgLcPU5CuM37XSRG/dF2QkWhGsbeYV5/XbVqL9Yo3O89dr8SpDf4PXRiuLBY9&#10;Qz3wyMneq7+gjBIeAnRxJsAU0HVKyMwB2VTlH2yee+5k5oLiBHeWKfw/WPF0eHZfPYnjexhxgJlE&#10;cI8gfgRi4b7ndifvvIehl7zFwlWSrBhcaE6pSerQhASyHT5Di0Pm+wgZaOy8SaogT4LoOIDjWXQ5&#10;RiLwcrlc1nOMCAxV83J+VeepFLx5yXY+xI8SDEkbRj0ONaPzw2OIqRvevPySilnYKK3zYLUlA6M3&#10;i3qREy4iRkX0nVaG0esyfZMTEskPts3JkSs97bGAtifWiehEOY7bkaiW0UXKTSJsoT2iDB4mm+Gz&#10;wE0P/hclA1qM0fBzz72kRH+yKOVNNU/EYz7MF0skTvxlZHsZ4VYgFKORkml7H7OPE+Xg7lDyjcpq&#10;vHZyahmtk0U62Tx58/Kc/3p9jOvfAAAA//8DAFBLAwQUAAYACAAAACEA7+kJd90AAAAJAQAADwAA&#10;AGRycy9kb3ducmV2LnhtbEyPy07DMBBF90j8gzVI7KiDiUIU4lQVassSWiLWbjwkEfFDtpuGv2dY&#10;wXJ0ru6cW68XM7EZQxydlXC/yoCh7ZwebS+hfd/dlcBiUlaryVmU8I0R1s31Va0q7S72gPMx9YxK&#10;bKyUhCElX3EeuwGNiivn0RL7dMGoRGfouQ7qQuVm4iLLCm7UaOnDoDw+D9h9Hc9Ggk9+//gSXt82&#10;292ctR/7Voz9Vsrbm2XzBCzhkv7C8KtP6tCQ08mdrY5skvAgipyiBApgxPO8pCknCUKIEnhT8/8L&#10;mh8AAAD//wMAUEsBAi0AFAAGAAgAAAAhALaDOJL+AAAA4QEAABMAAAAAAAAAAAAAAAAAAAAAAFtD&#10;b250ZW50X1R5cGVzXS54bWxQSwECLQAUAAYACAAAACEAOP0h/9YAAACUAQAACwAAAAAAAAAAAAAA&#10;AAAvAQAAX3JlbHMvLnJlbHNQSwECLQAUAAYACAAAACEApHQUXv0BAADUAwAADgAAAAAAAAAAAAAA&#10;AAAuAgAAZHJzL2Uyb0RvYy54bWxQSwECLQAUAAYACAAAACEA7+kJd90AAAAJAQAADwAAAAAAAAAA&#10;AAAAAABXBAAAZHJzL2Rvd25yZXYueG1sUEsFBgAAAAAEAAQA8wAAAGEFAAAAAA==&#10;" filled="f" stroked="f">
                <v:textbox style="mso-fit-shape-to-text:t">
                  <w:txbxContent>
                    <w:p w14:paraId="63AD2F72" w14:textId="77777777" w:rsidR="009867B4" w:rsidRDefault="009867B4" w:rsidP="009867B4">
                      <w:r>
                        <w:t>0.199</w:t>
                      </w:r>
                      <w:r w:rsidRPr="00A70308">
                        <w:rPr>
                          <w:vertAlign w:val="superscript"/>
                        </w:rPr>
                        <w:t>**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00FCC8" wp14:editId="56EE3C67">
                <wp:simplePos x="0" y="0"/>
                <wp:positionH relativeFrom="column">
                  <wp:posOffset>1455420</wp:posOffset>
                </wp:positionH>
                <wp:positionV relativeFrom="paragraph">
                  <wp:posOffset>48260</wp:posOffset>
                </wp:positionV>
                <wp:extent cx="1943100" cy="7620"/>
                <wp:effectExtent l="0" t="76200" r="19050" b="87630"/>
                <wp:wrapNone/>
                <wp:docPr id="1065657128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4310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4DA87E" id="直接箭头连接符 17" o:spid="_x0000_s1026" type="#_x0000_t32" style="position:absolute;left:0;text-align:left;margin-left:114.6pt;margin-top:3.8pt;width:153pt;height:.6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iVqwQEAAMwDAAAOAAAAZHJzL2Uyb0RvYy54bWysU02P0zAQvSPxHyzfadKCFoia7qELXBCs&#10;+Ni71xknFv6SPTTJv2fstFkEaIUQl5Fjz3sz781kfz1Zw04Qk/au5dtNzRk46Tvt+pZ//fL22SvO&#10;EgrXCeMdtHyGxK8PT5/sx9DAzg/edBAZkbjUjKHlA2JoqirJAaxIGx/A0aPy0Qqkz9hXXRQjsVtT&#10;7er6qhp97EL0ElKi25vlkR8Kv1Ig8aNSCZCZllNvWGIs8T7H6rAXTR9FGLQ8tyH+oQsrtKOiK9WN&#10;QMG+R/0bldUy+uQVbqS3lVdKSygaSM22/kXN50EEKFrInBRWm9L/o5UfTkd3G8mGMaQmhduYVUwq&#10;WqaMDnc006KLOmVTsW1ebYMJmaTL7esXz7c1uSvp7eXVrrhaLSyZLcSE78Bblg8tTxiF7gc8eudo&#10;Pj4uFcTpfULqg4AXQAYblyMKbd64juEcaIkwauF6A3l6lJ5Tqof2ywlnAwv8Eyimu9xmEVI2C44m&#10;spOgnei+bVcWyswQpY1ZQfXjoHNuhkHZtr8Frtmlone4Aq12Pv6pKk6XVtWSf1G9aM2y7303l2EW&#10;O2hlij/n9c47+fN3gT/8hIcfAAAA//8DAFBLAwQUAAYACAAAACEA9iQr/90AAAAHAQAADwAAAGRy&#10;cy9kb3ducmV2LnhtbEyOTU/DMBBE70j8B2uRuFGnoR8hZFMhJC6AoBQuvbnJNomI15HttoFfz3KC&#10;42hGb16xGm2vjuRD5xhhOklAEVeu7rhB+Hh/uMpAhWi4Nr1jQviiAKvy/Kwwee1O/EbHTWyUQDjk&#10;BqGNcci1DlVL1oSJG4il2ztvTZToG117cxK47XWaJAttTcfy0JqB7luqPjcHi/A89a+Py+3LfhYa&#10;/73lp9k6rB3i5cV4dwsq0hj/xvCrL+pQitPOHbgOqkdI05tUpgjLBSjp59dzyTuELANdFvq/f/kD&#10;AAD//wMAUEsBAi0AFAAGAAgAAAAhALaDOJL+AAAA4QEAABMAAAAAAAAAAAAAAAAAAAAAAFtDb250&#10;ZW50X1R5cGVzXS54bWxQSwECLQAUAAYACAAAACEAOP0h/9YAAACUAQAACwAAAAAAAAAAAAAAAAAv&#10;AQAAX3JlbHMvLnJlbHNQSwECLQAUAAYACAAAACEAILolasEBAADMAwAADgAAAAAAAAAAAAAAAAAu&#10;AgAAZHJzL2Uyb0RvYy54bWxQSwECLQAUAAYACAAAACEA9iQr/90AAAAHAQAADwAAAAAAAAAAAAAA&#10;AAAb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</w:p>
    <w:p w14:paraId="11E86EA1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</w:p>
    <w:p w14:paraId="745AB9AE" w14:textId="27AF6161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 w:rsidRPr="00565FC2">
        <w:rPr>
          <w:rFonts w:ascii="Times New Roman" w:hAnsi="Times New Roman" w:cs="Times New Roman"/>
          <w:b/>
          <w:bCs/>
          <w:kern w:val="0"/>
          <w:szCs w:val="21"/>
          <w:lang w:bidi="ar"/>
        </w:rPr>
        <w:t>Note</w:t>
      </w:r>
      <w:r w:rsidRPr="00565FC2">
        <w:rPr>
          <w:rFonts w:ascii="Times New Roman" w:hAnsi="Times New Roman" w:cs="Times New Roman"/>
          <w:b/>
          <w:bCs/>
          <w:kern w:val="0"/>
          <w:szCs w:val="21"/>
          <w:lang w:bidi="ar"/>
        </w:rPr>
        <w:t>：</w:t>
      </w:r>
      <w:r w:rsidRPr="00565FC2">
        <w:rPr>
          <w:rFonts w:ascii="Times New Roman" w:hAnsi="Times New Roman" w:cs="Times New Roman"/>
          <w:szCs w:val="21"/>
        </w:rPr>
        <w:t xml:space="preserve">RBANS, Repeatable Battery for the Assessment of Neuropsychological Status; </w:t>
      </w:r>
      <w:bookmarkStart w:id="7" w:name="_Hlk148407402"/>
      <w:r w:rsidRPr="00565FC2">
        <w:rPr>
          <w:rFonts w:ascii="Times New Roman" w:hAnsi="Times New Roman" w:cs="Times New Roman"/>
          <w:szCs w:val="21"/>
        </w:rPr>
        <w:t>TAS-DIF</w:t>
      </w:r>
      <w:bookmarkEnd w:id="7"/>
      <w:r w:rsidRPr="00565FC2">
        <w:rPr>
          <w:rFonts w:ascii="Times New Roman" w:hAnsi="Times New Roman" w:cs="Times New Roman"/>
          <w:szCs w:val="21"/>
        </w:rPr>
        <w:t xml:space="preserve">, Toronto Alexithymia Scale-Difficulties Identifying Feelings; 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>ISI, Insomnia Severity Index.</w:t>
      </w:r>
      <w:r w:rsidRPr="00565FC2">
        <w:rPr>
          <w:rFonts w:ascii="Times New Roman" w:hAnsi="Times New Roman" w:cs="Times New Roman"/>
        </w:rPr>
        <w:t xml:space="preserve"> 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>**P&lt; 0.01, ***P&lt; 0.001.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br w:type="page"/>
      </w:r>
    </w:p>
    <w:p w14:paraId="58876F7B" w14:textId="6CDE8A82" w:rsidR="009867B4" w:rsidRPr="00565FC2" w:rsidRDefault="009867B4" w:rsidP="009867B4">
      <w:pPr>
        <w:jc w:val="left"/>
        <w:rPr>
          <w:rFonts w:ascii="Times New Roman" w:hAnsi="Times New Roman" w:cs="Times New Roman"/>
        </w:rPr>
      </w:pPr>
      <w:r w:rsidRPr="00565FC2">
        <w:rPr>
          <w:rFonts w:ascii="Times New Roman" w:hAnsi="Times New Roman" w:cs="Times New Roman"/>
          <w:kern w:val="0"/>
          <w:szCs w:val="21"/>
          <w:lang w:bidi="ar"/>
        </w:rPr>
        <w:t>Supplementary Figure 3.</w:t>
      </w:r>
      <w:r w:rsidRPr="00565FC2">
        <w:rPr>
          <w:rFonts w:ascii="Times New Roman" w:hAnsi="Times New Roman" w:cs="Times New Roman"/>
        </w:rPr>
        <w:t xml:space="preserve"> 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>Mediation effect of RBANS on the link between alexithymia (TAS-DDF) and insomnia in Chinese Patients.</w:t>
      </w:r>
    </w:p>
    <w:p w14:paraId="5ECC9AFF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</w:p>
    <w:p w14:paraId="6A631641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</w:p>
    <w:p w14:paraId="7659B1D9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6F77C9" wp14:editId="4F52FD4F">
                <wp:simplePos x="0" y="0"/>
                <wp:positionH relativeFrom="column">
                  <wp:posOffset>1988820</wp:posOffset>
                </wp:positionH>
                <wp:positionV relativeFrom="paragraph">
                  <wp:posOffset>22860</wp:posOffset>
                </wp:positionV>
                <wp:extent cx="1036320" cy="472440"/>
                <wp:effectExtent l="0" t="0" r="11430" b="22860"/>
                <wp:wrapNone/>
                <wp:docPr id="1284481371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320" cy="472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44F80" w14:textId="77777777" w:rsidR="009867B4" w:rsidRPr="000707A0" w:rsidRDefault="009867B4" w:rsidP="009867B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707A0">
                              <w:rPr>
                                <w:color w:val="000000" w:themeColor="text1"/>
                              </w:rPr>
                              <w:t>R</w:t>
                            </w:r>
                            <w:r>
                              <w:rPr>
                                <w:color w:val="000000" w:themeColor="text1"/>
                              </w:rPr>
                              <w:t>B</w:t>
                            </w:r>
                            <w:r w:rsidRPr="000707A0">
                              <w:rPr>
                                <w:color w:val="000000" w:themeColor="text1"/>
                              </w:rPr>
                              <w:t>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6F77C9" id="_x0000_s1032" style="position:absolute;margin-left:156.6pt;margin-top:1.8pt;width:81.6pt;height:37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2ExhwIAAHAFAAAOAAAAZHJzL2Uyb0RvYy54bWysVEtv2zAMvg/YfxB0X22nabsFdYqgRYcB&#10;RRu0HXpWZKkWIIuapMTOfv0o+ZGsK3YYdrElkfxIfnxcXnWNJjvhvAJT0uIkp0QYDpUyryX9/nz7&#10;6TMlPjBTMQ1GlHQvPL1afvxw2dqFmEENuhKOIIjxi9aWtA7BLrLM81o0zJ+AFQaFElzDAl7da1Y5&#10;1iJ6o7NZnp9nLbjKOuDCe3y96YV0mfClFDw8SOlFILqkGFtIX5e+m/jNlpds8eqYrRUfwmD/EEXD&#10;lEGnE9QNC4xsnfoDqlHcgQcZTjg0GUipuEg5YDZF/iabp5pZkXJBcrydaPL/D5bf757s2iENrfUL&#10;j8eYRSddE/8YH+kSWfuJLNEFwvGxyE/PT2fIKUfZ/GI2nyc2s4O1dT58FdCQeCipw2Ikjtjuzgf0&#10;iKqjSnRm4FZpnQqiTXzwoFUV39IldoS41o7sGNYydEWsHUIcaeEtWmaHVNIp7LWIENo8CklUhcHP&#10;UiCpyw6YjHNhQtGLalaJ3lVxludjapNFcp0AI7LEICfsAeD3eEfsPuZBP5qK1KSTcf63wHrjySJ5&#10;BhMm40YZcO8BaMxq8NzrjyT11ESWQrfpkJuSnkfN+LKBar92xEE/NN7yW4WFvGM+rJnDKcHa4+SH&#10;B/xIDW1JYThRUoP7+d571MfmRSklLU5dSf2PLXOCEv3NYFt/KWIbkZAu87OL2F/uWLI5lphtcw3Y&#10;DAXuGMvTMeoHPR6lg+YFF8QqekURMxx9l5QHN16uQ78NcMVwsVolNRxNy8KdebI8gkeeY6M+dy/M&#10;2aGbA87BPYwTyhZvmrrXjZYGVtsAUqWOP/A6VADHOrXSsILi3ji+J63Dolz+AgAA//8DAFBLAwQU&#10;AAYACAAAACEADYCwjOEAAAAIAQAADwAAAGRycy9kb3ducmV2LnhtbEyPwU7DMBBE70j8g7VIXCrq&#10;pK3SKsSpEAjUA6pEaQ/cNvESh8Z2FLtt+HuWE9xmNaOZt8V6tJ040xBa7xSk0wQEudrr1jUK9u/P&#10;dysQIaLT2HlHCr4pwLq8viow1/7i3ui8i43gEhdyVGBi7HMpQ23IYpj6nhx7n36wGPkcGqkHvHC5&#10;7eQsSTJpsXW8YLCnR0P1cXeyCj42Y2y+0pf4esTJYbIxVb19qpS6vRkf7kFEGuNfGH7xGR1KZqr8&#10;yekgOgXzdD7jKIsMBPuLZbYAUSlYrhKQZSH/P1D+AAAA//8DAFBLAQItABQABgAIAAAAIQC2gziS&#10;/gAAAOEBAAATAAAAAAAAAAAAAAAAAAAAAABbQ29udGVudF9UeXBlc10ueG1sUEsBAi0AFAAGAAgA&#10;AAAhADj9If/WAAAAlAEAAAsAAAAAAAAAAAAAAAAALwEAAF9yZWxzLy5yZWxzUEsBAi0AFAAGAAgA&#10;AAAhAI17YTGHAgAAcAUAAA4AAAAAAAAAAAAAAAAALgIAAGRycy9lMm9Eb2MueG1sUEsBAi0AFAAG&#10;AAgAAAAhAA2AsIzhAAAACAEAAA8AAAAAAAAAAAAAAAAA4QQAAGRycy9kb3ducmV2LnhtbFBLBQYA&#10;AAAABAAEAPMAAADvBQAAAAA=&#10;" filled="f" strokecolor="black [3213]" strokeweight="1pt">
                <v:textbox>
                  <w:txbxContent>
                    <w:p w14:paraId="3CB44F80" w14:textId="77777777" w:rsidR="009867B4" w:rsidRPr="000707A0" w:rsidRDefault="009867B4" w:rsidP="009867B4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707A0">
                        <w:rPr>
                          <w:color w:val="000000" w:themeColor="text1"/>
                        </w:rPr>
                        <w:t>R</w:t>
                      </w:r>
                      <w:r>
                        <w:rPr>
                          <w:color w:val="000000" w:themeColor="text1"/>
                        </w:rPr>
                        <w:t>B</w:t>
                      </w:r>
                      <w:r w:rsidRPr="000707A0">
                        <w:rPr>
                          <w:color w:val="000000" w:themeColor="text1"/>
                        </w:rPr>
                        <w:t>ANS</w:t>
                      </w:r>
                    </w:p>
                  </w:txbxContent>
                </v:textbox>
              </v:rect>
            </w:pict>
          </mc:Fallback>
        </mc:AlternateContent>
      </w:r>
    </w:p>
    <w:p w14:paraId="6A08C3CC" w14:textId="77777777" w:rsidR="009867B4" w:rsidRPr="00565FC2" w:rsidRDefault="009867B4" w:rsidP="009867B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r w:rsidRPr="00565FC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DCCAEBF" wp14:editId="70589BAB">
                <wp:simplePos x="0" y="0"/>
                <wp:positionH relativeFrom="margin">
                  <wp:posOffset>3169285</wp:posOffset>
                </wp:positionH>
                <wp:positionV relativeFrom="paragraph">
                  <wp:posOffset>210185</wp:posOffset>
                </wp:positionV>
                <wp:extent cx="943610" cy="1404620"/>
                <wp:effectExtent l="0" t="190500" r="0" b="196850"/>
                <wp:wrapSquare wrapText="bothSides"/>
                <wp:docPr id="14441320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153544">
                          <a:off x="0" y="0"/>
                          <a:ext cx="9436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67438D" w14:textId="77777777" w:rsidR="009867B4" w:rsidRDefault="009867B4" w:rsidP="009867B4">
                            <w:r>
                              <w:t>-0.045</w:t>
                            </w:r>
                            <w:r w:rsidRPr="00A70308">
                              <w:rPr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CCAEBF" id="_x0000_s1033" type="#_x0000_t202" style="position:absolute;margin-left:249.55pt;margin-top:16.55pt;width:74.3pt;height:110.6pt;rotation:2352244fd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o18BwIAAOIDAAAOAAAAZHJzL2Uyb0RvYy54bWysU8tu2zAQvBfoPxC813pEdhLBcpAmdVEg&#10;fQBpP4CiKIsoyWVJ2pL79VnShm2kt6A6ECSXO7szs1reTVqRnXBegmloMcspEYZDJ82mob9+rj/c&#10;UOIDMx1TYERD98LTu9X7d8vR1qKEAVQnHEEQ4+vRNnQIwdZZ5vkgNPMzsMJgsAenWcCj22SdYyOi&#10;a5WVeb7IRnCddcCF93j7eAjSVcLve8HD9773IhDVUOwtpNWltY1rtlqyeuOYHSQ/tsHe0IVm0mDR&#10;E9QjC4xsnfwHSkvuwEMfZhx0Bn0vuUgckE2Rv2LzPDArEhcUx9uTTP7/wfJvu2f7w5EwfYQJDUwk&#10;vH0C/tsTAw8DMxtx7xyMg2AdFi6iZNlofX1MjVL72keQdvwKHZrMtgES0NQ7TRyg6mUxv5pXVbpF&#10;1gRroR37kwViCoTj5W11tSgwwjFUVHm1KJNHGasjVlTYOh8+C9Akbhrq0OKEynZPPsTezk/icwNr&#10;qVSyWRkyYoV5OU8JFxEtA06hkrqhN3n8DnMRKX8yXUoOTKrDHgsoc9Qg0j4IEKZ2IrJr6HXMjZK0&#10;0O1RlEQfGeFPgu0O4P5SMuLANdT/2TInKFFfDAp7W1RVnNB0qObXSJy4y0h7GWGGI1RDAyWH7UNI&#10;Ux0pe3uPBqxlUuPcybFlHKQk0nHo46RentOr86+5egEAAP//AwBQSwMEFAAGAAgAAAAhAOSjI5Lh&#10;AAAACgEAAA8AAABkcnMvZG93bnJldi54bWxMj8FKw0AQhu+C77CM4EXspk1MbcymlIIIQpFU8TzN&#10;rtnQ7GzIbtv49o4nPQ3DfPzz/eV6cr04mzF0nhTMZwkIQ43XHbUKPt6f7x9BhIiksfdkFHybAOvq&#10;+qrEQvsL1ea8j63gEAoFKrAxDoWUobHGYZj5wRDfvvzoMPI6tlKPeOFw18tFkuTSYUf8weJgttY0&#10;x/3JKRjv3rCmmG12n/b4kuZbX786r9TtzbR5AhHNFP9g+NVndajY6eBPpIPoFWSr1ZxRBWnKk4E8&#10;Wy5BHBQsHrIUZFXK/xWqHwAAAP//AwBQSwECLQAUAAYACAAAACEAtoM4kv4AAADhAQAAEwAAAAAA&#10;AAAAAAAAAAAAAAAAW0NvbnRlbnRfVHlwZXNdLnhtbFBLAQItABQABgAIAAAAIQA4/SH/1gAAAJQB&#10;AAALAAAAAAAAAAAAAAAAAC8BAABfcmVscy8ucmVsc1BLAQItABQABgAIAAAAIQAzHo18BwIAAOID&#10;AAAOAAAAAAAAAAAAAAAAAC4CAABkcnMvZTJvRG9jLnhtbFBLAQItABQABgAIAAAAIQDkoyOS4QAA&#10;AAoBAAAPAAAAAAAAAAAAAAAAAGEEAABkcnMvZG93bnJldi54bWxQSwUGAAAAAAQABADzAAAAbwUA&#10;AAAA&#10;" filled="f" stroked="f">
                <v:textbox style="mso-fit-shape-to-text:t">
                  <w:txbxContent>
                    <w:p w14:paraId="7067438D" w14:textId="77777777" w:rsidR="009867B4" w:rsidRDefault="009867B4" w:rsidP="009867B4">
                      <w:r>
                        <w:t>-0.045</w:t>
                      </w:r>
                      <w:r w:rsidRPr="00A70308">
                        <w:rPr>
                          <w:vertAlign w:val="superscript"/>
                        </w:rPr>
                        <w:t>**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65FC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258D780" wp14:editId="754FFE06">
                <wp:simplePos x="0" y="0"/>
                <wp:positionH relativeFrom="column">
                  <wp:posOffset>1021080</wp:posOffset>
                </wp:positionH>
                <wp:positionV relativeFrom="paragraph">
                  <wp:posOffset>76200</wp:posOffset>
                </wp:positionV>
                <wp:extent cx="844550" cy="1404620"/>
                <wp:effectExtent l="0" t="152400" r="0" b="158750"/>
                <wp:wrapSquare wrapText="bothSides"/>
                <wp:docPr id="3565970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9485523">
                          <a:off x="0" y="0"/>
                          <a:ext cx="8445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89E6A8" w14:textId="77777777" w:rsidR="009867B4" w:rsidRDefault="009867B4" w:rsidP="009867B4">
                            <w:r>
                              <w:t>-0.340</w:t>
                            </w:r>
                            <w:r w:rsidRPr="00A70308">
                              <w:rPr>
                                <w:vertAlign w:val="superscript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8D780" id="_x0000_s1034" type="#_x0000_t202" style="position:absolute;margin-left:80.4pt;margin-top:6pt;width:66.5pt;height:110.6pt;rotation:-2309573fd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0+RBwIAAOMDAAAOAAAAZHJzL2Uyb0RvYy54bWysU9uO2yAQfa/Uf0C8N7ZTe5tYcVbb3aaq&#10;tL1I234AwThGBYYCiZ1+/Q44SqLt26p+QMAwZ+acM17djlqRg3BegmloMcspEYZDK82uob9+bt4t&#10;KPGBmZYpMKKhR+Hp7frtm9VgazGHHlQrHEEQ4+vBNrQPwdZZ5nkvNPMzsMJgsAOnWcCj22WtYwOi&#10;a5XN8/wmG8C11gEX3uPtwxSk64TfdYKH713nRSCqodhbSKtL6zau2XrF6p1jtpf81AZ7RReaSYNF&#10;z1APLDCyd/IfKC25Aw9dmHHQGXSd5CJxQDZF/oLNU8+sSFxQHG/PMvn/B8u/HZ7sD0fC+BFGNDCR&#10;8PYR+G9PDNz3zOzEnXMw9IK1WLiIkmWD9fUpNUrtax9BtsNXaNFktg+QgMbOaeIAVS+W5aKq5u/T&#10;NdImWAz9OJ49EGMgHC8XZVlVGOEYKsq8vJknkzJWR7AosXU+fBagSdw01KHHCZUdHn2IzV2exOcG&#10;NlKp5LMyZGjosppXKeEqomXAMVRSYwN5/KbBiJw/mTYlBybVtMcCypxEiLwnBcK4HYlsESDmRk22&#10;0B5RlcQfGeFfgu324P5SMuDENdT/2TMnKFFfDCq7LMoyjmg6lNUHJE7cdWR7HWGGI1RDAyXT9j6k&#10;sY6Uvb1DBzYyqXHp5NQyTlIS6TT1cVSvz+nV5d9cPwMAAP//AwBQSwMEFAAGAAgAAAAhALPGJcve&#10;AAAACgEAAA8AAABkcnMvZG93bnJldi54bWxMj0FLw0AQhe+C/2EZwYvYXRMoGrMpIohYocXai7dp&#10;MmaD2dmQ3abx3zue9PbezOPNN+Vq9r2aaIxdYAs3CwOKuA5Nx62F/fvT9S2omJAb7AOThW+KsKrO&#10;z0osmnDiN5p2qVVSwrFACy6lodA61o48xkUYiGX3GUaPSezY6mbEk5T7XmfGLLXHjuWCw4EeHdVf&#10;u6O38PK8N0O93Xw4v37drE03ObyarL28mB/uQSWa018YfvEFHSphOoQjN1H14pdG0JOITH6SQHaX&#10;y+AgIs8z0FWp/79Q/QAAAP//AwBQSwECLQAUAAYACAAAACEAtoM4kv4AAADhAQAAEwAAAAAAAAAA&#10;AAAAAAAAAAAAW0NvbnRlbnRfVHlwZXNdLnhtbFBLAQItABQABgAIAAAAIQA4/SH/1gAAAJQBAAAL&#10;AAAAAAAAAAAAAAAAAC8BAABfcmVscy8ucmVsc1BLAQItABQABgAIAAAAIQAfD0+RBwIAAOMDAAAO&#10;AAAAAAAAAAAAAAAAAC4CAABkcnMvZTJvRG9jLnhtbFBLAQItABQABgAIAAAAIQCzxiXL3gAAAAoB&#10;AAAPAAAAAAAAAAAAAAAAAGEEAABkcnMvZG93bnJldi54bWxQSwUGAAAAAAQABADzAAAAbAUAAAAA&#10;" filled="f" stroked="f">
                <v:textbox style="mso-fit-shape-to-text:t">
                  <w:txbxContent>
                    <w:p w14:paraId="7E89E6A8" w14:textId="77777777" w:rsidR="009867B4" w:rsidRDefault="009867B4" w:rsidP="009867B4">
                      <w:r>
                        <w:t>-0.340</w:t>
                      </w:r>
                      <w:r w:rsidRPr="00A70308">
                        <w:rPr>
                          <w:vertAlign w:val="superscript"/>
                        </w:rPr>
                        <w:t>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D112AF" wp14:editId="27C689A2">
                <wp:simplePos x="0" y="0"/>
                <wp:positionH relativeFrom="column">
                  <wp:posOffset>3032760</wp:posOffset>
                </wp:positionH>
                <wp:positionV relativeFrom="paragraph">
                  <wp:posOffset>30480</wp:posOffset>
                </wp:positionV>
                <wp:extent cx="906780" cy="670560"/>
                <wp:effectExtent l="0" t="0" r="45720" b="53340"/>
                <wp:wrapNone/>
                <wp:docPr id="1807481322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6780" cy="670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1F2E10" id="直接箭头连接符 16" o:spid="_x0000_s1026" type="#_x0000_t32" style="position:absolute;left:0;text-align:left;margin-left:238.8pt;margin-top:2.4pt;width:71.4pt;height:52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ow4vAEAAMMDAAAOAAAAZHJzL2Uyb0RvYy54bWysU9uO0zAQfUfiHyy/06Qr0V2ipvvQBV4Q&#10;rLh8gNcZJxa+aWya5O8ZO22KuEgI8TLxZc7MOceT/f1kDTsBRu1dy7ebmjNw0nfa9S3/8vnNizvO&#10;YhKuE8Y7aPkMkd8fnj/bj6GBGz940wEyKuJiM4aWDymFpqqiHMCKuPEBHF0qj1Yk2mJfdShGqm5N&#10;dVPXu2r02AX0EmKk04flkh9KfaVApg9KRUjMtJy4pRKxxKccq8NeND2KMGh5piH+gYUV2lHTtdSD&#10;SIJ9Q/1LKasl+uhV2khvK6+UllA0kJpt/ZOaT4MIULSQOTGsNsX/V1a+Px3dI5INY4hNDI+YVUwK&#10;bf4SPzYVs+bVLJgSk3T4qt7d3pGlkq52t/XLXTGzuoIDxvQWvGV50fKYUOh+SEfvHD2Lx20xTJze&#10;xUTtCXgB5M7G5ZiENq9dx9IcaHYSauF6A/nRKD2nVFfWZZVmAwv8IyimO+K5tCkDBUeD7CRoFLqv&#10;27UKZWaI0sasoLpw+yPonJthUIbsb4FrdunoXVqBVjuPv+uapgtVteRfVC9as+wn383lDYsdNCnF&#10;n/NU51H8cV/g13/v8B0AAP//AwBQSwMEFAAGAAgAAAAhAOUNq/HdAAAACQEAAA8AAABkcnMvZG93&#10;bnJldi54bWxMj8FOwzAQRO9I/QdrK3GjTqsqKSFOhRAcK0RTVRzdeBNHxOsodtrw9ywnuM1qRrNv&#10;iv3senHFMXSeFKxXCQik2puOWgWn6u1hByJETUb3nlDBNwbYl4u7QufG3+gDr8fYCi6hkGsFNsYh&#10;lzLUFp0OKz8gsdf40enI59hKM+obl7tebpIklU53xB+sHvDFYv11nJyCpmpP9efrTk59855VZ/to&#10;D9VBqfvl/PwEIuIc/8Lwi8/oUDLTxU9kgugVbLMs5SgLXsB+ukm2IC4cXLOQZSH/Lyh/AAAA//8D&#10;AFBLAQItABQABgAIAAAAIQC2gziS/gAAAOEBAAATAAAAAAAAAAAAAAAAAAAAAABbQ29udGVudF9U&#10;eXBlc10ueG1sUEsBAi0AFAAGAAgAAAAhADj9If/WAAAAlAEAAAsAAAAAAAAAAAAAAAAALwEAAF9y&#10;ZWxzLy5yZWxzUEsBAi0AFAAGAAgAAAAhAMo2jDi8AQAAwwMAAA4AAAAAAAAAAAAAAAAALgIAAGRy&#10;cy9lMm9Eb2MueG1sUEsBAi0AFAAGAAgAAAAhAOUNq/HdAAAACQEAAA8AAAAAAAAAAAAAAAAAFg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9ADF53" wp14:editId="7E7633F6">
                <wp:simplePos x="0" y="0"/>
                <wp:positionH relativeFrom="column">
                  <wp:posOffset>906780</wp:posOffset>
                </wp:positionH>
                <wp:positionV relativeFrom="paragraph">
                  <wp:posOffset>30480</wp:posOffset>
                </wp:positionV>
                <wp:extent cx="1066800" cy="685800"/>
                <wp:effectExtent l="0" t="38100" r="57150" b="19050"/>
                <wp:wrapNone/>
                <wp:docPr id="1651995391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66800" cy="685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16AF0" id="直接箭头连接符 15" o:spid="_x0000_s1026" type="#_x0000_t32" style="position:absolute;left:0;text-align:left;margin-left:71.4pt;margin-top:2.4pt;width:84pt;height:54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JSuvgEAAM4DAAAOAAAAZHJzL2Uyb0RvYy54bWysU02P0zAQvSPxHyzfadKVqKqo6R66wAXB&#10;iq+71xkn1vpL9tAk/56x02YRIITQXkaOPe/NvDeTw+1kDTtDTNq7lm83NWfgpO+061v+9cvbV3vO&#10;EgrXCeMdtHyGxG+PL18cxtDAjR+86SAyInGpGUPLB8TQVFWSA1iRNj6Ao0floxVIn7GvuihGYrem&#10;uqnrXTX62IXoJaREt3fLIz8WfqVA4kelEiAzLafesMRY4kOO1fEgmj6KMGh5aUP8RxdWaEdFV6o7&#10;gYJ9j/o3Kqtl9Mkr3EhvK6+UllA0kJpt/Yuaz4MIULSQOSmsNqXno5Ufzid3H8mGMaQmhfuYVUwq&#10;WqaMDt9opkUXdcqmYtu82gYTMkmX23q329fkrqS33f51PhNhtfBkvhATvgNvWT60PGEUuh/w5J2j&#10;Cfm41BDn9wkX4BWQwcbliEKbN65jOAdaI4xauN7ApU5OqZ4ElBPOBhb4J1BMd7nRIqXsFpxMZGdB&#10;W9E9blcWyswQpY1ZQfXfQZfcDIOyb/8KXLNLRe9wBVrtfPxTVZyuraol/6p60ZplP/huLuMsdtDS&#10;lDlcFjxv5c/fBf70Gx5/AAAA//8DAFBLAwQUAAYACAAAACEAt6eKbtwAAAAJAQAADwAAAGRycy9k&#10;b3ducmV2LnhtbEyPwU7DMAyG70i8Q2QkbiztqAB1TSeExAUQjMFlt6zx2mqNU8XZVnh6zAlOtvVZ&#10;vz9Xy8kP6oiR+0AG8lkGCqkJrqfWwOfH49UdKE6WnB0CoYEvZFjW52eVLV040Tse16lVEkJcWgNd&#10;SmOpNTcdesuzMCIJ24XobZIxttpFe5JwP+h5lt1ob3uSC50d8aHDZr8+eAMveXx7ut287gpu4/eG&#10;nosVr4IxlxfT/QJUwin9LcOvvqhDLU7bcCDHapC5mIt6MlBIEX6dZ9JsBeQCdF3p/x/UPwAAAP//&#10;AwBQSwECLQAUAAYACAAAACEAtoM4kv4AAADhAQAAEwAAAAAAAAAAAAAAAAAAAAAAW0NvbnRlbnRf&#10;VHlwZXNdLnhtbFBLAQItABQABgAIAAAAIQA4/SH/1gAAAJQBAAALAAAAAAAAAAAAAAAAAC8BAABf&#10;cmVscy8ucmVsc1BLAQItABQABgAIAAAAIQA8eJSuvgEAAM4DAAAOAAAAAAAAAAAAAAAAAC4CAABk&#10;cnMvZTJvRG9jLnhtbFBLAQItABQABgAIAAAAIQC3p4pu3AAAAAkBAAAPAAAAAAAAAAAAAAAAABg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6D4C4D96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</w:p>
    <w:p w14:paraId="23496396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</w:p>
    <w:p w14:paraId="517E4124" w14:textId="77777777" w:rsidR="009867B4" w:rsidRPr="00565FC2" w:rsidRDefault="009867B4" w:rsidP="009867B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B46925" wp14:editId="7F325ED2">
                <wp:simplePos x="0" y="0"/>
                <wp:positionH relativeFrom="column">
                  <wp:posOffset>388620</wp:posOffset>
                </wp:positionH>
                <wp:positionV relativeFrom="paragraph">
                  <wp:posOffset>73660</wp:posOffset>
                </wp:positionV>
                <wp:extent cx="1036320" cy="472440"/>
                <wp:effectExtent l="0" t="0" r="11430" b="22860"/>
                <wp:wrapNone/>
                <wp:docPr id="752516659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320" cy="472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B5EA20" w14:textId="77777777" w:rsidR="009867B4" w:rsidRPr="000707A0" w:rsidRDefault="009867B4" w:rsidP="009867B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B46925" id="_x0000_s1035" style="position:absolute;margin-left:30.6pt;margin-top:5.8pt;width:81.6pt;height:37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J+ThwIAAHAFAAAOAAAAZHJzL2Uyb0RvYy54bWysVEtv2zAMvg/YfxB0X22nabsGdYqgRYcB&#10;RRusHXpWZKkWIIuapMTOfv0o+ZGsK3YYdrElkfxIfnxcXXeNJjvhvAJT0uIkp0QYDpUyryX9/nz3&#10;6TMlPjBTMQ1GlHQvPL1efvxw1dqFmEENuhKOIIjxi9aWtA7BLrLM81o0zJ+AFQaFElzDAl7da1Y5&#10;1iJ6o7NZnp9nLbjKOuDCe3y97YV0mfClFDw8SulFILqkGFtIX5e+m/jNllds8eqYrRUfwmD/EEXD&#10;lEGnE9QtC4xsnfoDqlHcgQcZTjg0GUipuEg5YDZF/iabp5pZkXJBcrydaPL/D5Y/7J7s2iENrfUL&#10;j8eYRSddE/8YH+kSWfuJLNEFwvGxyE/PT2fIKUfZ/GI2nyc2s4O1dT58EdCQeCipw2Ikjtju3gf0&#10;iKqjSnRm4E5pnQqiTXzwoFUV39IldoS40Y7sGNYydEWsHUIcaeEtWmaHVNIp7LWIENp8E5KoCoOf&#10;pUBSlx0wGefChKIX1awSvaviLM/H1CaL5DoBRmSJQU7YA8Dv8Y7YfcyDfjQVqUkn4/xvgfXGk0Xy&#10;DCZMxo0y4N4D0JjV4LnXH0nqqYkshW7TITclvYya8WUD1X7tiIN+aLzldwoLec98WDOHU4K1x8kP&#10;j/iRGtqSwnCipAb38733qI/Ni1JKWpy6kvofW+YEJfqrwba+LGIbkZAu87OL2F/uWLI5lphtcwPY&#10;DAXuGMvTMeoHPR6lg+YFF8QqekURMxx9l5QHN15uQr8NcMVwsVolNRxNy8K9ebI8gkeeY6M+dy/M&#10;2aGbA87BA4wTyhZvmrrXjZYGVtsAUqWOP/A6VADHOrXSsILi3ji+J63Dolz+AgAA//8DAFBLAwQU&#10;AAYACAAAACEA52ZpU98AAAAIAQAADwAAAGRycy9kb3ducmV2LnhtbEyPQUvDQBCF74L/YRnBS7Gb&#10;hBJKzKaIovQgglUP3ibZMYnNzobsto3/3vFkj2/e471vys3sBnWkKfSeDaTLBBRx423PrYH3t8eb&#10;NagQkS0OnsnADwXYVJcXJRbWn/iVjrvYKinhUKCBLsax0Do0HTkMSz8Si/flJ4dR5NRqO+FJyt2g&#10;syTJtcOeZaHDke47ava7gzPwuZ1j+50+xec9Lj4W265uXh5qY66v5rtbUJHm+B+GP3xBh0qYan9g&#10;G9RgIE8zSco9zUGJn2WrFajawDpPQFelPn+g+gUAAP//AwBQSwECLQAUAAYACAAAACEAtoM4kv4A&#10;AADhAQAAEwAAAAAAAAAAAAAAAAAAAAAAW0NvbnRlbnRfVHlwZXNdLnhtbFBLAQItABQABgAIAAAA&#10;IQA4/SH/1gAAAJQBAAALAAAAAAAAAAAAAAAAAC8BAABfcmVscy8ucmVsc1BLAQItABQABgAIAAAA&#10;IQAbWJ+ThwIAAHAFAAAOAAAAAAAAAAAAAAAAAC4CAABkcnMvZTJvRG9jLnhtbFBLAQItABQABgAI&#10;AAAAIQDnZmlT3wAAAAgBAAAPAAAAAAAAAAAAAAAAAOEEAABkcnMvZG93bnJldi54bWxQSwUGAAAA&#10;AAQABADzAAAA7QUAAAAA&#10;" filled="f" strokecolor="black [3213]" strokeweight="1pt">
                <v:textbox>
                  <w:txbxContent>
                    <w:p w14:paraId="64B5EA20" w14:textId="77777777" w:rsidR="009867B4" w:rsidRPr="000707A0" w:rsidRDefault="009867B4" w:rsidP="009867B4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SI</w:t>
                      </w:r>
                    </w:p>
                  </w:txbxContent>
                </v:textbox>
              </v:rect>
            </w:pict>
          </mc:Fallback>
        </mc:AlternateContent>
      </w: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6C88D6" wp14:editId="40CA5EF8">
                <wp:simplePos x="0" y="0"/>
                <wp:positionH relativeFrom="column">
                  <wp:posOffset>3429000</wp:posOffset>
                </wp:positionH>
                <wp:positionV relativeFrom="paragraph">
                  <wp:posOffset>73660</wp:posOffset>
                </wp:positionV>
                <wp:extent cx="1036320" cy="472440"/>
                <wp:effectExtent l="0" t="0" r="11430" b="22860"/>
                <wp:wrapNone/>
                <wp:docPr id="1629008852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320" cy="472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DAB583" w14:textId="77777777" w:rsidR="009867B4" w:rsidRPr="000707A0" w:rsidRDefault="009867B4" w:rsidP="009867B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707A0">
                              <w:rPr>
                                <w:color w:val="000000" w:themeColor="text1"/>
                              </w:rPr>
                              <w:t>TAS-D</w:t>
                            </w:r>
                            <w:r>
                              <w:rPr>
                                <w:color w:val="000000" w:themeColor="text1"/>
                              </w:rPr>
                              <w:t>D</w:t>
                            </w:r>
                            <w:r w:rsidRPr="000707A0">
                              <w:rPr>
                                <w:color w:val="000000" w:themeColor="text1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6C88D6" id="_x0000_s1036" style="position:absolute;margin-left:270pt;margin-top:5.8pt;width:81.6pt;height:37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IlThwIAAHEFAAAOAAAAZHJzL2Uyb0RvYy54bWysVE1v2zAMvQ/YfxB0X22nabcFdYqgRYcB&#10;RVusHXpWZKk2IIuapMTOfv1I2XGyrthh2MWWRPKRfPy4uOxbw7bKhwZsyYuTnDNlJVSNfSn596eb&#10;D584C1HYShiwquQ7Ffjl8v27i84t1AxqMJXyDEFsWHSu5HWMbpFlQdaqFeEEnLIo1OBbEfHqX7LK&#10;iw7RW5PN8vw868BXzoNUIeDr9SDky4SvtZLxXuugIjMlx9hi+vr0XdM3W16IxYsXrm7kGIb4hyha&#10;0Vh0OkFdiyjYxjd/QLWN9BBAxxMJbQZaN1KlHDCbIn+VzWMtnEq5IDnBTTSF/wcr77aP7sEjDZ0L&#10;i4BHyqLXvqU/xsf6RNZuIkv1kUl8LPLT89MZcipRNv84m88Tm9nB2vkQvyhoGR1K7rEYiSOxvQ0R&#10;PaLqXoWcWbhpjEkFMZYeApimord0oY5QV8azrcBaxr6g2iHEkRbeyDI7pJJOcWcUQRj7TWnWVBj8&#10;LAWSuuyAKaRUNhaDqBaVGlwVZ3m+T22ySK4TICFrDHLCHgF+j3ePPcQ86pOpSk06Ged/C2wwniyS&#10;Z7BxMm4bC/4tAINZjZ4H/T1JAzXEUuzXPXJDdSVVelpDtXvwzMMwNcHJmwYreStCfBAexwSLj6Mf&#10;7/GjDXQlh/HEWQ3+51vvpI/di1LOOhy7kocfG+EVZ+arxb7+XFAfsZgu87OP1GD+WLI+lthNewXY&#10;DQUuGSfTkfSj2R+1h/YZN8SKvKJIWIm+Sy6j31+u4rAOcMdItVolNZxNJ+KtfXSSwIlo6tSn/ll4&#10;N7ZzxEG4g/2IisWrrh50ydLCahNBN6nlD7yOJcC5Tr007iBaHMf3pHXYlMtfAAAA//8DAFBLAwQU&#10;AAYACAAAACEAfe/0hOAAAAAJAQAADwAAAGRycy9kb3ducmV2LnhtbEyPwU7DMBBE70j8g7VIXCpq&#10;p0CoQpwKgUA9VEgUOHBz4iUOjddRvG3D32NOcBzNaOZNuZp8Lw44xi6QhmyuQCA1wXbUanh7fbxY&#10;gohsyJo+EGr4xgir6vSkNIUNR3rBw5ZbkUooFkaDYx4KKWPj0Js4DwNS8j7D6A0nObbSjuaYyn0v&#10;F0rl0puO0oIzA947bHbbvdfwsZ64/cqeeLMzs/fZ2tXN80Ot9fnZdHcLgnHivzD84id0qBJTHfZk&#10;o+g1XF+p9IWTkeUgUuBGXS5A1BqWuQJZlfL/g+oHAAD//wMAUEsBAi0AFAAGAAgAAAAhALaDOJL+&#10;AAAA4QEAABMAAAAAAAAAAAAAAAAAAAAAAFtDb250ZW50X1R5cGVzXS54bWxQSwECLQAUAAYACAAA&#10;ACEAOP0h/9YAAACUAQAACwAAAAAAAAAAAAAAAAAvAQAAX3JlbHMvLnJlbHNQSwECLQAUAAYACAAA&#10;ACEA7liJU4cCAABxBQAADgAAAAAAAAAAAAAAAAAuAgAAZHJzL2Uyb0RvYy54bWxQSwECLQAUAAYA&#10;CAAAACEAfe/0hOAAAAAJAQAADwAAAAAAAAAAAAAAAADhBAAAZHJzL2Rvd25yZXYueG1sUEsFBgAA&#10;AAAEAAQA8wAAAO4FAAAAAA==&#10;" filled="f" strokecolor="black [3213]" strokeweight="1pt">
                <v:textbox>
                  <w:txbxContent>
                    <w:p w14:paraId="0ADAB583" w14:textId="77777777" w:rsidR="009867B4" w:rsidRPr="000707A0" w:rsidRDefault="009867B4" w:rsidP="009867B4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707A0">
                        <w:rPr>
                          <w:color w:val="000000" w:themeColor="text1"/>
                        </w:rPr>
                        <w:t>TAS-D</w:t>
                      </w:r>
                      <w:r>
                        <w:rPr>
                          <w:color w:val="000000" w:themeColor="text1"/>
                        </w:rPr>
                        <w:t>D</w:t>
                      </w:r>
                      <w:r w:rsidRPr="000707A0">
                        <w:rPr>
                          <w:color w:val="000000" w:themeColor="text1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</w:p>
    <w:p w14:paraId="7395DF23" w14:textId="77777777" w:rsidR="009867B4" w:rsidRPr="00565FC2" w:rsidRDefault="009867B4" w:rsidP="009867B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r w:rsidRPr="00565FC2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EAA3925" wp14:editId="535F0D3E">
                <wp:simplePos x="0" y="0"/>
                <wp:positionH relativeFrom="margin">
                  <wp:posOffset>2072640</wp:posOffset>
                </wp:positionH>
                <wp:positionV relativeFrom="paragraph">
                  <wp:posOffset>10160</wp:posOffset>
                </wp:positionV>
                <wp:extent cx="777240" cy="1404620"/>
                <wp:effectExtent l="0" t="0" r="0" b="6350"/>
                <wp:wrapSquare wrapText="bothSides"/>
                <wp:docPr id="70067066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2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BFC79E" w14:textId="77777777" w:rsidR="009867B4" w:rsidRDefault="009867B4" w:rsidP="009867B4">
                            <w:r>
                              <w:t>0.081</w:t>
                            </w:r>
                            <w:r w:rsidRPr="00A70308">
                              <w:rPr>
                                <w:vertAlign w:val="superscript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EAA3925" id="_x0000_s1037" type="#_x0000_t202" style="position:absolute;margin-left:163.2pt;margin-top:.8pt;width:61.2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8mI/QEAANUDAAAOAAAAZHJzL2Uyb0RvYy54bWysU1Fv0zAQfkfiP1h+p0mrdt2iptPYKEIa&#10;A2nwA66O01jYPmO7Tcqv5+x0XQVviDxYZ1/83X3ffV7dDkazg/RBoa35dFJyJq3ARtldzb9/27y7&#10;5ixEsA1otLLmRxn47frtm1XvKjnDDnUjPSMQG6re1byL0VVFEUQnDYQJOmkp2aI3EGnrd0XjoSd0&#10;o4tZWV4VPfrGeRQyBDp9GJN8nfHbVor4pW2DjEzXnHqLefV53aa1WK+g2nlwnRKnNuAfujCgLBU9&#10;Qz1ABLb36i8oo4THgG2cCDQFtq0SMnMgNtPyDzbPHTiZuZA4wZ1lCv8PVjwdnt1Xz+LwHgcaYCYR&#10;3COKH4FZvO/A7uSd99h3EhoqPE2SFb0L1elqkjpUIYFs+8/Y0JBhHzEDDa03SRXiyQidBnA8iy6H&#10;yAQdLpfL2ZwyglLTeTm/muWpFFC93HY+xI8SDUtBzT0NNaPD4THE1A1UL7+kYhY3Sus8WG1ZX/Ob&#10;xWyRL1xkjIrkO61Mza/L9I1OSCQ/2CZfjqD0GFMBbU+sE9GRchy2A1MNdZ01SSpssTmSDh5Hn9G7&#10;oKBD/4uznjxW8/BzD15ypj9Z0vJmOk/MY97MF0tizvxlZnuZASsIquaRszG8j9nIiXNwd6T5RmU5&#10;Xjs59UzeySqdfJ7MebnPf72+xvVvAAAA//8DAFBLAwQUAAYACAAAACEA7+kJd90AAAAJAQAADwAA&#10;AGRycy9kb3ducmV2LnhtbEyPy07DMBBF90j8gzVI7KiDiUIU4lQVassSWiLWbjwkEfFDtpuGv2dY&#10;wXJ0ru6cW68XM7EZQxydlXC/yoCh7ZwebS+hfd/dlcBiUlaryVmU8I0R1s31Va0q7S72gPMx9YxK&#10;bKyUhCElX3EeuwGNiivn0RL7dMGoRGfouQ7qQuVm4iLLCm7UaOnDoDw+D9h9Hc9Ggk9+//gSXt82&#10;292ctR/7Voz9Vsrbm2XzBCzhkv7C8KtP6tCQ08mdrY5skvAgipyiBApgxPO8pCknCUKIEnhT8/8L&#10;mh8AAAD//wMAUEsBAi0AFAAGAAgAAAAhALaDOJL+AAAA4QEAABMAAAAAAAAAAAAAAAAAAAAAAFtD&#10;b250ZW50X1R5cGVzXS54bWxQSwECLQAUAAYACAAAACEAOP0h/9YAAACUAQAACwAAAAAAAAAAAAAA&#10;AAAvAQAAX3JlbHMvLnJlbHNQSwECLQAUAAYACAAAACEA0MvJiP0BAADVAwAADgAAAAAAAAAAAAAA&#10;AAAuAgAAZHJzL2Uyb0RvYy54bWxQSwECLQAUAAYACAAAACEA7+kJd90AAAAJAQAADwAAAAAAAAAA&#10;AAAAAABXBAAAZHJzL2Rvd25yZXYueG1sUEsFBgAAAAAEAAQA8wAAAGEFAAAAAA==&#10;" filled="f" stroked="f">
                <v:textbox style="mso-fit-shape-to-text:t">
                  <w:txbxContent>
                    <w:p w14:paraId="49BFC79E" w14:textId="77777777" w:rsidR="009867B4" w:rsidRDefault="009867B4" w:rsidP="009867B4">
                      <w:r>
                        <w:t>0.081</w:t>
                      </w:r>
                      <w:r w:rsidRPr="00A70308">
                        <w:rPr>
                          <w:vertAlign w:val="superscript"/>
                        </w:rPr>
                        <w:t>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65FC2">
        <w:rPr>
          <w:rFonts w:ascii="Times New Roman" w:hAnsi="Times New Roman" w:cs="Times New Roman"/>
          <w:noProof/>
          <w:kern w:val="0"/>
          <w:sz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8BE456" wp14:editId="11C35E6F">
                <wp:simplePos x="0" y="0"/>
                <wp:positionH relativeFrom="column">
                  <wp:posOffset>1455420</wp:posOffset>
                </wp:positionH>
                <wp:positionV relativeFrom="paragraph">
                  <wp:posOffset>48260</wp:posOffset>
                </wp:positionV>
                <wp:extent cx="1943100" cy="7620"/>
                <wp:effectExtent l="0" t="76200" r="19050" b="87630"/>
                <wp:wrapNone/>
                <wp:docPr id="700450396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4310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C9C255" id="直接箭头连接符 17" o:spid="_x0000_s1026" type="#_x0000_t32" style="position:absolute;left:0;text-align:left;margin-left:114.6pt;margin-top:3.8pt;width:153pt;height:.6p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iVqwQEAAMwDAAAOAAAAZHJzL2Uyb0RvYy54bWysU02P0zAQvSPxHyzfadKCFoia7qELXBCs&#10;+Ni71xknFv6SPTTJv2fstFkEaIUQl5Fjz3sz781kfz1Zw04Qk/au5dtNzRk46Tvt+pZ//fL22SvO&#10;EgrXCeMdtHyGxK8PT5/sx9DAzg/edBAZkbjUjKHlA2JoqirJAaxIGx/A0aPy0Qqkz9hXXRQjsVtT&#10;7er6qhp97EL0ElKi25vlkR8Kv1Ig8aNSCZCZllNvWGIs8T7H6rAXTR9FGLQ8tyH+oQsrtKOiK9WN&#10;QMG+R/0bldUy+uQVbqS3lVdKSygaSM22/kXN50EEKFrInBRWm9L/o5UfTkd3G8mGMaQmhduYVUwq&#10;WqaMDnc006KLOmVTsW1ebYMJmaTL7esXz7c1uSvp7eXVrrhaLSyZLcSE78Bblg8tTxiF7gc8eudo&#10;Pj4uFcTpfULqg4AXQAYblyMKbd64juEcaIkwauF6A3l6lJ5Tqof2ywlnAwv8Eyimu9xmEVI2C44m&#10;spOgnei+bVcWyswQpY1ZQfXjoHNuhkHZtr8Frtmlone4Aq12Pv6pKk6XVtWSf1G9aM2y7303l2EW&#10;O2hlij/n9c47+fN3gT/8hIcfAAAA//8DAFBLAwQUAAYACAAAACEA9iQr/90AAAAHAQAADwAAAGRy&#10;cy9kb3ducmV2LnhtbEyOTU/DMBBE70j8B2uRuFGnoR8hZFMhJC6AoBQuvbnJNomI15HttoFfz3KC&#10;42hGb16xGm2vjuRD5xhhOklAEVeu7rhB+Hh/uMpAhWi4Nr1jQviiAKvy/Kwwee1O/EbHTWyUQDjk&#10;BqGNcci1DlVL1oSJG4il2ztvTZToG117cxK47XWaJAttTcfy0JqB7luqPjcHi/A89a+Py+3LfhYa&#10;/73lp9k6rB3i5cV4dwsq0hj/xvCrL+pQitPOHbgOqkdI05tUpgjLBSjp59dzyTuELANdFvq/f/kD&#10;AAD//wMAUEsBAi0AFAAGAAgAAAAhALaDOJL+AAAA4QEAABMAAAAAAAAAAAAAAAAAAAAAAFtDb250&#10;ZW50X1R5cGVzXS54bWxQSwECLQAUAAYACAAAACEAOP0h/9YAAACUAQAACwAAAAAAAAAAAAAAAAAv&#10;AQAAX3JlbHMvLnJlbHNQSwECLQAUAAYACAAAACEAILolasEBAADMAwAADgAAAAAAAAAAAAAAAAAu&#10;AgAAZHJzL2Uyb0RvYy54bWxQSwECLQAUAAYACAAAACEA9iQr/90AAAAHAQAADwAAAAAAAAAAAAAA&#10;AAAb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</w:p>
    <w:p w14:paraId="579E327B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</w:p>
    <w:p w14:paraId="6B0380C2" w14:textId="77777777" w:rsidR="009867B4" w:rsidRPr="00565FC2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r w:rsidRPr="00565FC2">
        <w:rPr>
          <w:rFonts w:ascii="Times New Roman" w:hAnsi="Times New Roman" w:cs="Times New Roman"/>
          <w:b/>
          <w:bCs/>
          <w:kern w:val="0"/>
          <w:szCs w:val="21"/>
          <w:lang w:bidi="ar"/>
        </w:rPr>
        <w:t>Note</w:t>
      </w:r>
      <w:r w:rsidRPr="00565FC2">
        <w:rPr>
          <w:rFonts w:ascii="Times New Roman" w:hAnsi="Times New Roman" w:cs="Times New Roman"/>
          <w:b/>
          <w:bCs/>
          <w:kern w:val="0"/>
          <w:szCs w:val="21"/>
          <w:lang w:bidi="ar"/>
        </w:rPr>
        <w:t>：</w:t>
      </w:r>
      <w:r w:rsidRPr="00565FC2">
        <w:rPr>
          <w:rFonts w:ascii="Times New Roman" w:hAnsi="Times New Roman" w:cs="Times New Roman"/>
          <w:szCs w:val="21"/>
        </w:rPr>
        <w:t xml:space="preserve">RBANS, Repeatable Battery for the Assessment of Neuropsychological Status; TAS-DDF, Toronto Alexithymia Scale-Difficulties Describing Feelings; 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>ISI, Insomnia Severity Index.</w:t>
      </w:r>
      <w:r w:rsidRPr="00565FC2">
        <w:rPr>
          <w:rFonts w:ascii="Times New Roman" w:hAnsi="Times New Roman" w:cs="Times New Roman"/>
        </w:rPr>
        <w:t xml:space="preserve"> </w:t>
      </w:r>
      <w:r w:rsidRPr="00565FC2">
        <w:rPr>
          <w:rFonts w:ascii="Times New Roman" w:hAnsi="Times New Roman" w:cs="Times New Roman"/>
          <w:kern w:val="0"/>
          <w:szCs w:val="21"/>
          <w:lang w:bidi="ar"/>
        </w:rPr>
        <w:t>*P&lt; 0.05, **P&lt; 0.01, ***P&lt; 0.001.</w:t>
      </w:r>
    </w:p>
    <w:p w14:paraId="0E378B1A" w14:textId="77777777" w:rsidR="009867B4" w:rsidRPr="009867B4" w:rsidRDefault="009867B4" w:rsidP="009867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FF0000"/>
          <w:kern w:val="0"/>
          <w:sz w:val="24"/>
        </w:rPr>
      </w:pPr>
    </w:p>
    <w:sectPr w:rsidR="009867B4" w:rsidRPr="00986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CEC93" w14:textId="77777777" w:rsidR="000A0423" w:rsidRDefault="000A0423" w:rsidP="00084921">
      <w:r>
        <w:separator/>
      </w:r>
    </w:p>
  </w:endnote>
  <w:endnote w:type="continuationSeparator" w:id="0">
    <w:p w14:paraId="2ABC2A94" w14:textId="77777777" w:rsidR="000A0423" w:rsidRDefault="000A0423" w:rsidP="00084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46044" w14:textId="77777777" w:rsidR="000A0423" w:rsidRDefault="000A0423" w:rsidP="00084921">
      <w:r>
        <w:separator/>
      </w:r>
    </w:p>
  </w:footnote>
  <w:footnote w:type="continuationSeparator" w:id="0">
    <w:p w14:paraId="765E66EE" w14:textId="77777777" w:rsidR="000A0423" w:rsidRDefault="000A0423" w:rsidP="00084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EB7B5161"/>
    <w:rsid w:val="EB7B5161"/>
    <w:rsid w:val="000241DC"/>
    <w:rsid w:val="00071EA1"/>
    <w:rsid w:val="00084921"/>
    <w:rsid w:val="000A0423"/>
    <w:rsid w:val="000C4265"/>
    <w:rsid w:val="000E56D4"/>
    <w:rsid w:val="001D7AF3"/>
    <w:rsid w:val="002136C3"/>
    <w:rsid w:val="00223C81"/>
    <w:rsid w:val="00341DF7"/>
    <w:rsid w:val="00361230"/>
    <w:rsid w:val="00375F4B"/>
    <w:rsid w:val="003C4BD4"/>
    <w:rsid w:val="00401FEC"/>
    <w:rsid w:val="00565FC2"/>
    <w:rsid w:val="006E4E75"/>
    <w:rsid w:val="00794DD5"/>
    <w:rsid w:val="00796BB7"/>
    <w:rsid w:val="00945C58"/>
    <w:rsid w:val="009867B4"/>
    <w:rsid w:val="009E4692"/>
    <w:rsid w:val="00B66DE7"/>
    <w:rsid w:val="00D52B0D"/>
    <w:rsid w:val="00DA1D7A"/>
    <w:rsid w:val="00E10907"/>
    <w:rsid w:val="00EC1996"/>
    <w:rsid w:val="00ED3274"/>
    <w:rsid w:val="00EF434A"/>
    <w:rsid w:val="2FB8D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6E06EE"/>
  <w15:docId w15:val="{CF48B256-7E4C-4D36-9B91-9EDF1A1C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73C8D-F3B2-47DC-8FA3-4E35C245B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6</Words>
  <Characters>5111</Characters>
  <Application>Microsoft Office Word</Application>
  <DocSecurity>0</DocSecurity>
  <Lines>42</Lines>
  <Paragraphs>11</Paragraphs>
  <ScaleCrop>false</ScaleCrop>
  <Company/>
  <LinksUpToDate>false</LinksUpToDate>
  <CharactersWithSpaces>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劝学</dc:creator>
  <cp:lastModifiedBy>Juliana Mazarello</cp:lastModifiedBy>
  <cp:revision>11</cp:revision>
  <dcterms:created xsi:type="dcterms:W3CDTF">2023-09-06T04:47:00Z</dcterms:created>
  <dcterms:modified xsi:type="dcterms:W3CDTF">2023-11-1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34D32E77AC4AFF88D347F76408CB66A8_41</vt:lpwstr>
  </property>
</Properties>
</file>